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89EA05" w14:textId="24A14F13" w:rsidR="008C6E8B" w:rsidRPr="00446182" w:rsidRDefault="00A5144D" w:rsidP="0034733A">
      <w:pPr>
        <w:kinsoku w:val="0"/>
        <w:autoSpaceDE w:val="0"/>
        <w:autoSpaceDN w:val="0"/>
        <w:adjustRightInd w:val="0"/>
        <w:spacing w:after="0" w:line="240" w:lineRule="auto"/>
        <w:rPr>
          <w:rFonts w:ascii="Arial" w:eastAsiaTheme="minorEastAsia" w:hAnsi="Arial" w:cs="Arial"/>
          <w:b/>
          <w:bCs/>
          <w:color w:val="000000" w:themeColor="text1"/>
          <w:kern w:val="0"/>
          <w:sz w:val="36"/>
          <w:szCs w:val="36"/>
        </w:rPr>
      </w:pPr>
      <w:r w:rsidRPr="00446182">
        <w:rPr>
          <w:rFonts w:ascii="Arial" w:eastAsiaTheme="minorEastAsia" w:hAnsi="Arial" w:cs="Arial"/>
          <w:b/>
          <w:bCs/>
          <w:color w:val="000000" w:themeColor="text1"/>
          <w:kern w:val="0"/>
          <w:sz w:val="32"/>
          <w:szCs w:val="32"/>
        </w:rPr>
        <w:t>Extended</w:t>
      </w:r>
      <w:r w:rsidRPr="00A5144D">
        <w:rPr>
          <w:rFonts w:ascii="Arial" w:eastAsiaTheme="minorEastAsia" w:hAnsi="Arial" w:cs="Arial"/>
          <w:b/>
          <w:bCs/>
          <w:color w:val="000000" w:themeColor="text1"/>
          <w:kern w:val="0"/>
          <w:sz w:val="36"/>
          <w:szCs w:val="36"/>
        </w:rPr>
        <w:t xml:space="preserve"> </w:t>
      </w:r>
      <w:r w:rsidR="008C6E8B" w:rsidRPr="00F1771C">
        <w:rPr>
          <w:rFonts w:ascii="Arial" w:eastAsiaTheme="minorEastAsia" w:hAnsi="Arial" w:cs="Arial"/>
          <w:b/>
          <w:bCs/>
          <w:color w:val="000000" w:themeColor="text1"/>
          <w:kern w:val="0"/>
          <w:sz w:val="32"/>
          <w:szCs w:val="32"/>
        </w:rPr>
        <w:t>Figure 1</w:t>
      </w:r>
      <w:r w:rsidRPr="00F1771C">
        <w:rPr>
          <w:rFonts w:ascii="Arial" w:eastAsiaTheme="minorEastAsia" w:hAnsi="Arial" w:cs="Arial"/>
          <w:b/>
          <w:bCs/>
          <w:color w:val="000000" w:themeColor="text1"/>
          <w:kern w:val="0"/>
          <w:sz w:val="32"/>
          <w:szCs w:val="32"/>
        </w:rPr>
        <w:t>-1</w:t>
      </w:r>
    </w:p>
    <w:p w14:paraId="2E2DE0D8" w14:textId="49E06359" w:rsidR="008C6E8B" w:rsidRDefault="008C6E8B" w:rsidP="0034733A">
      <w:pPr>
        <w:kinsoku w:val="0"/>
        <w:autoSpaceDE w:val="0"/>
        <w:autoSpaceDN w:val="0"/>
        <w:adjustRightInd w:val="0"/>
        <w:spacing w:after="0" w:line="240" w:lineRule="auto"/>
        <w:rPr>
          <w:rFonts w:ascii="Arial" w:eastAsiaTheme="minorEastAsia" w:hAnsi="Arial" w:cs="Arial"/>
          <w:b/>
          <w:bCs/>
          <w:color w:val="000000" w:themeColor="text1"/>
          <w:kern w:val="0"/>
        </w:rPr>
      </w:pPr>
    </w:p>
    <w:p w14:paraId="40502A65" w14:textId="5E772F18" w:rsidR="00F1771C" w:rsidRDefault="00F1771C" w:rsidP="0034733A">
      <w:pPr>
        <w:kinsoku w:val="0"/>
        <w:autoSpaceDE w:val="0"/>
        <w:autoSpaceDN w:val="0"/>
        <w:adjustRightInd w:val="0"/>
        <w:spacing w:after="0" w:line="240" w:lineRule="auto"/>
        <w:rPr>
          <w:rFonts w:ascii="Arial" w:eastAsiaTheme="minorEastAsia" w:hAnsi="Arial" w:cs="Arial"/>
          <w:b/>
          <w:bCs/>
          <w:color w:val="000000" w:themeColor="text1"/>
          <w:kern w:val="0"/>
        </w:rPr>
      </w:pPr>
    </w:p>
    <w:p w14:paraId="1D5693B9" w14:textId="1D6DD82E" w:rsidR="00F1771C" w:rsidRDefault="00F1771C" w:rsidP="0034733A">
      <w:pPr>
        <w:kinsoku w:val="0"/>
        <w:autoSpaceDE w:val="0"/>
        <w:autoSpaceDN w:val="0"/>
        <w:adjustRightInd w:val="0"/>
        <w:spacing w:after="0" w:line="240" w:lineRule="auto"/>
        <w:rPr>
          <w:rFonts w:ascii="Arial" w:eastAsiaTheme="minorEastAsia" w:hAnsi="Arial" w:cs="Arial"/>
          <w:b/>
          <w:bCs/>
          <w:color w:val="000000" w:themeColor="text1"/>
          <w:kern w:val="0"/>
        </w:rPr>
      </w:pPr>
    </w:p>
    <w:p w14:paraId="1A0B2A7D" w14:textId="6C149537" w:rsidR="00F1771C" w:rsidRDefault="00F1771C" w:rsidP="0034733A">
      <w:pPr>
        <w:kinsoku w:val="0"/>
        <w:autoSpaceDE w:val="0"/>
        <w:autoSpaceDN w:val="0"/>
        <w:adjustRightInd w:val="0"/>
        <w:spacing w:after="0" w:line="240" w:lineRule="auto"/>
        <w:rPr>
          <w:rFonts w:ascii="Arial" w:eastAsiaTheme="minorEastAsia" w:hAnsi="Arial" w:cs="Arial"/>
          <w:b/>
          <w:bCs/>
          <w:color w:val="000000" w:themeColor="text1"/>
          <w:kern w:val="0"/>
        </w:rPr>
      </w:pPr>
    </w:p>
    <w:p w14:paraId="29D2E230" w14:textId="6D6C5E7D" w:rsidR="00F1771C" w:rsidRDefault="00E03E60" w:rsidP="00E03E60">
      <w:pPr>
        <w:kinsoku w:val="0"/>
        <w:autoSpaceDE w:val="0"/>
        <w:autoSpaceDN w:val="0"/>
        <w:adjustRightInd w:val="0"/>
        <w:spacing w:after="0" w:line="240" w:lineRule="auto"/>
        <w:jc w:val="center"/>
        <w:rPr>
          <w:rFonts w:ascii="Arial" w:eastAsiaTheme="minorEastAsia" w:hAnsi="Arial" w:cs="Arial"/>
          <w:b/>
          <w:bCs/>
          <w:color w:val="000000" w:themeColor="text1"/>
          <w:kern w:val="0"/>
        </w:rPr>
      </w:pPr>
      <w:r w:rsidRPr="00E03E60">
        <w:rPr>
          <w:rFonts w:ascii="Arial" w:eastAsiaTheme="minorEastAsia" w:hAnsi="Arial" w:cs="Arial"/>
          <w:b/>
          <w:bCs/>
          <w:noProof/>
          <w:color w:val="000000" w:themeColor="text1"/>
          <w:kern w:val="0"/>
        </w:rPr>
        <w:drawing>
          <wp:inline distT="0" distB="0" distL="0" distR="0" wp14:anchorId="7171CA29" wp14:editId="4D775D42">
            <wp:extent cx="4470386" cy="4030675"/>
            <wp:effectExtent l="0" t="0" r="0" b="0"/>
            <wp:docPr id="4" name="Picture 4">
              <a:extLst xmlns:a="http://schemas.openxmlformats.org/drawingml/2006/main">
                <a:ext uri="{FF2B5EF4-FFF2-40B4-BE49-F238E27FC236}">
                  <a16:creationId xmlns:a16="http://schemas.microsoft.com/office/drawing/2014/main" id="{E9BDE60E-3923-85F9-CBFD-621267DD0E24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2">
                      <a:extLst>
                        <a:ext uri="{FF2B5EF4-FFF2-40B4-BE49-F238E27FC236}">
                          <a16:creationId xmlns:a16="http://schemas.microsoft.com/office/drawing/2014/main" id="{E9BDE60E-3923-85F9-CBFD-621267DD0E24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474829" cy="403468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672068" w14:textId="77A2DC15" w:rsidR="00F1771C" w:rsidRDefault="00F1771C" w:rsidP="0034733A">
      <w:pPr>
        <w:kinsoku w:val="0"/>
        <w:autoSpaceDE w:val="0"/>
        <w:autoSpaceDN w:val="0"/>
        <w:adjustRightInd w:val="0"/>
        <w:spacing w:after="0" w:line="240" w:lineRule="auto"/>
        <w:rPr>
          <w:rFonts w:ascii="Arial" w:eastAsiaTheme="minorEastAsia" w:hAnsi="Arial" w:cs="Arial"/>
          <w:b/>
          <w:bCs/>
          <w:color w:val="000000" w:themeColor="text1"/>
          <w:kern w:val="0"/>
        </w:rPr>
      </w:pPr>
    </w:p>
    <w:p w14:paraId="1E721326" w14:textId="1955695B" w:rsidR="00F1771C" w:rsidRDefault="00F1771C" w:rsidP="0034733A">
      <w:pPr>
        <w:kinsoku w:val="0"/>
        <w:autoSpaceDE w:val="0"/>
        <w:autoSpaceDN w:val="0"/>
        <w:adjustRightInd w:val="0"/>
        <w:spacing w:after="0" w:line="240" w:lineRule="auto"/>
        <w:rPr>
          <w:rFonts w:ascii="Arial" w:eastAsiaTheme="minorEastAsia" w:hAnsi="Arial" w:cs="Arial"/>
          <w:b/>
          <w:bCs/>
          <w:color w:val="000000" w:themeColor="text1"/>
          <w:kern w:val="0"/>
        </w:rPr>
      </w:pPr>
    </w:p>
    <w:p w14:paraId="4B9C76AC" w14:textId="4C81824B" w:rsidR="00F1771C" w:rsidRDefault="00F1771C" w:rsidP="0034733A">
      <w:pPr>
        <w:kinsoku w:val="0"/>
        <w:autoSpaceDE w:val="0"/>
        <w:autoSpaceDN w:val="0"/>
        <w:adjustRightInd w:val="0"/>
        <w:spacing w:after="0" w:line="240" w:lineRule="auto"/>
        <w:rPr>
          <w:rFonts w:ascii="Arial" w:eastAsiaTheme="minorEastAsia" w:hAnsi="Arial" w:cs="Arial"/>
          <w:b/>
          <w:bCs/>
          <w:color w:val="000000" w:themeColor="text1"/>
          <w:kern w:val="0"/>
        </w:rPr>
      </w:pPr>
    </w:p>
    <w:p w14:paraId="1F7060F9" w14:textId="3544EF3F" w:rsidR="00F1771C" w:rsidRDefault="00F1771C" w:rsidP="0034733A">
      <w:pPr>
        <w:kinsoku w:val="0"/>
        <w:autoSpaceDE w:val="0"/>
        <w:autoSpaceDN w:val="0"/>
        <w:adjustRightInd w:val="0"/>
        <w:spacing w:after="0" w:line="240" w:lineRule="auto"/>
        <w:rPr>
          <w:rFonts w:ascii="Arial" w:eastAsiaTheme="minorEastAsia" w:hAnsi="Arial" w:cs="Arial"/>
          <w:b/>
          <w:bCs/>
          <w:color w:val="000000" w:themeColor="text1"/>
          <w:kern w:val="0"/>
        </w:rPr>
      </w:pPr>
    </w:p>
    <w:p w14:paraId="309B25F8" w14:textId="2F5635C0" w:rsidR="00F1771C" w:rsidRDefault="00F1771C" w:rsidP="0034733A">
      <w:pPr>
        <w:kinsoku w:val="0"/>
        <w:autoSpaceDE w:val="0"/>
        <w:autoSpaceDN w:val="0"/>
        <w:adjustRightInd w:val="0"/>
        <w:spacing w:after="0" w:line="240" w:lineRule="auto"/>
        <w:rPr>
          <w:rFonts w:ascii="Arial" w:eastAsiaTheme="minorEastAsia" w:hAnsi="Arial" w:cs="Arial"/>
          <w:b/>
          <w:bCs/>
          <w:color w:val="000000" w:themeColor="text1"/>
          <w:kern w:val="0"/>
        </w:rPr>
      </w:pPr>
    </w:p>
    <w:p w14:paraId="1958DC2C" w14:textId="01033A29" w:rsidR="00446182" w:rsidRDefault="00446182" w:rsidP="0034733A">
      <w:pPr>
        <w:kinsoku w:val="0"/>
        <w:autoSpaceDE w:val="0"/>
        <w:autoSpaceDN w:val="0"/>
        <w:adjustRightInd w:val="0"/>
        <w:spacing w:after="0" w:line="240" w:lineRule="auto"/>
        <w:rPr>
          <w:rFonts w:ascii="Arial" w:eastAsiaTheme="minorEastAsia" w:hAnsi="Arial" w:cs="Arial"/>
          <w:b/>
          <w:bCs/>
          <w:color w:val="000000" w:themeColor="text1"/>
          <w:kern w:val="0"/>
        </w:rPr>
      </w:pPr>
    </w:p>
    <w:p w14:paraId="73DAF6E1" w14:textId="323E1A97" w:rsidR="00446182" w:rsidRDefault="00446182" w:rsidP="0034733A">
      <w:pPr>
        <w:kinsoku w:val="0"/>
        <w:autoSpaceDE w:val="0"/>
        <w:autoSpaceDN w:val="0"/>
        <w:adjustRightInd w:val="0"/>
        <w:spacing w:after="0" w:line="240" w:lineRule="auto"/>
        <w:rPr>
          <w:rFonts w:ascii="Arial" w:eastAsiaTheme="minorEastAsia" w:hAnsi="Arial" w:cs="Arial"/>
          <w:b/>
          <w:bCs/>
          <w:color w:val="000000" w:themeColor="text1"/>
          <w:kern w:val="0"/>
        </w:rPr>
      </w:pPr>
    </w:p>
    <w:p w14:paraId="138ED3D2" w14:textId="6960E545" w:rsidR="00446182" w:rsidRDefault="00446182" w:rsidP="0034733A">
      <w:pPr>
        <w:kinsoku w:val="0"/>
        <w:autoSpaceDE w:val="0"/>
        <w:autoSpaceDN w:val="0"/>
        <w:adjustRightInd w:val="0"/>
        <w:spacing w:after="0" w:line="240" w:lineRule="auto"/>
        <w:rPr>
          <w:rFonts w:ascii="Arial" w:eastAsiaTheme="minorEastAsia" w:hAnsi="Arial" w:cs="Arial"/>
          <w:b/>
          <w:bCs/>
          <w:color w:val="000000" w:themeColor="text1"/>
          <w:kern w:val="0"/>
        </w:rPr>
      </w:pPr>
    </w:p>
    <w:p w14:paraId="45487AEE" w14:textId="08A0E7C3" w:rsidR="00446182" w:rsidRDefault="00446182" w:rsidP="0034733A">
      <w:pPr>
        <w:kinsoku w:val="0"/>
        <w:autoSpaceDE w:val="0"/>
        <w:autoSpaceDN w:val="0"/>
        <w:adjustRightInd w:val="0"/>
        <w:spacing w:after="0" w:line="240" w:lineRule="auto"/>
        <w:rPr>
          <w:rFonts w:ascii="Arial" w:eastAsiaTheme="minorEastAsia" w:hAnsi="Arial" w:cs="Arial"/>
          <w:b/>
          <w:bCs/>
          <w:color w:val="000000" w:themeColor="text1"/>
          <w:kern w:val="0"/>
        </w:rPr>
      </w:pPr>
    </w:p>
    <w:p w14:paraId="1FE7DB84" w14:textId="77777777" w:rsidR="00446182" w:rsidRDefault="00446182" w:rsidP="0034733A">
      <w:pPr>
        <w:kinsoku w:val="0"/>
        <w:autoSpaceDE w:val="0"/>
        <w:autoSpaceDN w:val="0"/>
        <w:adjustRightInd w:val="0"/>
        <w:spacing w:after="0" w:line="240" w:lineRule="auto"/>
        <w:rPr>
          <w:rFonts w:ascii="Arial" w:eastAsiaTheme="minorEastAsia" w:hAnsi="Arial" w:cs="Arial"/>
          <w:b/>
          <w:bCs/>
          <w:color w:val="000000" w:themeColor="text1"/>
          <w:kern w:val="0"/>
        </w:rPr>
      </w:pPr>
    </w:p>
    <w:p w14:paraId="3698B5E3" w14:textId="1B86968A" w:rsidR="00F1771C" w:rsidRDefault="00F1771C" w:rsidP="0034733A">
      <w:pPr>
        <w:kinsoku w:val="0"/>
        <w:autoSpaceDE w:val="0"/>
        <w:autoSpaceDN w:val="0"/>
        <w:adjustRightInd w:val="0"/>
        <w:spacing w:after="0" w:line="240" w:lineRule="auto"/>
        <w:rPr>
          <w:rFonts w:ascii="Arial" w:eastAsiaTheme="minorEastAsia" w:hAnsi="Arial" w:cs="Arial"/>
          <w:b/>
          <w:bCs/>
          <w:color w:val="000000" w:themeColor="text1"/>
          <w:kern w:val="0"/>
        </w:rPr>
      </w:pPr>
    </w:p>
    <w:p w14:paraId="1549F424" w14:textId="5127D1E8" w:rsidR="00F1771C" w:rsidRDefault="00F1771C" w:rsidP="0034733A">
      <w:pPr>
        <w:kinsoku w:val="0"/>
        <w:autoSpaceDE w:val="0"/>
        <w:autoSpaceDN w:val="0"/>
        <w:adjustRightInd w:val="0"/>
        <w:spacing w:after="0" w:line="240" w:lineRule="auto"/>
        <w:rPr>
          <w:rFonts w:ascii="Arial" w:eastAsiaTheme="minorEastAsia" w:hAnsi="Arial" w:cs="Arial"/>
          <w:b/>
          <w:bCs/>
          <w:color w:val="000000" w:themeColor="text1"/>
          <w:kern w:val="0"/>
        </w:rPr>
      </w:pPr>
    </w:p>
    <w:p w14:paraId="7FACA065" w14:textId="1C925135" w:rsidR="00F1771C" w:rsidRDefault="00F1771C" w:rsidP="0034733A">
      <w:pPr>
        <w:kinsoku w:val="0"/>
        <w:autoSpaceDE w:val="0"/>
        <w:autoSpaceDN w:val="0"/>
        <w:adjustRightInd w:val="0"/>
        <w:spacing w:after="0" w:line="240" w:lineRule="auto"/>
        <w:rPr>
          <w:rFonts w:ascii="Arial" w:eastAsiaTheme="minorEastAsia" w:hAnsi="Arial" w:cs="Arial"/>
          <w:b/>
          <w:bCs/>
          <w:color w:val="000000" w:themeColor="text1"/>
          <w:kern w:val="0"/>
        </w:rPr>
      </w:pPr>
    </w:p>
    <w:p w14:paraId="34422450" w14:textId="6877E488" w:rsidR="00F1771C" w:rsidRDefault="00F1771C" w:rsidP="0034733A">
      <w:pPr>
        <w:kinsoku w:val="0"/>
        <w:autoSpaceDE w:val="0"/>
        <w:autoSpaceDN w:val="0"/>
        <w:adjustRightInd w:val="0"/>
        <w:spacing w:after="0" w:line="240" w:lineRule="auto"/>
        <w:rPr>
          <w:rFonts w:ascii="Arial" w:eastAsiaTheme="minorEastAsia" w:hAnsi="Arial" w:cs="Arial"/>
          <w:b/>
          <w:bCs/>
          <w:color w:val="000000" w:themeColor="text1"/>
          <w:kern w:val="0"/>
        </w:rPr>
      </w:pPr>
    </w:p>
    <w:p w14:paraId="5A871C95" w14:textId="0C605E8B" w:rsidR="00F1771C" w:rsidRDefault="00F1771C" w:rsidP="0034733A">
      <w:pPr>
        <w:kinsoku w:val="0"/>
        <w:autoSpaceDE w:val="0"/>
        <w:autoSpaceDN w:val="0"/>
        <w:adjustRightInd w:val="0"/>
        <w:spacing w:after="0" w:line="240" w:lineRule="auto"/>
        <w:rPr>
          <w:rFonts w:ascii="Arial" w:eastAsiaTheme="minorEastAsia" w:hAnsi="Arial" w:cs="Arial"/>
          <w:b/>
          <w:bCs/>
          <w:color w:val="000000" w:themeColor="text1"/>
          <w:kern w:val="0"/>
        </w:rPr>
      </w:pPr>
    </w:p>
    <w:p w14:paraId="6817A8E0" w14:textId="6EB683EC" w:rsidR="00F1771C" w:rsidRDefault="00F1771C" w:rsidP="0034733A">
      <w:pPr>
        <w:kinsoku w:val="0"/>
        <w:autoSpaceDE w:val="0"/>
        <w:autoSpaceDN w:val="0"/>
        <w:adjustRightInd w:val="0"/>
        <w:spacing w:after="0" w:line="240" w:lineRule="auto"/>
        <w:rPr>
          <w:rFonts w:ascii="Arial" w:eastAsiaTheme="minorEastAsia" w:hAnsi="Arial" w:cs="Arial"/>
          <w:b/>
          <w:bCs/>
          <w:color w:val="000000" w:themeColor="text1"/>
          <w:kern w:val="0"/>
        </w:rPr>
      </w:pPr>
    </w:p>
    <w:p w14:paraId="6AEFD9CF" w14:textId="0E83DBC1" w:rsidR="00F1771C" w:rsidRDefault="00F1771C" w:rsidP="0034733A">
      <w:pPr>
        <w:kinsoku w:val="0"/>
        <w:autoSpaceDE w:val="0"/>
        <w:autoSpaceDN w:val="0"/>
        <w:adjustRightInd w:val="0"/>
        <w:spacing w:after="0" w:line="240" w:lineRule="auto"/>
        <w:rPr>
          <w:rFonts w:ascii="Arial" w:eastAsiaTheme="minorEastAsia" w:hAnsi="Arial" w:cs="Arial"/>
          <w:b/>
          <w:bCs/>
          <w:color w:val="000000" w:themeColor="text1"/>
          <w:kern w:val="0"/>
        </w:rPr>
      </w:pPr>
    </w:p>
    <w:p w14:paraId="739230D6" w14:textId="4A6864A6" w:rsidR="00F1771C" w:rsidRDefault="00F1771C" w:rsidP="0034733A">
      <w:pPr>
        <w:kinsoku w:val="0"/>
        <w:autoSpaceDE w:val="0"/>
        <w:autoSpaceDN w:val="0"/>
        <w:adjustRightInd w:val="0"/>
        <w:spacing w:after="0" w:line="240" w:lineRule="auto"/>
        <w:rPr>
          <w:rFonts w:ascii="Arial" w:eastAsiaTheme="minorEastAsia" w:hAnsi="Arial" w:cs="Arial"/>
          <w:b/>
          <w:bCs/>
          <w:color w:val="000000" w:themeColor="text1"/>
          <w:kern w:val="0"/>
        </w:rPr>
      </w:pPr>
    </w:p>
    <w:p w14:paraId="21EA0528" w14:textId="29D482A2" w:rsidR="00F1771C" w:rsidRDefault="00F1771C" w:rsidP="0034733A">
      <w:pPr>
        <w:kinsoku w:val="0"/>
        <w:autoSpaceDE w:val="0"/>
        <w:autoSpaceDN w:val="0"/>
        <w:adjustRightInd w:val="0"/>
        <w:spacing w:after="0" w:line="240" w:lineRule="auto"/>
        <w:rPr>
          <w:rFonts w:ascii="Arial" w:eastAsiaTheme="minorEastAsia" w:hAnsi="Arial" w:cs="Arial"/>
          <w:b/>
          <w:bCs/>
          <w:color w:val="000000" w:themeColor="text1"/>
          <w:kern w:val="0"/>
        </w:rPr>
      </w:pPr>
    </w:p>
    <w:p w14:paraId="58A4560B" w14:textId="3385D1FE" w:rsidR="00F1771C" w:rsidRDefault="00F1771C" w:rsidP="0034733A">
      <w:pPr>
        <w:kinsoku w:val="0"/>
        <w:autoSpaceDE w:val="0"/>
        <w:autoSpaceDN w:val="0"/>
        <w:adjustRightInd w:val="0"/>
        <w:spacing w:after="0" w:line="240" w:lineRule="auto"/>
        <w:rPr>
          <w:rFonts w:ascii="Arial" w:eastAsiaTheme="minorEastAsia" w:hAnsi="Arial" w:cs="Arial"/>
          <w:b/>
          <w:bCs/>
          <w:color w:val="000000" w:themeColor="text1"/>
          <w:kern w:val="0"/>
        </w:rPr>
      </w:pPr>
    </w:p>
    <w:p w14:paraId="2FD5C9A0" w14:textId="37A4DC7D" w:rsidR="00F1771C" w:rsidRDefault="00F1771C" w:rsidP="0034733A">
      <w:pPr>
        <w:kinsoku w:val="0"/>
        <w:autoSpaceDE w:val="0"/>
        <w:autoSpaceDN w:val="0"/>
        <w:adjustRightInd w:val="0"/>
        <w:spacing w:after="0" w:line="240" w:lineRule="auto"/>
        <w:rPr>
          <w:rFonts w:ascii="Arial" w:eastAsiaTheme="minorEastAsia" w:hAnsi="Arial" w:cs="Arial"/>
          <w:b/>
          <w:bCs/>
          <w:color w:val="000000" w:themeColor="text1"/>
          <w:kern w:val="0"/>
        </w:rPr>
      </w:pPr>
    </w:p>
    <w:p w14:paraId="4AAB6753" w14:textId="2CA7B2AC" w:rsidR="00F1771C" w:rsidRDefault="00F1771C" w:rsidP="0034733A">
      <w:pPr>
        <w:kinsoku w:val="0"/>
        <w:autoSpaceDE w:val="0"/>
        <w:autoSpaceDN w:val="0"/>
        <w:adjustRightInd w:val="0"/>
        <w:spacing w:after="0" w:line="240" w:lineRule="auto"/>
        <w:rPr>
          <w:rFonts w:ascii="Arial" w:eastAsiaTheme="minorEastAsia" w:hAnsi="Arial" w:cs="Arial"/>
          <w:b/>
          <w:bCs/>
          <w:color w:val="000000" w:themeColor="text1"/>
          <w:kern w:val="0"/>
        </w:rPr>
      </w:pPr>
    </w:p>
    <w:p w14:paraId="387E29F5" w14:textId="5B1C5BB1" w:rsidR="00F1771C" w:rsidRDefault="00F1771C" w:rsidP="0034733A">
      <w:pPr>
        <w:kinsoku w:val="0"/>
        <w:autoSpaceDE w:val="0"/>
        <w:autoSpaceDN w:val="0"/>
        <w:adjustRightInd w:val="0"/>
        <w:spacing w:after="0" w:line="240" w:lineRule="auto"/>
        <w:rPr>
          <w:rFonts w:ascii="Arial" w:eastAsiaTheme="minorEastAsia" w:hAnsi="Arial" w:cs="Arial"/>
          <w:b/>
          <w:bCs/>
          <w:color w:val="000000" w:themeColor="text1"/>
          <w:kern w:val="0"/>
        </w:rPr>
      </w:pPr>
    </w:p>
    <w:p w14:paraId="5AA677A0" w14:textId="3F48146F" w:rsidR="00F1771C" w:rsidRDefault="00F1771C" w:rsidP="0034733A">
      <w:pPr>
        <w:kinsoku w:val="0"/>
        <w:autoSpaceDE w:val="0"/>
        <w:autoSpaceDN w:val="0"/>
        <w:adjustRightInd w:val="0"/>
        <w:spacing w:after="0" w:line="240" w:lineRule="auto"/>
        <w:rPr>
          <w:rFonts w:ascii="Arial" w:eastAsiaTheme="minorEastAsia" w:hAnsi="Arial" w:cs="Arial"/>
          <w:b/>
          <w:bCs/>
          <w:color w:val="000000" w:themeColor="text1"/>
          <w:kern w:val="0"/>
        </w:rPr>
      </w:pPr>
    </w:p>
    <w:p w14:paraId="4B44C1F6" w14:textId="6842F56B" w:rsidR="00F1771C" w:rsidRDefault="00F1771C" w:rsidP="0034733A">
      <w:pPr>
        <w:kinsoku w:val="0"/>
        <w:autoSpaceDE w:val="0"/>
        <w:autoSpaceDN w:val="0"/>
        <w:adjustRightInd w:val="0"/>
        <w:spacing w:after="0" w:line="240" w:lineRule="auto"/>
        <w:rPr>
          <w:rFonts w:ascii="Arial" w:eastAsiaTheme="minorEastAsia" w:hAnsi="Arial" w:cs="Arial"/>
          <w:b/>
          <w:bCs/>
          <w:color w:val="000000" w:themeColor="text1"/>
          <w:kern w:val="0"/>
        </w:rPr>
      </w:pPr>
    </w:p>
    <w:p w14:paraId="7CAFE525" w14:textId="622E13CA" w:rsidR="008C6E8B" w:rsidRDefault="008C6E8B" w:rsidP="00011471">
      <w:pPr>
        <w:kinsoku w:val="0"/>
        <w:autoSpaceDE w:val="0"/>
        <w:autoSpaceDN w:val="0"/>
        <w:adjustRightInd w:val="0"/>
        <w:spacing w:after="0" w:line="240" w:lineRule="auto"/>
        <w:rPr>
          <w:rFonts w:ascii="Arial" w:eastAsiaTheme="minorEastAsia" w:hAnsi="Arial" w:cs="Arial"/>
          <w:color w:val="000000" w:themeColor="text1"/>
          <w:kern w:val="0"/>
        </w:rPr>
      </w:pPr>
    </w:p>
    <w:sectPr w:rsidR="008C6E8B" w:rsidSect="003E2D7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190D232" w14:textId="77777777" w:rsidR="007C34E3" w:rsidRDefault="007C34E3" w:rsidP="006E2F0C">
      <w:pPr>
        <w:spacing w:after="0" w:line="240" w:lineRule="auto"/>
      </w:pPr>
      <w:r>
        <w:separator/>
      </w:r>
    </w:p>
  </w:endnote>
  <w:endnote w:type="continuationSeparator" w:id="0">
    <w:p w14:paraId="4166B7F2" w14:textId="77777777" w:rsidR="007C34E3" w:rsidRDefault="007C34E3" w:rsidP="006E2F0C">
      <w:pPr>
        <w:spacing w:after="0" w:line="240" w:lineRule="auto"/>
      </w:pPr>
      <w:r>
        <w:continuationSeparator/>
      </w:r>
    </w:p>
  </w:endnote>
  <w:endnote w:type="continuationNotice" w:id="1">
    <w:p w14:paraId="7DB28A06" w14:textId="77777777" w:rsidR="007C34E3" w:rsidRDefault="007C34E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F210DD" w14:textId="77777777" w:rsidR="007C34E3" w:rsidRDefault="007C34E3" w:rsidP="006E2F0C">
      <w:pPr>
        <w:spacing w:after="0" w:line="240" w:lineRule="auto"/>
      </w:pPr>
      <w:r>
        <w:separator/>
      </w:r>
    </w:p>
  </w:footnote>
  <w:footnote w:type="continuationSeparator" w:id="0">
    <w:p w14:paraId="4E8D4FA4" w14:textId="77777777" w:rsidR="007C34E3" w:rsidRDefault="007C34E3" w:rsidP="006E2F0C">
      <w:pPr>
        <w:spacing w:after="0" w:line="240" w:lineRule="auto"/>
      </w:pPr>
      <w:r>
        <w:continuationSeparator/>
      </w:r>
    </w:p>
  </w:footnote>
  <w:footnote w:type="continuationNotice" w:id="1">
    <w:p w14:paraId="7A821400" w14:textId="77777777" w:rsidR="007C34E3" w:rsidRDefault="007C34E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1A75D6"/>
    <w:multiLevelType w:val="hybridMultilevel"/>
    <w:tmpl w:val="B64AD82C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" w15:restartNumberingAfterBreak="0">
    <w:nsid w:val="09E00963"/>
    <w:multiLevelType w:val="hybridMultilevel"/>
    <w:tmpl w:val="7320FE4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F36E05"/>
    <w:multiLevelType w:val="hybridMultilevel"/>
    <w:tmpl w:val="25E66696"/>
    <w:lvl w:ilvl="0" w:tplc="CB367BF0"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E607FC"/>
    <w:multiLevelType w:val="hybridMultilevel"/>
    <w:tmpl w:val="17CC62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07D02FD"/>
    <w:multiLevelType w:val="hybridMultilevel"/>
    <w:tmpl w:val="F3ACD076"/>
    <w:lvl w:ilvl="0" w:tplc="0409000F">
      <w:start w:val="1"/>
      <w:numFmt w:val="decimal"/>
      <w:lvlText w:val="%1."/>
      <w:lvlJc w:val="left"/>
      <w:pPr>
        <w:ind w:left="480" w:hanging="4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5" w15:restartNumberingAfterBreak="0">
    <w:nsid w:val="39651030"/>
    <w:multiLevelType w:val="hybridMultilevel"/>
    <w:tmpl w:val="67E4F2A6"/>
    <w:lvl w:ilvl="0" w:tplc="04090009">
      <w:start w:val="1"/>
      <w:numFmt w:val="bullet"/>
      <w:lvlText w:val=""/>
      <w:lvlJc w:val="left"/>
      <w:pPr>
        <w:ind w:left="960" w:hanging="480"/>
      </w:pPr>
      <w:rPr>
        <w:rFonts w:ascii="Wingdings" w:hAnsi="Wingdings" w:hint="default"/>
      </w:rPr>
    </w:lvl>
    <w:lvl w:ilvl="1" w:tplc="04090017" w:tentative="1">
      <w:start w:val="1"/>
      <w:numFmt w:val="aiueoFullWidth"/>
      <w:lvlText w:val="(%2)"/>
      <w:lvlJc w:val="left"/>
      <w:pPr>
        <w:ind w:left="1440" w:hanging="480"/>
      </w:pPr>
    </w:lvl>
    <w:lvl w:ilvl="2" w:tplc="04090011" w:tentative="1">
      <w:start w:val="1"/>
      <w:numFmt w:val="decimalEnclosedCircle"/>
      <w:lvlText w:val="%3"/>
      <w:lvlJc w:val="left"/>
      <w:pPr>
        <w:ind w:left="1920" w:hanging="480"/>
      </w:pPr>
    </w:lvl>
    <w:lvl w:ilvl="3" w:tplc="0409000F" w:tentative="1">
      <w:start w:val="1"/>
      <w:numFmt w:val="decimal"/>
      <w:lvlText w:val="%4."/>
      <w:lvlJc w:val="left"/>
      <w:pPr>
        <w:ind w:left="2400" w:hanging="480"/>
      </w:pPr>
    </w:lvl>
    <w:lvl w:ilvl="4" w:tplc="04090017" w:tentative="1">
      <w:start w:val="1"/>
      <w:numFmt w:val="aiueoFullWidth"/>
      <w:lvlText w:val="(%5)"/>
      <w:lvlJc w:val="left"/>
      <w:pPr>
        <w:ind w:left="2880" w:hanging="480"/>
      </w:pPr>
    </w:lvl>
    <w:lvl w:ilvl="5" w:tplc="04090011" w:tentative="1">
      <w:start w:val="1"/>
      <w:numFmt w:val="decimalEnclosedCircle"/>
      <w:lvlText w:val="%6"/>
      <w:lvlJc w:val="left"/>
      <w:pPr>
        <w:ind w:left="3360" w:hanging="480"/>
      </w:pPr>
    </w:lvl>
    <w:lvl w:ilvl="6" w:tplc="0409000F" w:tentative="1">
      <w:start w:val="1"/>
      <w:numFmt w:val="decimal"/>
      <w:lvlText w:val="%7."/>
      <w:lvlJc w:val="left"/>
      <w:pPr>
        <w:ind w:left="3840" w:hanging="480"/>
      </w:pPr>
    </w:lvl>
    <w:lvl w:ilvl="7" w:tplc="04090017" w:tentative="1">
      <w:start w:val="1"/>
      <w:numFmt w:val="aiueoFullWidth"/>
      <w:lvlText w:val="(%8)"/>
      <w:lvlJc w:val="left"/>
      <w:pPr>
        <w:ind w:left="4320" w:hanging="480"/>
      </w:pPr>
    </w:lvl>
    <w:lvl w:ilvl="8" w:tplc="04090011" w:tentative="1">
      <w:start w:val="1"/>
      <w:numFmt w:val="decimalEnclosedCircle"/>
      <w:lvlText w:val="%9"/>
      <w:lvlJc w:val="left"/>
      <w:pPr>
        <w:ind w:left="4800" w:hanging="480"/>
      </w:pPr>
    </w:lvl>
  </w:abstractNum>
  <w:abstractNum w:abstractNumId="6" w15:restartNumberingAfterBreak="0">
    <w:nsid w:val="417B4494"/>
    <w:multiLevelType w:val="hybridMultilevel"/>
    <w:tmpl w:val="32A65B5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7" w15:restartNumberingAfterBreak="0">
    <w:nsid w:val="478F7529"/>
    <w:multiLevelType w:val="hybridMultilevel"/>
    <w:tmpl w:val="B7DAD766"/>
    <w:lvl w:ilvl="0" w:tplc="05644EC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B1B7D33"/>
    <w:multiLevelType w:val="multilevel"/>
    <w:tmpl w:val="A1943F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52C471DE"/>
    <w:multiLevelType w:val="hybridMultilevel"/>
    <w:tmpl w:val="3CD88170"/>
    <w:lvl w:ilvl="0" w:tplc="04090001">
      <w:start w:val="1"/>
      <w:numFmt w:val="bullet"/>
      <w:lvlText w:val=""/>
      <w:lvlJc w:val="left"/>
      <w:pPr>
        <w:ind w:left="480" w:hanging="480"/>
      </w:pPr>
      <w:rPr>
        <w:rFonts w:ascii="Wingdings" w:hAnsi="Wingdings"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0" w15:restartNumberingAfterBreak="0">
    <w:nsid w:val="53B0533F"/>
    <w:multiLevelType w:val="hybridMultilevel"/>
    <w:tmpl w:val="5164C4D0"/>
    <w:lvl w:ilvl="0" w:tplc="989ADF2C">
      <w:start w:val="1"/>
      <w:numFmt w:val="lowerRoman"/>
      <w:lvlText w:val="(%1)"/>
      <w:lvlJc w:val="left"/>
      <w:pPr>
        <w:ind w:left="720" w:hanging="720"/>
      </w:pPr>
      <w:rPr>
        <w:rFonts w:hint="default"/>
        <w:i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1" w15:restartNumberingAfterBreak="0">
    <w:nsid w:val="558C2D43"/>
    <w:multiLevelType w:val="hybridMultilevel"/>
    <w:tmpl w:val="C24085E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C903A81"/>
    <w:multiLevelType w:val="multilevel"/>
    <w:tmpl w:val="47027B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74A40E2B"/>
    <w:multiLevelType w:val="hybridMultilevel"/>
    <w:tmpl w:val="F89ADD9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4" w15:restartNumberingAfterBreak="0">
    <w:nsid w:val="78714AD4"/>
    <w:multiLevelType w:val="hybridMultilevel"/>
    <w:tmpl w:val="F984D296"/>
    <w:lvl w:ilvl="0" w:tplc="0409000B">
      <w:start w:val="1"/>
      <w:numFmt w:val="bullet"/>
      <w:lvlText w:val=""/>
      <w:lvlJc w:val="left"/>
      <w:pPr>
        <w:ind w:left="480" w:hanging="48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num w:numId="1" w16cid:durableId="1723868201">
    <w:abstractNumId w:val="12"/>
  </w:num>
  <w:num w:numId="2" w16cid:durableId="1164202995">
    <w:abstractNumId w:val="0"/>
  </w:num>
  <w:num w:numId="3" w16cid:durableId="878013272">
    <w:abstractNumId w:val="10"/>
  </w:num>
  <w:num w:numId="4" w16cid:durableId="578518287">
    <w:abstractNumId w:val="14"/>
  </w:num>
  <w:num w:numId="5" w16cid:durableId="812210016">
    <w:abstractNumId w:val="3"/>
  </w:num>
  <w:num w:numId="6" w16cid:durableId="1855798010">
    <w:abstractNumId w:val="13"/>
  </w:num>
  <w:num w:numId="7" w16cid:durableId="1855992929">
    <w:abstractNumId w:val="9"/>
  </w:num>
  <w:num w:numId="8" w16cid:durableId="485098803">
    <w:abstractNumId w:val="5"/>
  </w:num>
  <w:num w:numId="9" w16cid:durableId="208495395">
    <w:abstractNumId w:val="4"/>
  </w:num>
  <w:num w:numId="10" w16cid:durableId="1998335539">
    <w:abstractNumId w:val="8"/>
  </w:num>
  <w:num w:numId="11" w16cid:durableId="1316880566">
    <w:abstractNumId w:val="1"/>
  </w:num>
  <w:num w:numId="12" w16cid:durableId="14502763">
    <w:abstractNumId w:val="6"/>
  </w:num>
  <w:num w:numId="13" w16cid:durableId="81951238">
    <w:abstractNumId w:val="7"/>
  </w:num>
  <w:num w:numId="14" w16cid:durableId="1008482273">
    <w:abstractNumId w:val="11"/>
  </w:num>
  <w:num w:numId="15" w16cid:durableId="203321608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ee5seazb5pd55ee90rvrttvs9efr259t22e&quot;&gt;My EndNote Library&lt;record-ids&gt;&lt;item&gt;7&lt;/item&gt;&lt;item&gt;9&lt;/item&gt;&lt;item&gt;11&lt;/item&gt;&lt;item&gt;12&lt;/item&gt;&lt;item&gt;36&lt;/item&gt;&lt;item&gt;43&lt;/item&gt;&lt;item&gt;44&lt;/item&gt;&lt;item&gt;47&lt;/item&gt;&lt;item&gt;51&lt;/item&gt;&lt;item&gt;53&lt;/item&gt;&lt;item&gt;223&lt;/item&gt;&lt;item&gt;438&lt;/item&gt;&lt;item&gt;439&lt;/item&gt;&lt;item&gt;440&lt;/item&gt;&lt;item&gt;441&lt;/item&gt;&lt;item&gt;443&lt;/item&gt;&lt;item&gt;444&lt;/item&gt;&lt;item&gt;445&lt;/item&gt;&lt;item&gt;446&lt;/item&gt;&lt;item&gt;447&lt;/item&gt;&lt;item&gt;448&lt;/item&gt;&lt;item&gt;449&lt;/item&gt;&lt;item&gt;450&lt;/item&gt;&lt;item&gt;451&lt;/item&gt;&lt;/record-ids&gt;&lt;/item&gt;&lt;/Libraries&gt;"/>
  </w:docVars>
  <w:rsids>
    <w:rsidRoot w:val="00F5620C"/>
    <w:rsid w:val="00000212"/>
    <w:rsid w:val="00000436"/>
    <w:rsid w:val="00000BD8"/>
    <w:rsid w:val="00000EB2"/>
    <w:rsid w:val="00000F9C"/>
    <w:rsid w:val="0000138D"/>
    <w:rsid w:val="00001C4C"/>
    <w:rsid w:val="00003C42"/>
    <w:rsid w:val="000040EB"/>
    <w:rsid w:val="000041EB"/>
    <w:rsid w:val="000041F8"/>
    <w:rsid w:val="00004870"/>
    <w:rsid w:val="0000510E"/>
    <w:rsid w:val="0000535C"/>
    <w:rsid w:val="000056AC"/>
    <w:rsid w:val="000057A5"/>
    <w:rsid w:val="0000597E"/>
    <w:rsid w:val="00005989"/>
    <w:rsid w:val="00005A5C"/>
    <w:rsid w:val="00005F51"/>
    <w:rsid w:val="00006304"/>
    <w:rsid w:val="00006482"/>
    <w:rsid w:val="00006D7E"/>
    <w:rsid w:val="00007656"/>
    <w:rsid w:val="0000786C"/>
    <w:rsid w:val="000079AF"/>
    <w:rsid w:val="00010A79"/>
    <w:rsid w:val="00010B2A"/>
    <w:rsid w:val="00010DB0"/>
    <w:rsid w:val="00011076"/>
    <w:rsid w:val="00011196"/>
    <w:rsid w:val="0001145A"/>
    <w:rsid w:val="00011471"/>
    <w:rsid w:val="000115DE"/>
    <w:rsid w:val="00011C40"/>
    <w:rsid w:val="00012143"/>
    <w:rsid w:val="00012862"/>
    <w:rsid w:val="00012DE3"/>
    <w:rsid w:val="00014298"/>
    <w:rsid w:val="000147C6"/>
    <w:rsid w:val="0001494B"/>
    <w:rsid w:val="000151CB"/>
    <w:rsid w:val="0001561B"/>
    <w:rsid w:val="0001691C"/>
    <w:rsid w:val="000169A0"/>
    <w:rsid w:val="000172F4"/>
    <w:rsid w:val="0001740F"/>
    <w:rsid w:val="0001747B"/>
    <w:rsid w:val="000175F6"/>
    <w:rsid w:val="00017951"/>
    <w:rsid w:val="000205FD"/>
    <w:rsid w:val="000206B8"/>
    <w:rsid w:val="000210C8"/>
    <w:rsid w:val="0002148F"/>
    <w:rsid w:val="000216E3"/>
    <w:rsid w:val="00021BF8"/>
    <w:rsid w:val="0002310A"/>
    <w:rsid w:val="000232F8"/>
    <w:rsid w:val="0002377D"/>
    <w:rsid w:val="00023AFC"/>
    <w:rsid w:val="00023F72"/>
    <w:rsid w:val="0002425E"/>
    <w:rsid w:val="00024332"/>
    <w:rsid w:val="0002466F"/>
    <w:rsid w:val="00024D6B"/>
    <w:rsid w:val="00024FD4"/>
    <w:rsid w:val="00025472"/>
    <w:rsid w:val="000256CF"/>
    <w:rsid w:val="00025BE2"/>
    <w:rsid w:val="00026332"/>
    <w:rsid w:val="00026828"/>
    <w:rsid w:val="00026E16"/>
    <w:rsid w:val="0002746A"/>
    <w:rsid w:val="000274D6"/>
    <w:rsid w:val="0002764C"/>
    <w:rsid w:val="00027999"/>
    <w:rsid w:val="00027C21"/>
    <w:rsid w:val="00030716"/>
    <w:rsid w:val="00030A56"/>
    <w:rsid w:val="00030EE9"/>
    <w:rsid w:val="0003101D"/>
    <w:rsid w:val="0003127A"/>
    <w:rsid w:val="0003140C"/>
    <w:rsid w:val="00031716"/>
    <w:rsid w:val="00031C2F"/>
    <w:rsid w:val="000325CD"/>
    <w:rsid w:val="00032D24"/>
    <w:rsid w:val="00032F28"/>
    <w:rsid w:val="00032FD0"/>
    <w:rsid w:val="00033155"/>
    <w:rsid w:val="000332EF"/>
    <w:rsid w:val="000337B8"/>
    <w:rsid w:val="00033A60"/>
    <w:rsid w:val="00033DFA"/>
    <w:rsid w:val="00033F66"/>
    <w:rsid w:val="0003439E"/>
    <w:rsid w:val="000345D7"/>
    <w:rsid w:val="0003460A"/>
    <w:rsid w:val="000349F1"/>
    <w:rsid w:val="00034EF2"/>
    <w:rsid w:val="00036A1F"/>
    <w:rsid w:val="00036AFA"/>
    <w:rsid w:val="00036B51"/>
    <w:rsid w:val="00036F60"/>
    <w:rsid w:val="000372A1"/>
    <w:rsid w:val="00037C8D"/>
    <w:rsid w:val="00040375"/>
    <w:rsid w:val="00040717"/>
    <w:rsid w:val="00040D35"/>
    <w:rsid w:val="00040E91"/>
    <w:rsid w:val="00040F65"/>
    <w:rsid w:val="000410C8"/>
    <w:rsid w:val="0004162F"/>
    <w:rsid w:val="00041821"/>
    <w:rsid w:val="00042626"/>
    <w:rsid w:val="000429E0"/>
    <w:rsid w:val="00042DCB"/>
    <w:rsid w:val="00043FA4"/>
    <w:rsid w:val="000455FF"/>
    <w:rsid w:val="00045871"/>
    <w:rsid w:val="00045BD8"/>
    <w:rsid w:val="00046012"/>
    <w:rsid w:val="000463CB"/>
    <w:rsid w:val="000466E8"/>
    <w:rsid w:val="000472A7"/>
    <w:rsid w:val="0004752E"/>
    <w:rsid w:val="00047A7E"/>
    <w:rsid w:val="00047FA5"/>
    <w:rsid w:val="000506A7"/>
    <w:rsid w:val="00050E4D"/>
    <w:rsid w:val="0005102E"/>
    <w:rsid w:val="000512E0"/>
    <w:rsid w:val="00051474"/>
    <w:rsid w:val="0005182A"/>
    <w:rsid w:val="00051BD0"/>
    <w:rsid w:val="00051CD1"/>
    <w:rsid w:val="00051E85"/>
    <w:rsid w:val="00051EF1"/>
    <w:rsid w:val="00051F2D"/>
    <w:rsid w:val="0005247E"/>
    <w:rsid w:val="00052B15"/>
    <w:rsid w:val="00052BF0"/>
    <w:rsid w:val="0005330B"/>
    <w:rsid w:val="00053684"/>
    <w:rsid w:val="00053B7F"/>
    <w:rsid w:val="0005410E"/>
    <w:rsid w:val="00054832"/>
    <w:rsid w:val="00054929"/>
    <w:rsid w:val="00054BD5"/>
    <w:rsid w:val="00055B3D"/>
    <w:rsid w:val="00055C2C"/>
    <w:rsid w:val="00055D35"/>
    <w:rsid w:val="00055ECA"/>
    <w:rsid w:val="00055F9A"/>
    <w:rsid w:val="0005619C"/>
    <w:rsid w:val="00056A4A"/>
    <w:rsid w:val="00056F1F"/>
    <w:rsid w:val="0005714E"/>
    <w:rsid w:val="0005733D"/>
    <w:rsid w:val="00057882"/>
    <w:rsid w:val="0006050B"/>
    <w:rsid w:val="00060613"/>
    <w:rsid w:val="00060985"/>
    <w:rsid w:val="00060B4E"/>
    <w:rsid w:val="00060C29"/>
    <w:rsid w:val="00061325"/>
    <w:rsid w:val="0006194F"/>
    <w:rsid w:val="0006264D"/>
    <w:rsid w:val="00062A44"/>
    <w:rsid w:val="00063281"/>
    <w:rsid w:val="00063AFF"/>
    <w:rsid w:val="00064421"/>
    <w:rsid w:val="00064D2B"/>
    <w:rsid w:val="00064EF1"/>
    <w:rsid w:val="00065400"/>
    <w:rsid w:val="00065418"/>
    <w:rsid w:val="00065483"/>
    <w:rsid w:val="00065ED3"/>
    <w:rsid w:val="00066EC8"/>
    <w:rsid w:val="000671B6"/>
    <w:rsid w:val="00067554"/>
    <w:rsid w:val="0006798F"/>
    <w:rsid w:val="00067A56"/>
    <w:rsid w:val="00070667"/>
    <w:rsid w:val="00070711"/>
    <w:rsid w:val="00071254"/>
    <w:rsid w:val="00071324"/>
    <w:rsid w:val="000719E9"/>
    <w:rsid w:val="00071D09"/>
    <w:rsid w:val="00072401"/>
    <w:rsid w:val="0007255C"/>
    <w:rsid w:val="00072925"/>
    <w:rsid w:val="00072AE6"/>
    <w:rsid w:val="00072FC0"/>
    <w:rsid w:val="00073422"/>
    <w:rsid w:val="000739E5"/>
    <w:rsid w:val="00074041"/>
    <w:rsid w:val="00074126"/>
    <w:rsid w:val="00074666"/>
    <w:rsid w:val="00074710"/>
    <w:rsid w:val="00074DF9"/>
    <w:rsid w:val="000754E6"/>
    <w:rsid w:val="000756F2"/>
    <w:rsid w:val="000757E8"/>
    <w:rsid w:val="00075F33"/>
    <w:rsid w:val="000762C3"/>
    <w:rsid w:val="000765B7"/>
    <w:rsid w:val="00076A26"/>
    <w:rsid w:val="00076D02"/>
    <w:rsid w:val="0007718D"/>
    <w:rsid w:val="000771E8"/>
    <w:rsid w:val="00077773"/>
    <w:rsid w:val="00077A2E"/>
    <w:rsid w:val="00077A8A"/>
    <w:rsid w:val="000805E8"/>
    <w:rsid w:val="000809F3"/>
    <w:rsid w:val="00081144"/>
    <w:rsid w:val="0008183F"/>
    <w:rsid w:val="00081878"/>
    <w:rsid w:val="00081D61"/>
    <w:rsid w:val="00081E4D"/>
    <w:rsid w:val="0008229C"/>
    <w:rsid w:val="00082465"/>
    <w:rsid w:val="00082E3D"/>
    <w:rsid w:val="00082F48"/>
    <w:rsid w:val="00083374"/>
    <w:rsid w:val="0008355B"/>
    <w:rsid w:val="00083652"/>
    <w:rsid w:val="00083BDB"/>
    <w:rsid w:val="00083E40"/>
    <w:rsid w:val="00084429"/>
    <w:rsid w:val="00084988"/>
    <w:rsid w:val="00084F0B"/>
    <w:rsid w:val="000850D4"/>
    <w:rsid w:val="00085179"/>
    <w:rsid w:val="00085D4D"/>
    <w:rsid w:val="00085DFB"/>
    <w:rsid w:val="000864E2"/>
    <w:rsid w:val="00086606"/>
    <w:rsid w:val="00086E9D"/>
    <w:rsid w:val="000877CA"/>
    <w:rsid w:val="00087DBA"/>
    <w:rsid w:val="00090286"/>
    <w:rsid w:val="00090E8E"/>
    <w:rsid w:val="000920E6"/>
    <w:rsid w:val="0009234A"/>
    <w:rsid w:val="00092A2C"/>
    <w:rsid w:val="000937CD"/>
    <w:rsid w:val="00093D10"/>
    <w:rsid w:val="0009409C"/>
    <w:rsid w:val="0009501B"/>
    <w:rsid w:val="000955FE"/>
    <w:rsid w:val="000956C2"/>
    <w:rsid w:val="0009580A"/>
    <w:rsid w:val="00095EAF"/>
    <w:rsid w:val="00096907"/>
    <w:rsid w:val="00096CC0"/>
    <w:rsid w:val="0009746B"/>
    <w:rsid w:val="00097481"/>
    <w:rsid w:val="00097830"/>
    <w:rsid w:val="00097D87"/>
    <w:rsid w:val="000A0C0D"/>
    <w:rsid w:val="000A1061"/>
    <w:rsid w:val="000A12DB"/>
    <w:rsid w:val="000A1761"/>
    <w:rsid w:val="000A1B23"/>
    <w:rsid w:val="000A1E61"/>
    <w:rsid w:val="000A2844"/>
    <w:rsid w:val="000A2981"/>
    <w:rsid w:val="000A3105"/>
    <w:rsid w:val="000A3BB0"/>
    <w:rsid w:val="000A3EB9"/>
    <w:rsid w:val="000A496B"/>
    <w:rsid w:val="000A4CB9"/>
    <w:rsid w:val="000A4CE5"/>
    <w:rsid w:val="000A5715"/>
    <w:rsid w:val="000A59FC"/>
    <w:rsid w:val="000A5DD4"/>
    <w:rsid w:val="000A5E0E"/>
    <w:rsid w:val="000A60A4"/>
    <w:rsid w:val="000A68E1"/>
    <w:rsid w:val="000A6BBC"/>
    <w:rsid w:val="000A6D95"/>
    <w:rsid w:val="000A6DBE"/>
    <w:rsid w:val="000A7306"/>
    <w:rsid w:val="000A7956"/>
    <w:rsid w:val="000B07A6"/>
    <w:rsid w:val="000B1423"/>
    <w:rsid w:val="000B1D5E"/>
    <w:rsid w:val="000B2233"/>
    <w:rsid w:val="000B22C6"/>
    <w:rsid w:val="000B287D"/>
    <w:rsid w:val="000B32B9"/>
    <w:rsid w:val="000B33F1"/>
    <w:rsid w:val="000B34D4"/>
    <w:rsid w:val="000B3589"/>
    <w:rsid w:val="000B36F3"/>
    <w:rsid w:val="000B43F7"/>
    <w:rsid w:val="000B493F"/>
    <w:rsid w:val="000B4A2C"/>
    <w:rsid w:val="000B4A6F"/>
    <w:rsid w:val="000B4C66"/>
    <w:rsid w:val="000B4D0D"/>
    <w:rsid w:val="000B64DA"/>
    <w:rsid w:val="000B661A"/>
    <w:rsid w:val="000B6AD8"/>
    <w:rsid w:val="000B7353"/>
    <w:rsid w:val="000B75A6"/>
    <w:rsid w:val="000B779E"/>
    <w:rsid w:val="000B7BA5"/>
    <w:rsid w:val="000B7E5C"/>
    <w:rsid w:val="000B7F4D"/>
    <w:rsid w:val="000B7FBF"/>
    <w:rsid w:val="000C02ED"/>
    <w:rsid w:val="000C0DBC"/>
    <w:rsid w:val="000C1797"/>
    <w:rsid w:val="000C1AA6"/>
    <w:rsid w:val="000C313C"/>
    <w:rsid w:val="000C3894"/>
    <w:rsid w:val="000C3FDA"/>
    <w:rsid w:val="000C4A01"/>
    <w:rsid w:val="000C4E9D"/>
    <w:rsid w:val="000C539A"/>
    <w:rsid w:val="000C53B5"/>
    <w:rsid w:val="000C5461"/>
    <w:rsid w:val="000C572C"/>
    <w:rsid w:val="000C5848"/>
    <w:rsid w:val="000C58FE"/>
    <w:rsid w:val="000C5965"/>
    <w:rsid w:val="000C5C01"/>
    <w:rsid w:val="000C5FEF"/>
    <w:rsid w:val="000C6416"/>
    <w:rsid w:val="000C6756"/>
    <w:rsid w:val="000C6826"/>
    <w:rsid w:val="000C6BCF"/>
    <w:rsid w:val="000C72F5"/>
    <w:rsid w:val="000C7759"/>
    <w:rsid w:val="000C7A1A"/>
    <w:rsid w:val="000C7F8F"/>
    <w:rsid w:val="000D03DC"/>
    <w:rsid w:val="000D17DF"/>
    <w:rsid w:val="000D265B"/>
    <w:rsid w:val="000D315F"/>
    <w:rsid w:val="000D33A5"/>
    <w:rsid w:val="000D3AF5"/>
    <w:rsid w:val="000D3C00"/>
    <w:rsid w:val="000D4446"/>
    <w:rsid w:val="000D47F8"/>
    <w:rsid w:val="000D4C80"/>
    <w:rsid w:val="000D53F6"/>
    <w:rsid w:val="000D5CD8"/>
    <w:rsid w:val="000D62B4"/>
    <w:rsid w:val="000D6680"/>
    <w:rsid w:val="000D689B"/>
    <w:rsid w:val="000D690D"/>
    <w:rsid w:val="000D72C4"/>
    <w:rsid w:val="000D72CA"/>
    <w:rsid w:val="000D73C3"/>
    <w:rsid w:val="000D747B"/>
    <w:rsid w:val="000D757A"/>
    <w:rsid w:val="000D7DB8"/>
    <w:rsid w:val="000D7F31"/>
    <w:rsid w:val="000D7F6F"/>
    <w:rsid w:val="000E0732"/>
    <w:rsid w:val="000E0800"/>
    <w:rsid w:val="000E0B3B"/>
    <w:rsid w:val="000E0DC2"/>
    <w:rsid w:val="000E151A"/>
    <w:rsid w:val="000E2245"/>
    <w:rsid w:val="000E2332"/>
    <w:rsid w:val="000E2891"/>
    <w:rsid w:val="000E32B9"/>
    <w:rsid w:val="000E3415"/>
    <w:rsid w:val="000E3740"/>
    <w:rsid w:val="000E3FB1"/>
    <w:rsid w:val="000E405A"/>
    <w:rsid w:val="000E484F"/>
    <w:rsid w:val="000E507E"/>
    <w:rsid w:val="000E5ED1"/>
    <w:rsid w:val="000E6236"/>
    <w:rsid w:val="000F00F1"/>
    <w:rsid w:val="000F011D"/>
    <w:rsid w:val="000F0442"/>
    <w:rsid w:val="000F046D"/>
    <w:rsid w:val="000F0D70"/>
    <w:rsid w:val="000F1EF7"/>
    <w:rsid w:val="000F25DF"/>
    <w:rsid w:val="000F2A41"/>
    <w:rsid w:val="000F2C2C"/>
    <w:rsid w:val="000F383F"/>
    <w:rsid w:val="000F449B"/>
    <w:rsid w:val="000F4653"/>
    <w:rsid w:val="000F47FB"/>
    <w:rsid w:val="000F48A3"/>
    <w:rsid w:val="000F4C57"/>
    <w:rsid w:val="000F4CF3"/>
    <w:rsid w:val="000F6147"/>
    <w:rsid w:val="000F6462"/>
    <w:rsid w:val="000F64B8"/>
    <w:rsid w:val="000F6E6F"/>
    <w:rsid w:val="000F76EB"/>
    <w:rsid w:val="000F7BB7"/>
    <w:rsid w:val="000F7FF1"/>
    <w:rsid w:val="00100208"/>
    <w:rsid w:val="00100530"/>
    <w:rsid w:val="00100996"/>
    <w:rsid w:val="00100FB4"/>
    <w:rsid w:val="00102353"/>
    <w:rsid w:val="00102CAB"/>
    <w:rsid w:val="00103916"/>
    <w:rsid w:val="00103BCC"/>
    <w:rsid w:val="00104874"/>
    <w:rsid w:val="00104BE5"/>
    <w:rsid w:val="00105150"/>
    <w:rsid w:val="00105341"/>
    <w:rsid w:val="00105EE1"/>
    <w:rsid w:val="001071C3"/>
    <w:rsid w:val="0010753E"/>
    <w:rsid w:val="00107D79"/>
    <w:rsid w:val="0011005A"/>
    <w:rsid w:val="001101C1"/>
    <w:rsid w:val="00110816"/>
    <w:rsid w:val="001118D8"/>
    <w:rsid w:val="00111A38"/>
    <w:rsid w:val="00111E94"/>
    <w:rsid w:val="00111EAD"/>
    <w:rsid w:val="00111F80"/>
    <w:rsid w:val="0011203D"/>
    <w:rsid w:val="00113A0A"/>
    <w:rsid w:val="001140B3"/>
    <w:rsid w:val="00114762"/>
    <w:rsid w:val="00114E17"/>
    <w:rsid w:val="00115541"/>
    <w:rsid w:val="001158E0"/>
    <w:rsid w:val="00115A48"/>
    <w:rsid w:val="00115E46"/>
    <w:rsid w:val="00116226"/>
    <w:rsid w:val="00116C16"/>
    <w:rsid w:val="00116D4E"/>
    <w:rsid w:val="00116E5A"/>
    <w:rsid w:val="00116F45"/>
    <w:rsid w:val="00117315"/>
    <w:rsid w:val="00117355"/>
    <w:rsid w:val="001173E7"/>
    <w:rsid w:val="00120A6A"/>
    <w:rsid w:val="00120C53"/>
    <w:rsid w:val="00120E97"/>
    <w:rsid w:val="001213F5"/>
    <w:rsid w:val="001218E6"/>
    <w:rsid w:val="00121B19"/>
    <w:rsid w:val="00121BA3"/>
    <w:rsid w:val="00122057"/>
    <w:rsid w:val="001223A1"/>
    <w:rsid w:val="00122EA5"/>
    <w:rsid w:val="00123887"/>
    <w:rsid w:val="00123C89"/>
    <w:rsid w:val="00123FCE"/>
    <w:rsid w:val="001249A8"/>
    <w:rsid w:val="00124D5F"/>
    <w:rsid w:val="00125248"/>
    <w:rsid w:val="00125B7F"/>
    <w:rsid w:val="00126915"/>
    <w:rsid w:val="00126920"/>
    <w:rsid w:val="0012707F"/>
    <w:rsid w:val="00127BB1"/>
    <w:rsid w:val="001300DB"/>
    <w:rsid w:val="001302F3"/>
    <w:rsid w:val="0013042E"/>
    <w:rsid w:val="00130EEA"/>
    <w:rsid w:val="001310A9"/>
    <w:rsid w:val="001312F9"/>
    <w:rsid w:val="001313DB"/>
    <w:rsid w:val="00131594"/>
    <w:rsid w:val="00132639"/>
    <w:rsid w:val="00132768"/>
    <w:rsid w:val="001328D7"/>
    <w:rsid w:val="0013331C"/>
    <w:rsid w:val="00133D86"/>
    <w:rsid w:val="00134F07"/>
    <w:rsid w:val="00135183"/>
    <w:rsid w:val="0013521F"/>
    <w:rsid w:val="00135708"/>
    <w:rsid w:val="00135FF8"/>
    <w:rsid w:val="001360D9"/>
    <w:rsid w:val="001365F1"/>
    <w:rsid w:val="00136659"/>
    <w:rsid w:val="00136964"/>
    <w:rsid w:val="00136F41"/>
    <w:rsid w:val="0013700E"/>
    <w:rsid w:val="00137798"/>
    <w:rsid w:val="00137D62"/>
    <w:rsid w:val="001403B7"/>
    <w:rsid w:val="00140D74"/>
    <w:rsid w:val="00140E36"/>
    <w:rsid w:val="001412A9"/>
    <w:rsid w:val="0014157C"/>
    <w:rsid w:val="001423C2"/>
    <w:rsid w:val="00142A5D"/>
    <w:rsid w:val="00142D05"/>
    <w:rsid w:val="00142E34"/>
    <w:rsid w:val="00142FB2"/>
    <w:rsid w:val="001436D3"/>
    <w:rsid w:val="001439FE"/>
    <w:rsid w:val="00143F05"/>
    <w:rsid w:val="00144082"/>
    <w:rsid w:val="001446E1"/>
    <w:rsid w:val="00145950"/>
    <w:rsid w:val="00145BDE"/>
    <w:rsid w:val="001470F7"/>
    <w:rsid w:val="00147189"/>
    <w:rsid w:val="0015001E"/>
    <w:rsid w:val="00151128"/>
    <w:rsid w:val="001514D5"/>
    <w:rsid w:val="00152050"/>
    <w:rsid w:val="00152A3E"/>
    <w:rsid w:val="00152D94"/>
    <w:rsid w:val="00152E6C"/>
    <w:rsid w:val="001530A4"/>
    <w:rsid w:val="001537C9"/>
    <w:rsid w:val="00153BFF"/>
    <w:rsid w:val="00154007"/>
    <w:rsid w:val="00154806"/>
    <w:rsid w:val="001548D2"/>
    <w:rsid w:val="00154B97"/>
    <w:rsid w:val="00155025"/>
    <w:rsid w:val="00155073"/>
    <w:rsid w:val="0015513F"/>
    <w:rsid w:val="001551A8"/>
    <w:rsid w:val="00155534"/>
    <w:rsid w:val="00155763"/>
    <w:rsid w:val="00156061"/>
    <w:rsid w:val="00156785"/>
    <w:rsid w:val="00156B16"/>
    <w:rsid w:val="0015761A"/>
    <w:rsid w:val="00157BE8"/>
    <w:rsid w:val="0016019F"/>
    <w:rsid w:val="00160768"/>
    <w:rsid w:val="001617E9"/>
    <w:rsid w:val="00161B66"/>
    <w:rsid w:val="00161DC3"/>
    <w:rsid w:val="001624A0"/>
    <w:rsid w:val="00162752"/>
    <w:rsid w:val="00162BF1"/>
    <w:rsid w:val="00162CCF"/>
    <w:rsid w:val="001639B1"/>
    <w:rsid w:val="001639E2"/>
    <w:rsid w:val="0016516A"/>
    <w:rsid w:val="0016564E"/>
    <w:rsid w:val="00165A35"/>
    <w:rsid w:val="00165BE8"/>
    <w:rsid w:val="00166028"/>
    <w:rsid w:val="00166385"/>
    <w:rsid w:val="00166DE1"/>
    <w:rsid w:val="00167650"/>
    <w:rsid w:val="00167C04"/>
    <w:rsid w:val="001705BF"/>
    <w:rsid w:val="001705F2"/>
    <w:rsid w:val="00170ABF"/>
    <w:rsid w:val="00170AF7"/>
    <w:rsid w:val="00170C9F"/>
    <w:rsid w:val="00171291"/>
    <w:rsid w:val="00171499"/>
    <w:rsid w:val="001726E2"/>
    <w:rsid w:val="00172E99"/>
    <w:rsid w:val="0017398F"/>
    <w:rsid w:val="00173A9F"/>
    <w:rsid w:val="00174057"/>
    <w:rsid w:val="00174ED8"/>
    <w:rsid w:val="00175306"/>
    <w:rsid w:val="00175E92"/>
    <w:rsid w:val="001763EB"/>
    <w:rsid w:val="00176573"/>
    <w:rsid w:val="00176A90"/>
    <w:rsid w:val="00176B2A"/>
    <w:rsid w:val="00176F5D"/>
    <w:rsid w:val="001776D9"/>
    <w:rsid w:val="00177A1A"/>
    <w:rsid w:val="00177AFD"/>
    <w:rsid w:val="00177D81"/>
    <w:rsid w:val="001808F2"/>
    <w:rsid w:val="00180B12"/>
    <w:rsid w:val="00180F48"/>
    <w:rsid w:val="00180FE5"/>
    <w:rsid w:val="00181AB5"/>
    <w:rsid w:val="00181ECD"/>
    <w:rsid w:val="00181F77"/>
    <w:rsid w:val="001825A2"/>
    <w:rsid w:val="00183470"/>
    <w:rsid w:val="001834F1"/>
    <w:rsid w:val="00183DFA"/>
    <w:rsid w:val="00183F7B"/>
    <w:rsid w:val="00185379"/>
    <w:rsid w:val="001854C7"/>
    <w:rsid w:val="00185751"/>
    <w:rsid w:val="001857D3"/>
    <w:rsid w:val="001857E4"/>
    <w:rsid w:val="00185A9D"/>
    <w:rsid w:val="00185F1D"/>
    <w:rsid w:val="00186241"/>
    <w:rsid w:val="001864D3"/>
    <w:rsid w:val="00187B1F"/>
    <w:rsid w:val="00187CDA"/>
    <w:rsid w:val="00190AF9"/>
    <w:rsid w:val="00190EF4"/>
    <w:rsid w:val="001912FB"/>
    <w:rsid w:val="001921D4"/>
    <w:rsid w:val="00192BD1"/>
    <w:rsid w:val="00193288"/>
    <w:rsid w:val="0019339A"/>
    <w:rsid w:val="00193525"/>
    <w:rsid w:val="00193C23"/>
    <w:rsid w:val="001941B2"/>
    <w:rsid w:val="0019465E"/>
    <w:rsid w:val="00195F69"/>
    <w:rsid w:val="0019621A"/>
    <w:rsid w:val="0019652D"/>
    <w:rsid w:val="00196BCC"/>
    <w:rsid w:val="00197191"/>
    <w:rsid w:val="00197496"/>
    <w:rsid w:val="001975C3"/>
    <w:rsid w:val="00197B81"/>
    <w:rsid w:val="001A0648"/>
    <w:rsid w:val="001A0D3C"/>
    <w:rsid w:val="001A1452"/>
    <w:rsid w:val="001A17DA"/>
    <w:rsid w:val="001A1AE8"/>
    <w:rsid w:val="001A1CBC"/>
    <w:rsid w:val="001A29AD"/>
    <w:rsid w:val="001A32D3"/>
    <w:rsid w:val="001A4C25"/>
    <w:rsid w:val="001A4E9D"/>
    <w:rsid w:val="001A5901"/>
    <w:rsid w:val="001A591F"/>
    <w:rsid w:val="001A59B3"/>
    <w:rsid w:val="001A5A05"/>
    <w:rsid w:val="001A5A2D"/>
    <w:rsid w:val="001A5B8A"/>
    <w:rsid w:val="001A5B9A"/>
    <w:rsid w:val="001A5DAD"/>
    <w:rsid w:val="001A6448"/>
    <w:rsid w:val="001A6576"/>
    <w:rsid w:val="001A76BA"/>
    <w:rsid w:val="001A7838"/>
    <w:rsid w:val="001A794B"/>
    <w:rsid w:val="001B02AC"/>
    <w:rsid w:val="001B0437"/>
    <w:rsid w:val="001B0862"/>
    <w:rsid w:val="001B092F"/>
    <w:rsid w:val="001B0A1D"/>
    <w:rsid w:val="001B1027"/>
    <w:rsid w:val="001B1176"/>
    <w:rsid w:val="001B1A0A"/>
    <w:rsid w:val="001B1DA0"/>
    <w:rsid w:val="001B26C9"/>
    <w:rsid w:val="001B29CE"/>
    <w:rsid w:val="001B2F65"/>
    <w:rsid w:val="001B3387"/>
    <w:rsid w:val="001B3461"/>
    <w:rsid w:val="001B369F"/>
    <w:rsid w:val="001B3895"/>
    <w:rsid w:val="001B3964"/>
    <w:rsid w:val="001B4992"/>
    <w:rsid w:val="001B4C6A"/>
    <w:rsid w:val="001B6237"/>
    <w:rsid w:val="001B6704"/>
    <w:rsid w:val="001B6894"/>
    <w:rsid w:val="001B6BD3"/>
    <w:rsid w:val="001B6C28"/>
    <w:rsid w:val="001B728E"/>
    <w:rsid w:val="001B7C56"/>
    <w:rsid w:val="001B7FB3"/>
    <w:rsid w:val="001C05F0"/>
    <w:rsid w:val="001C08CA"/>
    <w:rsid w:val="001C0A30"/>
    <w:rsid w:val="001C1537"/>
    <w:rsid w:val="001C162F"/>
    <w:rsid w:val="001C17A8"/>
    <w:rsid w:val="001C1C1A"/>
    <w:rsid w:val="001C2088"/>
    <w:rsid w:val="001C2493"/>
    <w:rsid w:val="001C325E"/>
    <w:rsid w:val="001C394A"/>
    <w:rsid w:val="001C3AF6"/>
    <w:rsid w:val="001C3B38"/>
    <w:rsid w:val="001C4610"/>
    <w:rsid w:val="001C4FB2"/>
    <w:rsid w:val="001C4FBA"/>
    <w:rsid w:val="001C5B4A"/>
    <w:rsid w:val="001C5B8B"/>
    <w:rsid w:val="001C66FB"/>
    <w:rsid w:val="001C6726"/>
    <w:rsid w:val="001C6BA9"/>
    <w:rsid w:val="001C6EB7"/>
    <w:rsid w:val="001C6F3A"/>
    <w:rsid w:val="001C6FF5"/>
    <w:rsid w:val="001C77BC"/>
    <w:rsid w:val="001C7AA6"/>
    <w:rsid w:val="001C7DDB"/>
    <w:rsid w:val="001D0647"/>
    <w:rsid w:val="001D0927"/>
    <w:rsid w:val="001D09B8"/>
    <w:rsid w:val="001D0BC1"/>
    <w:rsid w:val="001D151B"/>
    <w:rsid w:val="001D18E1"/>
    <w:rsid w:val="001D19C9"/>
    <w:rsid w:val="001D1B3E"/>
    <w:rsid w:val="001D200C"/>
    <w:rsid w:val="001D49AF"/>
    <w:rsid w:val="001D4AAA"/>
    <w:rsid w:val="001D53A2"/>
    <w:rsid w:val="001D55EC"/>
    <w:rsid w:val="001D6113"/>
    <w:rsid w:val="001D63E9"/>
    <w:rsid w:val="001D66F2"/>
    <w:rsid w:val="001D6911"/>
    <w:rsid w:val="001D7125"/>
    <w:rsid w:val="001D7658"/>
    <w:rsid w:val="001D7AE2"/>
    <w:rsid w:val="001E06D7"/>
    <w:rsid w:val="001E17DF"/>
    <w:rsid w:val="001E1B06"/>
    <w:rsid w:val="001E2144"/>
    <w:rsid w:val="001E353A"/>
    <w:rsid w:val="001E3725"/>
    <w:rsid w:val="001E38B1"/>
    <w:rsid w:val="001E43B3"/>
    <w:rsid w:val="001E4C1D"/>
    <w:rsid w:val="001E4C57"/>
    <w:rsid w:val="001E530A"/>
    <w:rsid w:val="001E551F"/>
    <w:rsid w:val="001E6ABE"/>
    <w:rsid w:val="001E6E6C"/>
    <w:rsid w:val="001E7379"/>
    <w:rsid w:val="001E76BA"/>
    <w:rsid w:val="001E7B12"/>
    <w:rsid w:val="001E7C2A"/>
    <w:rsid w:val="001F079F"/>
    <w:rsid w:val="001F0AB2"/>
    <w:rsid w:val="001F0ABF"/>
    <w:rsid w:val="001F100D"/>
    <w:rsid w:val="001F14AC"/>
    <w:rsid w:val="001F1F5A"/>
    <w:rsid w:val="001F3592"/>
    <w:rsid w:val="001F3BDB"/>
    <w:rsid w:val="001F3D76"/>
    <w:rsid w:val="001F3DD0"/>
    <w:rsid w:val="001F4907"/>
    <w:rsid w:val="001F572E"/>
    <w:rsid w:val="001F600F"/>
    <w:rsid w:val="001F654A"/>
    <w:rsid w:val="001F6EB2"/>
    <w:rsid w:val="001F7241"/>
    <w:rsid w:val="001F7FE7"/>
    <w:rsid w:val="00200050"/>
    <w:rsid w:val="00200182"/>
    <w:rsid w:val="00200AF4"/>
    <w:rsid w:val="0020137D"/>
    <w:rsid w:val="00201626"/>
    <w:rsid w:val="002021C2"/>
    <w:rsid w:val="0020266D"/>
    <w:rsid w:val="0020363F"/>
    <w:rsid w:val="002036C3"/>
    <w:rsid w:val="002039E8"/>
    <w:rsid w:val="00203F17"/>
    <w:rsid w:val="0020434D"/>
    <w:rsid w:val="00204F1A"/>
    <w:rsid w:val="002052C8"/>
    <w:rsid w:val="00206373"/>
    <w:rsid w:val="002064D7"/>
    <w:rsid w:val="00206826"/>
    <w:rsid w:val="00206A4C"/>
    <w:rsid w:val="00206A8A"/>
    <w:rsid w:val="00207924"/>
    <w:rsid w:val="002079B5"/>
    <w:rsid w:val="00209FAD"/>
    <w:rsid w:val="002101E4"/>
    <w:rsid w:val="002103F3"/>
    <w:rsid w:val="002105B3"/>
    <w:rsid w:val="00210766"/>
    <w:rsid w:val="00210A88"/>
    <w:rsid w:val="00210C93"/>
    <w:rsid w:val="00210D8D"/>
    <w:rsid w:val="00211847"/>
    <w:rsid w:val="00211E39"/>
    <w:rsid w:val="00212395"/>
    <w:rsid w:val="00212A7C"/>
    <w:rsid w:val="00212AFC"/>
    <w:rsid w:val="00212CB7"/>
    <w:rsid w:val="00212D61"/>
    <w:rsid w:val="00212D85"/>
    <w:rsid w:val="002131F0"/>
    <w:rsid w:val="00214059"/>
    <w:rsid w:val="00214450"/>
    <w:rsid w:val="0021487A"/>
    <w:rsid w:val="00214E8D"/>
    <w:rsid w:val="0021545E"/>
    <w:rsid w:val="002158A4"/>
    <w:rsid w:val="00215AB8"/>
    <w:rsid w:val="00215EAA"/>
    <w:rsid w:val="0021610E"/>
    <w:rsid w:val="00216734"/>
    <w:rsid w:val="00217F55"/>
    <w:rsid w:val="002203ED"/>
    <w:rsid w:val="00220DEB"/>
    <w:rsid w:val="00221277"/>
    <w:rsid w:val="00221278"/>
    <w:rsid w:val="00221CDF"/>
    <w:rsid w:val="0022246E"/>
    <w:rsid w:val="00222AD9"/>
    <w:rsid w:val="00222F1B"/>
    <w:rsid w:val="002230AA"/>
    <w:rsid w:val="002230FD"/>
    <w:rsid w:val="00223671"/>
    <w:rsid w:val="00223D57"/>
    <w:rsid w:val="00223E6F"/>
    <w:rsid w:val="00224654"/>
    <w:rsid w:val="00224671"/>
    <w:rsid w:val="00224D14"/>
    <w:rsid w:val="0022512A"/>
    <w:rsid w:val="002254A9"/>
    <w:rsid w:val="00225799"/>
    <w:rsid w:val="00226005"/>
    <w:rsid w:val="00226165"/>
    <w:rsid w:val="002261B1"/>
    <w:rsid w:val="0022621C"/>
    <w:rsid w:val="002265B4"/>
    <w:rsid w:val="00226C3F"/>
    <w:rsid w:val="00226EC2"/>
    <w:rsid w:val="002273A3"/>
    <w:rsid w:val="002277C6"/>
    <w:rsid w:val="00227A91"/>
    <w:rsid w:val="0023051C"/>
    <w:rsid w:val="0023093B"/>
    <w:rsid w:val="002309D5"/>
    <w:rsid w:val="00230B68"/>
    <w:rsid w:val="00230C0D"/>
    <w:rsid w:val="00231085"/>
    <w:rsid w:val="00231318"/>
    <w:rsid w:val="00231990"/>
    <w:rsid w:val="00232209"/>
    <w:rsid w:val="002337CA"/>
    <w:rsid w:val="0023574C"/>
    <w:rsid w:val="002361B9"/>
    <w:rsid w:val="00236783"/>
    <w:rsid w:val="002369ED"/>
    <w:rsid w:val="00236D97"/>
    <w:rsid w:val="0023768C"/>
    <w:rsid w:val="00237A43"/>
    <w:rsid w:val="00237CD0"/>
    <w:rsid w:val="00237E0F"/>
    <w:rsid w:val="002401B3"/>
    <w:rsid w:val="002404C5"/>
    <w:rsid w:val="00240646"/>
    <w:rsid w:val="00240FAD"/>
    <w:rsid w:val="002410D1"/>
    <w:rsid w:val="00241980"/>
    <w:rsid w:val="002429AF"/>
    <w:rsid w:val="00242AD7"/>
    <w:rsid w:val="00243144"/>
    <w:rsid w:val="002436CD"/>
    <w:rsid w:val="00243709"/>
    <w:rsid w:val="00243B56"/>
    <w:rsid w:val="00243BC7"/>
    <w:rsid w:val="00243C2C"/>
    <w:rsid w:val="00243F47"/>
    <w:rsid w:val="00244297"/>
    <w:rsid w:val="0024453E"/>
    <w:rsid w:val="00244CB6"/>
    <w:rsid w:val="00244D0E"/>
    <w:rsid w:val="00245079"/>
    <w:rsid w:val="002453B4"/>
    <w:rsid w:val="00245979"/>
    <w:rsid w:val="00245B83"/>
    <w:rsid w:val="00245E16"/>
    <w:rsid w:val="00245F32"/>
    <w:rsid w:val="002461B3"/>
    <w:rsid w:val="00246692"/>
    <w:rsid w:val="00246899"/>
    <w:rsid w:val="0024693F"/>
    <w:rsid w:val="00246A5B"/>
    <w:rsid w:val="00246A8B"/>
    <w:rsid w:val="00246BC5"/>
    <w:rsid w:val="0024757B"/>
    <w:rsid w:val="002479D1"/>
    <w:rsid w:val="00250468"/>
    <w:rsid w:val="0025050E"/>
    <w:rsid w:val="002509C7"/>
    <w:rsid w:val="002512D6"/>
    <w:rsid w:val="00251556"/>
    <w:rsid w:val="00251AB2"/>
    <w:rsid w:val="00251DB4"/>
    <w:rsid w:val="002520BA"/>
    <w:rsid w:val="002524ED"/>
    <w:rsid w:val="00252697"/>
    <w:rsid w:val="00253367"/>
    <w:rsid w:val="0025339A"/>
    <w:rsid w:val="00253A9E"/>
    <w:rsid w:val="002542CE"/>
    <w:rsid w:val="002543EC"/>
    <w:rsid w:val="002548C3"/>
    <w:rsid w:val="002548DF"/>
    <w:rsid w:val="002563D4"/>
    <w:rsid w:val="00256510"/>
    <w:rsid w:val="00256AC3"/>
    <w:rsid w:val="00256CA1"/>
    <w:rsid w:val="002575C2"/>
    <w:rsid w:val="002576A2"/>
    <w:rsid w:val="002601B6"/>
    <w:rsid w:val="00260574"/>
    <w:rsid w:val="00260D86"/>
    <w:rsid w:val="002611A0"/>
    <w:rsid w:val="0026125E"/>
    <w:rsid w:val="0026147B"/>
    <w:rsid w:val="00261EC6"/>
    <w:rsid w:val="002622FB"/>
    <w:rsid w:val="002627A9"/>
    <w:rsid w:val="002628BB"/>
    <w:rsid w:val="00262AC0"/>
    <w:rsid w:val="00262C2D"/>
    <w:rsid w:val="00263702"/>
    <w:rsid w:val="0026370F"/>
    <w:rsid w:val="00263CEB"/>
    <w:rsid w:val="0026439D"/>
    <w:rsid w:val="002645B8"/>
    <w:rsid w:val="00264768"/>
    <w:rsid w:val="00264AFB"/>
    <w:rsid w:val="00265085"/>
    <w:rsid w:val="0026628B"/>
    <w:rsid w:val="00266E22"/>
    <w:rsid w:val="00267200"/>
    <w:rsid w:val="0026723B"/>
    <w:rsid w:val="0026744B"/>
    <w:rsid w:val="00267BF8"/>
    <w:rsid w:val="00267E4D"/>
    <w:rsid w:val="00270373"/>
    <w:rsid w:val="0027087F"/>
    <w:rsid w:val="00270AB3"/>
    <w:rsid w:val="0027152A"/>
    <w:rsid w:val="002715CB"/>
    <w:rsid w:val="00271BE0"/>
    <w:rsid w:val="00271D3E"/>
    <w:rsid w:val="00271E54"/>
    <w:rsid w:val="002724CF"/>
    <w:rsid w:val="00272CEB"/>
    <w:rsid w:val="00273297"/>
    <w:rsid w:val="00273929"/>
    <w:rsid w:val="00273AA5"/>
    <w:rsid w:val="002741B1"/>
    <w:rsid w:val="00274497"/>
    <w:rsid w:val="00274664"/>
    <w:rsid w:val="00274865"/>
    <w:rsid w:val="00274D07"/>
    <w:rsid w:val="00274D63"/>
    <w:rsid w:val="00275048"/>
    <w:rsid w:val="0027559D"/>
    <w:rsid w:val="00275821"/>
    <w:rsid w:val="00275A4D"/>
    <w:rsid w:val="0027620E"/>
    <w:rsid w:val="00276876"/>
    <w:rsid w:val="00276B95"/>
    <w:rsid w:val="00276EC9"/>
    <w:rsid w:val="00276FD7"/>
    <w:rsid w:val="0027713C"/>
    <w:rsid w:val="002774D9"/>
    <w:rsid w:val="002778ED"/>
    <w:rsid w:val="00280766"/>
    <w:rsid w:val="00280895"/>
    <w:rsid w:val="002809E9"/>
    <w:rsid w:val="002811F6"/>
    <w:rsid w:val="00281265"/>
    <w:rsid w:val="002812EF"/>
    <w:rsid w:val="002813DB"/>
    <w:rsid w:val="00281435"/>
    <w:rsid w:val="0028170E"/>
    <w:rsid w:val="00281F07"/>
    <w:rsid w:val="00282109"/>
    <w:rsid w:val="002822AC"/>
    <w:rsid w:val="002824E1"/>
    <w:rsid w:val="002827D8"/>
    <w:rsid w:val="00282934"/>
    <w:rsid w:val="00282A31"/>
    <w:rsid w:val="00282ED0"/>
    <w:rsid w:val="002831DD"/>
    <w:rsid w:val="0028325F"/>
    <w:rsid w:val="0028360E"/>
    <w:rsid w:val="00284730"/>
    <w:rsid w:val="00284A2A"/>
    <w:rsid w:val="00284BD3"/>
    <w:rsid w:val="00285216"/>
    <w:rsid w:val="002857E1"/>
    <w:rsid w:val="00285A08"/>
    <w:rsid w:val="00286223"/>
    <w:rsid w:val="00286687"/>
    <w:rsid w:val="0028683E"/>
    <w:rsid w:val="00286B1F"/>
    <w:rsid w:val="0028707D"/>
    <w:rsid w:val="0028744C"/>
    <w:rsid w:val="00287488"/>
    <w:rsid w:val="00287977"/>
    <w:rsid w:val="00287A3A"/>
    <w:rsid w:val="00287B0D"/>
    <w:rsid w:val="002904C4"/>
    <w:rsid w:val="00290530"/>
    <w:rsid w:val="00290B58"/>
    <w:rsid w:val="00291225"/>
    <w:rsid w:val="002914AF"/>
    <w:rsid w:val="002915E7"/>
    <w:rsid w:val="00291AC2"/>
    <w:rsid w:val="00291BD5"/>
    <w:rsid w:val="00291CCA"/>
    <w:rsid w:val="0029217F"/>
    <w:rsid w:val="00292ED9"/>
    <w:rsid w:val="002937BC"/>
    <w:rsid w:val="002940CB"/>
    <w:rsid w:val="00294292"/>
    <w:rsid w:val="00294AC6"/>
    <w:rsid w:val="00295624"/>
    <w:rsid w:val="0029566B"/>
    <w:rsid w:val="00295ECD"/>
    <w:rsid w:val="002968FD"/>
    <w:rsid w:val="002977D4"/>
    <w:rsid w:val="002A03F7"/>
    <w:rsid w:val="002A04BF"/>
    <w:rsid w:val="002A1950"/>
    <w:rsid w:val="002A1E47"/>
    <w:rsid w:val="002A1E5E"/>
    <w:rsid w:val="002A3D06"/>
    <w:rsid w:val="002A40E6"/>
    <w:rsid w:val="002A4A81"/>
    <w:rsid w:val="002A50B3"/>
    <w:rsid w:val="002A535E"/>
    <w:rsid w:val="002A537A"/>
    <w:rsid w:val="002A545A"/>
    <w:rsid w:val="002A6681"/>
    <w:rsid w:val="002A6857"/>
    <w:rsid w:val="002A6964"/>
    <w:rsid w:val="002A6A42"/>
    <w:rsid w:val="002A6A9F"/>
    <w:rsid w:val="002A7186"/>
    <w:rsid w:val="002A758B"/>
    <w:rsid w:val="002A7B84"/>
    <w:rsid w:val="002B000E"/>
    <w:rsid w:val="002B00FC"/>
    <w:rsid w:val="002B01F1"/>
    <w:rsid w:val="002B02C1"/>
    <w:rsid w:val="002B0D24"/>
    <w:rsid w:val="002B1183"/>
    <w:rsid w:val="002B11BA"/>
    <w:rsid w:val="002B13F7"/>
    <w:rsid w:val="002B17E4"/>
    <w:rsid w:val="002B1BDF"/>
    <w:rsid w:val="002B1EDF"/>
    <w:rsid w:val="002B2427"/>
    <w:rsid w:val="002B2703"/>
    <w:rsid w:val="002B35AA"/>
    <w:rsid w:val="002B3610"/>
    <w:rsid w:val="002B36EE"/>
    <w:rsid w:val="002B41C7"/>
    <w:rsid w:val="002B421C"/>
    <w:rsid w:val="002B56EE"/>
    <w:rsid w:val="002B5C14"/>
    <w:rsid w:val="002B5E4C"/>
    <w:rsid w:val="002B6442"/>
    <w:rsid w:val="002B66A5"/>
    <w:rsid w:val="002B66CA"/>
    <w:rsid w:val="002B7BCB"/>
    <w:rsid w:val="002B7BE6"/>
    <w:rsid w:val="002B7CA5"/>
    <w:rsid w:val="002C01D5"/>
    <w:rsid w:val="002C0B4F"/>
    <w:rsid w:val="002C1634"/>
    <w:rsid w:val="002C16B1"/>
    <w:rsid w:val="002C1B03"/>
    <w:rsid w:val="002C1B93"/>
    <w:rsid w:val="002C1EF3"/>
    <w:rsid w:val="002C269B"/>
    <w:rsid w:val="002C29CA"/>
    <w:rsid w:val="002C3083"/>
    <w:rsid w:val="002C48C6"/>
    <w:rsid w:val="002C4C42"/>
    <w:rsid w:val="002C4CF3"/>
    <w:rsid w:val="002C545F"/>
    <w:rsid w:val="002C5719"/>
    <w:rsid w:val="002C5FCB"/>
    <w:rsid w:val="002C6415"/>
    <w:rsid w:val="002C75A4"/>
    <w:rsid w:val="002C7877"/>
    <w:rsid w:val="002C7DC1"/>
    <w:rsid w:val="002C7F1B"/>
    <w:rsid w:val="002D05B5"/>
    <w:rsid w:val="002D060A"/>
    <w:rsid w:val="002D06CF"/>
    <w:rsid w:val="002D0C21"/>
    <w:rsid w:val="002D18E7"/>
    <w:rsid w:val="002D1AFD"/>
    <w:rsid w:val="002D1DC0"/>
    <w:rsid w:val="002D202C"/>
    <w:rsid w:val="002D2036"/>
    <w:rsid w:val="002D228F"/>
    <w:rsid w:val="002D248A"/>
    <w:rsid w:val="002D3811"/>
    <w:rsid w:val="002D3821"/>
    <w:rsid w:val="002D3C9D"/>
    <w:rsid w:val="002D4C75"/>
    <w:rsid w:val="002D4D1F"/>
    <w:rsid w:val="002D5D27"/>
    <w:rsid w:val="002D5E93"/>
    <w:rsid w:val="002D5EE9"/>
    <w:rsid w:val="002D6331"/>
    <w:rsid w:val="002E0443"/>
    <w:rsid w:val="002E06C1"/>
    <w:rsid w:val="002E0CDF"/>
    <w:rsid w:val="002E1317"/>
    <w:rsid w:val="002E146F"/>
    <w:rsid w:val="002E1781"/>
    <w:rsid w:val="002E1B97"/>
    <w:rsid w:val="002E20FB"/>
    <w:rsid w:val="002E23E8"/>
    <w:rsid w:val="002E2E01"/>
    <w:rsid w:val="002E3392"/>
    <w:rsid w:val="002E33B5"/>
    <w:rsid w:val="002E3447"/>
    <w:rsid w:val="002E37A9"/>
    <w:rsid w:val="002E37B8"/>
    <w:rsid w:val="002E3F2A"/>
    <w:rsid w:val="002E43D9"/>
    <w:rsid w:val="002E444A"/>
    <w:rsid w:val="002E4505"/>
    <w:rsid w:val="002E4A53"/>
    <w:rsid w:val="002E4B47"/>
    <w:rsid w:val="002E5589"/>
    <w:rsid w:val="002E60EC"/>
    <w:rsid w:val="002E663E"/>
    <w:rsid w:val="002E71A4"/>
    <w:rsid w:val="002E7444"/>
    <w:rsid w:val="002E7459"/>
    <w:rsid w:val="002E76AB"/>
    <w:rsid w:val="002E78DF"/>
    <w:rsid w:val="002F0532"/>
    <w:rsid w:val="002F13BD"/>
    <w:rsid w:val="002F1B3B"/>
    <w:rsid w:val="002F1C16"/>
    <w:rsid w:val="002F226E"/>
    <w:rsid w:val="002F2A3D"/>
    <w:rsid w:val="002F33DD"/>
    <w:rsid w:val="002F3653"/>
    <w:rsid w:val="002F3C02"/>
    <w:rsid w:val="002F3C1D"/>
    <w:rsid w:val="002F4224"/>
    <w:rsid w:val="002F4674"/>
    <w:rsid w:val="002F4B16"/>
    <w:rsid w:val="002F4EEA"/>
    <w:rsid w:val="002F4F4E"/>
    <w:rsid w:val="002F5313"/>
    <w:rsid w:val="002F5349"/>
    <w:rsid w:val="002F53C2"/>
    <w:rsid w:val="002F57BE"/>
    <w:rsid w:val="002F5990"/>
    <w:rsid w:val="002F59C8"/>
    <w:rsid w:val="002F5C5A"/>
    <w:rsid w:val="002F6A01"/>
    <w:rsid w:val="002F6A6D"/>
    <w:rsid w:val="002F6BDB"/>
    <w:rsid w:val="002F79C3"/>
    <w:rsid w:val="002F7E85"/>
    <w:rsid w:val="00300521"/>
    <w:rsid w:val="00300A56"/>
    <w:rsid w:val="00300C73"/>
    <w:rsid w:val="00300F17"/>
    <w:rsid w:val="00301826"/>
    <w:rsid w:val="00301F6F"/>
    <w:rsid w:val="00302513"/>
    <w:rsid w:val="00302DB3"/>
    <w:rsid w:val="0030367B"/>
    <w:rsid w:val="00303745"/>
    <w:rsid w:val="0030390D"/>
    <w:rsid w:val="00303DEE"/>
    <w:rsid w:val="0030401D"/>
    <w:rsid w:val="0030417E"/>
    <w:rsid w:val="00304889"/>
    <w:rsid w:val="00304D11"/>
    <w:rsid w:val="00305018"/>
    <w:rsid w:val="003052C5"/>
    <w:rsid w:val="00305350"/>
    <w:rsid w:val="00305CD5"/>
    <w:rsid w:val="00306025"/>
    <w:rsid w:val="003066EF"/>
    <w:rsid w:val="00306775"/>
    <w:rsid w:val="00307479"/>
    <w:rsid w:val="003077E3"/>
    <w:rsid w:val="00310501"/>
    <w:rsid w:val="0031050B"/>
    <w:rsid w:val="003108A7"/>
    <w:rsid w:val="00310BC9"/>
    <w:rsid w:val="0031146B"/>
    <w:rsid w:val="00311E8A"/>
    <w:rsid w:val="00312084"/>
    <w:rsid w:val="0031237C"/>
    <w:rsid w:val="0031261F"/>
    <w:rsid w:val="003126A2"/>
    <w:rsid w:val="00312B12"/>
    <w:rsid w:val="00312B45"/>
    <w:rsid w:val="00312DDC"/>
    <w:rsid w:val="0031320B"/>
    <w:rsid w:val="0031362F"/>
    <w:rsid w:val="00313B4A"/>
    <w:rsid w:val="00314516"/>
    <w:rsid w:val="00314F58"/>
    <w:rsid w:val="00314FDF"/>
    <w:rsid w:val="00316766"/>
    <w:rsid w:val="00316E83"/>
    <w:rsid w:val="00317DED"/>
    <w:rsid w:val="00317F68"/>
    <w:rsid w:val="00320168"/>
    <w:rsid w:val="00320808"/>
    <w:rsid w:val="00320AF1"/>
    <w:rsid w:val="00320E5D"/>
    <w:rsid w:val="00320F81"/>
    <w:rsid w:val="00321176"/>
    <w:rsid w:val="00321EA5"/>
    <w:rsid w:val="00321EA8"/>
    <w:rsid w:val="00322636"/>
    <w:rsid w:val="00322F0D"/>
    <w:rsid w:val="003232C1"/>
    <w:rsid w:val="0032371E"/>
    <w:rsid w:val="00323B6D"/>
    <w:rsid w:val="00323C36"/>
    <w:rsid w:val="00323D09"/>
    <w:rsid w:val="003243E9"/>
    <w:rsid w:val="003244A9"/>
    <w:rsid w:val="0032474B"/>
    <w:rsid w:val="0032509B"/>
    <w:rsid w:val="003253B7"/>
    <w:rsid w:val="00326B1B"/>
    <w:rsid w:val="00326C19"/>
    <w:rsid w:val="0032736F"/>
    <w:rsid w:val="00327378"/>
    <w:rsid w:val="003278B1"/>
    <w:rsid w:val="00327F38"/>
    <w:rsid w:val="00329557"/>
    <w:rsid w:val="00330226"/>
    <w:rsid w:val="003308E1"/>
    <w:rsid w:val="00330C0B"/>
    <w:rsid w:val="0033168E"/>
    <w:rsid w:val="00331746"/>
    <w:rsid w:val="0033198A"/>
    <w:rsid w:val="00331CF9"/>
    <w:rsid w:val="00331F2A"/>
    <w:rsid w:val="00332468"/>
    <w:rsid w:val="0033247E"/>
    <w:rsid w:val="0033254C"/>
    <w:rsid w:val="00332C54"/>
    <w:rsid w:val="0033320C"/>
    <w:rsid w:val="0033328B"/>
    <w:rsid w:val="00333397"/>
    <w:rsid w:val="003335DB"/>
    <w:rsid w:val="00333BF1"/>
    <w:rsid w:val="0033400D"/>
    <w:rsid w:val="003344A1"/>
    <w:rsid w:val="00335007"/>
    <w:rsid w:val="00335851"/>
    <w:rsid w:val="003360EE"/>
    <w:rsid w:val="003362AA"/>
    <w:rsid w:val="00336418"/>
    <w:rsid w:val="00336C39"/>
    <w:rsid w:val="00336ED3"/>
    <w:rsid w:val="0033704D"/>
    <w:rsid w:val="003372C9"/>
    <w:rsid w:val="003375EA"/>
    <w:rsid w:val="00337938"/>
    <w:rsid w:val="00337D93"/>
    <w:rsid w:val="003401F4"/>
    <w:rsid w:val="0034043C"/>
    <w:rsid w:val="00341421"/>
    <w:rsid w:val="00341627"/>
    <w:rsid w:val="00341658"/>
    <w:rsid w:val="0034197C"/>
    <w:rsid w:val="0034200B"/>
    <w:rsid w:val="00342816"/>
    <w:rsid w:val="00342933"/>
    <w:rsid w:val="003432A5"/>
    <w:rsid w:val="0034358B"/>
    <w:rsid w:val="0034442D"/>
    <w:rsid w:val="00345204"/>
    <w:rsid w:val="003452DC"/>
    <w:rsid w:val="00345357"/>
    <w:rsid w:val="003453FB"/>
    <w:rsid w:val="00345988"/>
    <w:rsid w:val="00345C55"/>
    <w:rsid w:val="00345D29"/>
    <w:rsid w:val="00345F5B"/>
    <w:rsid w:val="0034655C"/>
    <w:rsid w:val="003467B3"/>
    <w:rsid w:val="003467B7"/>
    <w:rsid w:val="00346F03"/>
    <w:rsid w:val="003470C4"/>
    <w:rsid w:val="0034733A"/>
    <w:rsid w:val="00347722"/>
    <w:rsid w:val="00347F5E"/>
    <w:rsid w:val="003501A7"/>
    <w:rsid w:val="00350FC9"/>
    <w:rsid w:val="00350FF6"/>
    <w:rsid w:val="003511FE"/>
    <w:rsid w:val="00351A85"/>
    <w:rsid w:val="00351D26"/>
    <w:rsid w:val="00351DEE"/>
    <w:rsid w:val="00351F0D"/>
    <w:rsid w:val="00352E60"/>
    <w:rsid w:val="003533E0"/>
    <w:rsid w:val="003534F9"/>
    <w:rsid w:val="0035377B"/>
    <w:rsid w:val="00353FA9"/>
    <w:rsid w:val="003548DC"/>
    <w:rsid w:val="00354A09"/>
    <w:rsid w:val="00354B80"/>
    <w:rsid w:val="00355033"/>
    <w:rsid w:val="003556EA"/>
    <w:rsid w:val="00355C7E"/>
    <w:rsid w:val="0035680C"/>
    <w:rsid w:val="00356818"/>
    <w:rsid w:val="003575E3"/>
    <w:rsid w:val="003578DF"/>
    <w:rsid w:val="00357CD9"/>
    <w:rsid w:val="00357CFF"/>
    <w:rsid w:val="00357D0B"/>
    <w:rsid w:val="00357EFD"/>
    <w:rsid w:val="00357FDD"/>
    <w:rsid w:val="00360269"/>
    <w:rsid w:val="003605E2"/>
    <w:rsid w:val="00360636"/>
    <w:rsid w:val="00360812"/>
    <w:rsid w:val="0036097C"/>
    <w:rsid w:val="0036106D"/>
    <w:rsid w:val="003610A5"/>
    <w:rsid w:val="00361813"/>
    <w:rsid w:val="003618FB"/>
    <w:rsid w:val="00361AA3"/>
    <w:rsid w:val="00362551"/>
    <w:rsid w:val="00362D6C"/>
    <w:rsid w:val="00362EF9"/>
    <w:rsid w:val="003631BF"/>
    <w:rsid w:val="003637E6"/>
    <w:rsid w:val="00363A7E"/>
    <w:rsid w:val="0036426B"/>
    <w:rsid w:val="003642AD"/>
    <w:rsid w:val="00364E9F"/>
    <w:rsid w:val="00365A56"/>
    <w:rsid w:val="00365C43"/>
    <w:rsid w:val="00366094"/>
    <w:rsid w:val="0036628E"/>
    <w:rsid w:val="003665A5"/>
    <w:rsid w:val="00366CBE"/>
    <w:rsid w:val="003671F6"/>
    <w:rsid w:val="003674C3"/>
    <w:rsid w:val="00367BC6"/>
    <w:rsid w:val="00370196"/>
    <w:rsid w:val="0037089A"/>
    <w:rsid w:val="0037138E"/>
    <w:rsid w:val="00371D6E"/>
    <w:rsid w:val="00372194"/>
    <w:rsid w:val="00372742"/>
    <w:rsid w:val="00372830"/>
    <w:rsid w:val="003731D0"/>
    <w:rsid w:val="003732C5"/>
    <w:rsid w:val="0037344E"/>
    <w:rsid w:val="003736AE"/>
    <w:rsid w:val="003736D6"/>
    <w:rsid w:val="00373DE2"/>
    <w:rsid w:val="0037408B"/>
    <w:rsid w:val="003753A4"/>
    <w:rsid w:val="003757E4"/>
    <w:rsid w:val="0037662D"/>
    <w:rsid w:val="00380373"/>
    <w:rsid w:val="00380497"/>
    <w:rsid w:val="0038075B"/>
    <w:rsid w:val="00381395"/>
    <w:rsid w:val="003813C9"/>
    <w:rsid w:val="00382126"/>
    <w:rsid w:val="00382BA5"/>
    <w:rsid w:val="00382DDE"/>
    <w:rsid w:val="00383671"/>
    <w:rsid w:val="003840EE"/>
    <w:rsid w:val="00384EDC"/>
    <w:rsid w:val="00384F0E"/>
    <w:rsid w:val="0038538F"/>
    <w:rsid w:val="0038570D"/>
    <w:rsid w:val="00385714"/>
    <w:rsid w:val="00386257"/>
    <w:rsid w:val="00386346"/>
    <w:rsid w:val="0038644D"/>
    <w:rsid w:val="00386594"/>
    <w:rsid w:val="003867CA"/>
    <w:rsid w:val="00386F7D"/>
    <w:rsid w:val="003873AC"/>
    <w:rsid w:val="00387F1F"/>
    <w:rsid w:val="00390187"/>
    <w:rsid w:val="0039084B"/>
    <w:rsid w:val="00390B71"/>
    <w:rsid w:val="00391339"/>
    <w:rsid w:val="003914CB"/>
    <w:rsid w:val="00391B61"/>
    <w:rsid w:val="00391CF3"/>
    <w:rsid w:val="0039213B"/>
    <w:rsid w:val="0039279C"/>
    <w:rsid w:val="003927F6"/>
    <w:rsid w:val="00392DD7"/>
    <w:rsid w:val="00393178"/>
    <w:rsid w:val="003934F6"/>
    <w:rsid w:val="00393A13"/>
    <w:rsid w:val="00393B79"/>
    <w:rsid w:val="00393D93"/>
    <w:rsid w:val="00394257"/>
    <w:rsid w:val="00394A5D"/>
    <w:rsid w:val="003950D1"/>
    <w:rsid w:val="003951B0"/>
    <w:rsid w:val="00396160"/>
    <w:rsid w:val="003963B4"/>
    <w:rsid w:val="003967C0"/>
    <w:rsid w:val="00397047"/>
    <w:rsid w:val="003974D5"/>
    <w:rsid w:val="003976EA"/>
    <w:rsid w:val="00397A90"/>
    <w:rsid w:val="00397F81"/>
    <w:rsid w:val="003A0194"/>
    <w:rsid w:val="003A07C8"/>
    <w:rsid w:val="003A0A64"/>
    <w:rsid w:val="003A0FF0"/>
    <w:rsid w:val="003A24EF"/>
    <w:rsid w:val="003A2CBC"/>
    <w:rsid w:val="003A3391"/>
    <w:rsid w:val="003A35B3"/>
    <w:rsid w:val="003A43D8"/>
    <w:rsid w:val="003A46B9"/>
    <w:rsid w:val="003A46E0"/>
    <w:rsid w:val="003A4B91"/>
    <w:rsid w:val="003A57EC"/>
    <w:rsid w:val="003A5C7B"/>
    <w:rsid w:val="003A5CF4"/>
    <w:rsid w:val="003A5DD6"/>
    <w:rsid w:val="003A5F8D"/>
    <w:rsid w:val="003A63A6"/>
    <w:rsid w:val="003A6574"/>
    <w:rsid w:val="003A661F"/>
    <w:rsid w:val="003A6D9D"/>
    <w:rsid w:val="003A7804"/>
    <w:rsid w:val="003A7B31"/>
    <w:rsid w:val="003A7D36"/>
    <w:rsid w:val="003A7EC0"/>
    <w:rsid w:val="003B05CE"/>
    <w:rsid w:val="003B0A9E"/>
    <w:rsid w:val="003B1118"/>
    <w:rsid w:val="003B122C"/>
    <w:rsid w:val="003B1848"/>
    <w:rsid w:val="003B2382"/>
    <w:rsid w:val="003B2396"/>
    <w:rsid w:val="003B27AE"/>
    <w:rsid w:val="003B2C16"/>
    <w:rsid w:val="003B2CC0"/>
    <w:rsid w:val="003B449C"/>
    <w:rsid w:val="003B4598"/>
    <w:rsid w:val="003B4AF6"/>
    <w:rsid w:val="003B5D4A"/>
    <w:rsid w:val="003B68DC"/>
    <w:rsid w:val="003B717C"/>
    <w:rsid w:val="003B71CF"/>
    <w:rsid w:val="003C0E1E"/>
    <w:rsid w:val="003C0EF7"/>
    <w:rsid w:val="003C10F4"/>
    <w:rsid w:val="003C1674"/>
    <w:rsid w:val="003C1A9E"/>
    <w:rsid w:val="003C3350"/>
    <w:rsid w:val="003C4133"/>
    <w:rsid w:val="003C42A8"/>
    <w:rsid w:val="003C4750"/>
    <w:rsid w:val="003C48BD"/>
    <w:rsid w:val="003C4CE9"/>
    <w:rsid w:val="003C51F4"/>
    <w:rsid w:val="003C5549"/>
    <w:rsid w:val="003C5550"/>
    <w:rsid w:val="003C56E6"/>
    <w:rsid w:val="003C598E"/>
    <w:rsid w:val="003C6584"/>
    <w:rsid w:val="003C69E1"/>
    <w:rsid w:val="003C6B22"/>
    <w:rsid w:val="003C6EDC"/>
    <w:rsid w:val="003C7AA0"/>
    <w:rsid w:val="003D055C"/>
    <w:rsid w:val="003D062E"/>
    <w:rsid w:val="003D0DBB"/>
    <w:rsid w:val="003D0E32"/>
    <w:rsid w:val="003D1A76"/>
    <w:rsid w:val="003D299C"/>
    <w:rsid w:val="003D2F3B"/>
    <w:rsid w:val="003D329C"/>
    <w:rsid w:val="003D36C4"/>
    <w:rsid w:val="003D3757"/>
    <w:rsid w:val="003D38FB"/>
    <w:rsid w:val="003D394D"/>
    <w:rsid w:val="003D39CB"/>
    <w:rsid w:val="003D4297"/>
    <w:rsid w:val="003D4B60"/>
    <w:rsid w:val="003D4CFE"/>
    <w:rsid w:val="003D4D86"/>
    <w:rsid w:val="003D4D98"/>
    <w:rsid w:val="003D4DE1"/>
    <w:rsid w:val="003D4E3B"/>
    <w:rsid w:val="003D5554"/>
    <w:rsid w:val="003D593B"/>
    <w:rsid w:val="003D613E"/>
    <w:rsid w:val="003D6B72"/>
    <w:rsid w:val="003D7029"/>
    <w:rsid w:val="003D751D"/>
    <w:rsid w:val="003D7529"/>
    <w:rsid w:val="003D7E8C"/>
    <w:rsid w:val="003D7F89"/>
    <w:rsid w:val="003E0009"/>
    <w:rsid w:val="003E000A"/>
    <w:rsid w:val="003E0355"/>
    <w:rsid w:val="003E06BB"/>
    <w:rsid w:val="003E0761"/>
    <w:rsid w:val="003E084B"/>
    <w:rsid w:val="003E0869"/>
    <w:rsid w:val="003E0CD0"/>
    <w:rsid w:val="003E14F0"/>
    <w:rsid w:val="003E1CEC"/>
    <w:rsid w:val="003E2026"/>
    <w:rsid w:val="003E2135"/>
    <w:rsid w:val="003E2BD9"/>
    <w:rsid w:val="003E2D7C"/>
    <w:rsid w:val="003E3087"/>
    <w:rsid w:val="003E30C9"/>
    <w:rsid w:val="003E31A5"/>
    <w:rsid w:val="003E38BA"/>
    <w:rsid w:val="003E3A29"/>
    <w:rsid w:val="003E3B24"/>
    <w:rsid w:val="003E416C"/>
    <w:rsid w:val="003E46F6"/>
    <w:rsid w:val="003E4E3E"/>
    <w:rsid w:val="003E5392"/>
    <w:rsid w:val="003E5515"/>
    <w:rsid w:val="003E6076"/>
    <w:rsid w:val="003E63B7"/>
    <w:rsid w:val="003E6892"/>
    <w:rsid w:val="003E748F"/>
    <w:rsid w:val="003E7930"/>
    <w:rsid w:val="003F0026"/>
    <w:rsid w:val="003F0C94"/>
    <w:rsid w:val="003F14E3"/>
    <w:rsid w:val="003F15AE"/>
    <w:rsid w:val="003F1707"/>
    <w:rsid w:val="003F1E0D"/>
    <w:rsid w:val="003F1E59"/>
    <w:rsid w:val="003F1E7F"/>
    <w:rsid w:val="003F20D0"/>
    <w:rsid w:val="003F251C"/>
    <w:rsid w:val="003F260C"/>
    <w:rsid w:val="003F2660"/>
    <w:rsid w:val="003F291F"/>
    <w:rsid w:val="003F2C67"/>
    <w:rsid w:val="003F2D44"/>
    <w:rsid w:val="003F3EC1"/>
    <w:rsid w:val="003F3F48"/>
    <w:rsid w:val="003F49CB"/>
    <w:rsid w:val="003F5181"/>
    <w:rsid w:val="003F5359"/>
    <w:rsid w:val="003F53EB"/>
    <w:rsid w:val="003F568B"/>
    <w:rsid w:val="003F59DF"/>
    <w:rsid w:val="003F6EBF"/>
    <w:rsid w:val="003F703B"/>
    <w:rsid w:val="003F71B3"/>
    <w:rsid w:val="003F75BF"/>
    <w:rsid w:val="003F7851"/>
    <w:rsid w:val="003F7B2B"/>
    <w:rsid w:val="003F7E67"/>
    <w:rsid w:val="00400255"/>
    <w:rsid w:val="00400F8B"/>
    <w:rsid w:val="004010DA"/>
    <w:rsid w:val="00402366"/>
    <w:rsid w:val="00402670"/>
    <w:rsid w:val="00403328"/>
    <w:rsid w:val="00403614"/>
    <w:rsid w:val="00403760"/>
    <w:rsid w:val="00403972"/>
    <w:rsid w:val="00403E99"/>
    <w:rsid w:val="00403FBA"/>
    <w:rsid w:val="004043DE"/>
    <w:rsid w:val="004048F2"/>
    <w:rsid w:val="00404ECB"/>
    <w:rsid w:val="00405390"/>
    <w:rsid w:val="0040539D"/>
    <w:rsid w:val="0040543D"/>
    <w:rsid w:val="00405CC8"/>
    <w:rsid w:val="00405DCF"/>
    <w:rsid w:val="00405E90"/>
    <w:rsid w:val="00405F34"/>
    <w:rsid w:val="00405F83"/>
    <w:rsid w:val="00406EBD"/>
    <w:rsid w:val="0040714C"/>
    <w:rsid w:val="0040732C"/>
    <w:rsid w:val="00407688"/>
    <w:rsid w:val="00407D3A"/>
    <w:rsid w:val="004107D7"/>
    <w:rsid w:val="004109F9"/>
    <w:rsid w:val="0041280C"/>
    <w:rsid w:val="00412845"/>
    <w:rsid w:val="004129C0"/>
    <w:rsid w:val="00412C88"/>
    <w:rsid w:val="00413095"/>
    <w:rsid w:val="0041333B"/>
    <w:rsid w:val="00413FED"/>
    <w:rsid w:val="0041450E"/>
    <w:rsid w:val="0041474D"/>
    <w:rsid w:val="00414782"/>
    <w:rsid w:val="00414D71"/>
    <w:rsid w:val="00414E9D"/>
    <w:rsid w:val="00415628"/>
    <w:rsid w:val="00415A85"/>
    <w:rsid w:val="004163D3"/>
    <w:rsid w:val="00416668"/>
    <w:rsid w:val="00416694"/>
    <w:rsid w:val="00416807"/>
    <w:rsid w:val="004172F0"/>
    <w:rsid w:val="0041779E"/>
    <w:rsid w:val="00420140"/>
    <w:rsid w:val="00420807"/>
    <w:rsid w:val="00420C1B"/>
    <w:rsid w:val="00420E59"/>
    <w:rsid w:val="00421E21"/>
    <w:rsid w:val="00422BEA"/>
    <w:rsid w:val="00422DD5"/>
    <w:rsid w:val="00423432"/>
    <w:rsid w:val="00423CB4"/>
    <w:rsid w:val="00423EF3"/>
    <w:rsid w:val="00423F0F"/>
    <w:rsid w:val="00424087"/>
    <w:rsid w:val="00424510"/>
    <w:rsid w:val="004249D3"/>
    <w:rsid w:val="00424AFF"/>
    <w:rsid w:val="0042527D"/>
    <w:rsid w:val="00425538"/>
    <w:rsid w:val="00425C7B"/>
    <w:rsid w:val="00425F27"/>
    <w:rsid w:val="00425FD5"/>
    <w:rsid w:val="0042602B"/>
    <w:rsid w:val="004265ED"/>
    <w:rsid w:val="004268AD"/>
    <w:rsid w:val="00426FF5"/>
    <w:rsid w:val="004278B8"/>
    <w:rsid w:val="00427BFE"/>
    <w:rsid w:val="0043007A"/>
    <w:rsid w:val="00430414"/>
    <w:rsid w:val="004304CC"/>
    <w:rsid w:val="004304FA"/>
    <w:rsid w:val="00430A46"/>
    <w:rsid w:val="0043110B"/>
    <w:rsid w:val="004312CE"/>
    <w:rsid w:val="004318A5"/>
    <w:rsid w:val="00431951"/>
    <w:rsid w:val="00431A80"/>
    <w:rsid w:val="00431BA3"/>
    <w:rsid w:val="00431FCF"/>
    <w:rsid w:val="00432859"/>
    <w:rsid w:val="00432A22"/>
    <w:rsid w:val="00432C1E"/>
    <w:rsid w:val="00432D29"/>
    <w:rsid w:val="0043316B"/>
    <w:rsid w:val="00433340"/>
    <w:rsid w:val="00433A7F"/>
    <w:rsid w:val="0043436D"/>
    <w:rsid w:val="00434D8C"/>
    <w:rsid w:val="00435419"/>
    <w:rsid w:val="00435750"/>
    <w:rsid w:val="00435973"/>
    <w:rsid w:val="00435EB5"/>
    <w:rsid w:val="00436BE8"/>
    <w:rsid w:val="00436C03"/>
    <w:rsid w:val="00436C08"/>
    <w:rsid w:val="00436ECC"/>
    <w:rsid w:val="00436FCA"/>
    <w:rsid w:val="004379FC"/>
    <w:rsid w:val="00440AE4"/>
    <w:rsid w:val="00440B54"/>
    <w:rsid w:val="00440DA2"/>
    <w:rsid w:val="00441762"/>
    <w:rsid w:val="00442B61"/>
    <w:rsid w:val="00442BB4"/>
    <w:rsid w:val="004432A6"/>
    <w:rsid w:val="00443644"/>
    <w:rsid w:val="00443B99"/>
    <w:rsid w:val="00444508"/>
    <w:rsid w:val="00444CFC"/>
    <w:rsid w:val="0044525C"/>
    <w:rsid w:val="00446182"/>
    <w:rsid w:val="004462B9"/>
    <w:rsid w:val="00446AA7"/>
    <w:rsid w:val="004471FA"/>
    <w:rsid w:val="0044725C"/>
    <w:rsid w:val="00447AEE"/>
    <w:rsid w:val="00447C65"/>
    <w:rsid w:val="00447E37"/>
    <w:rsid w:val="00447FA7"/>
    <w:rsid w:val="004500C0"/>
    <w:rsid w:val="004500CE"/>
    <w:rsid w:val="0045010E"/>
    <w:rsid w:val="00450596"/>
    <w:rsid w:val="004508C2"/>
    <w:rsid w:val="004511C3"/>
    <w:rsid w:val="0045131F"/>
    <w:rsid w:val="00451434"/>
    <w:rsid w:val="00451F87"/>
    <w:rsid w:val="00452379"/>
    <w:rsid w:val="004526EF"/>
    <w:rsid w:val="00452F18"/>
    <w:rsid w:val="004541F3"/>
    <w:rsid w:val="00454595"/>
    <w:rsid w:val="0045542B"/>
    <w:rsid w:val="00455523"/>
    <w:rsid w:val="0045559D"/>
    <w:rsid w:val="0045575A"/>
    <w:rsid w:val="00455C44"/>
    <w:rsid w:val="00456B1B"/>
    <w:rsid w:val="00456FDB"/>
    <w:rsid w:val="0045730C"/>
    <w:rsid w:val="004579D8"/>
    <w:rsid w:val="00457FAC"/>
    <w:rsid w:val="0046000E"/>
    <w:rsid w:val="004601CB"/>
    <w:rsid w:val="0046040C"/>
    <w:rsid w:val="0046091E"/>
    <w:rsid w:val="00460E96"/>
    <w:rsid w:val="004611AA"/>
    <w:rsid w:val="004612BB"/>
    <w:rsid w:val="00461647"/>
    <w:rsid w:val="004621BC"/>
    <w:rsid w:val="0046276E"/>
    <w:rsid w:val="00462954"/>
    <w:rsid w:val="00462A94"/>
    <w:rsid w:val="00462FEA"/>
    <w:rsid w:val="004634C8"/>
    <w:rsid w:val="004637CE"/>
    <w:rsid w:val="00464A6C"/>
    <w:rsid w:val="00464C4C"/>
    <w:rsid w:val="00464E9C"/>
    <w:rsid w:val="004653AB"/>
    <w:rsid w:val="0046550D"/>
    <w:rsid w:val="004656D4"/>
    <w:rsid w:val="00465F4F"/>
    <w:rsid w:val="004663C6"/>
    <w:rsid w:val="004665A4"/>
    <w:rsid w:val="004666B6"/>
    <w:rsid w:val="00466F9B"/>
    <w:rsid w:val="004671B2"/>
    <w:rsid w:val="004707A7"/>
    <w:rsid w:val="004707CA"/>
    <w:rsid w:val="004709B4"/>
    <w:rsid w:val="00470B04"/>
    <w:rsid w:val="00470DDE"/>
    <w:rsid w:val="0047150D"/>
    <w:rsid w:val="00471672"/>
    <w:rsid w:val="0047171B"/>
    <w:rsid w:val="00471FAE"/>
    <w:rsid w:val="00472840"/>
    <w:rsid w:val="004730C4"/>
    <w:rsid w:val="00473133"/>
    <w:rsid w:val="00473458"/>
    <w:rsid w:val="00473A82"/>
    <w:rsid w:val="00473ECA"/>
    <w:rsid w:val="00474320"/>
    <w:rsid w:val="0047434A"/>
    <w:rsid w:val="0047469B"/>
    <w:rsid w:val="00474753"/>
    <w:rsid w:val="00474E07"/>
    <w:rsid w:val="0047507E"/>
    <w:rsid w:val="00475103"/>
    <w:rsid w:val="0047516B"/>
    <w:rsid w:val="004754FD"/>
    <w:rsid w:val="0047601A"/>
    <w:rsid w:val="00476689"/>
    <w:rsid w:val="00476704"/>
    <w:rsid w:val="00476BBB"/>
    <w:rsid w:val="00476D2C"/>
    <w:rsid w:val="00476D9E"/>
    <w:rsid w:val="00476E7B"/>
    <w:rsid w:val="00477072"/>
    <w:rsid w:val="00477541"/>
    <w:rsid w:val="0047756D"/>
    <w:rsid w:val="00477BD2"/>
    <w:rsid w:val="00477D31"/>
    <w:rsid w:val="00480100"/>
    <w:rsid w:val="0048015C"/>
    <w:rsid w:val="004812E5"/>
    <w:rsid w:val="00481995"/>
    <w:rsid w:val="00481DB1"/>
    <w:rsid w:val="00482019"/>
    <w:rsid w:val="00482A61"/>
    <w:rsid w:val="00482AE3"/>
    <w:rsid w:val="00482AF4"/>
    <w:rsid w:val="004832A0"/>
    <w:rsid w:val="004837C5"/>
    <w:rsid w:val="00483946"/>
    <w:rsid w:val="0048408D"/>
    <w:rsid w:val="004842B1"/>
    <w:rsid w:val="00484652"/>
    <w:rsid w:val="00484D26"/>
    <w:rsid w:val="00484EE3"/>
    <w:rsid w:val="004851F6"/>
    <w:rsid w:val="004852D0"/>
    <w:rsid w:val="00485527"/>
    <w:rsid w:val="0048554C"/>
    <w:rsid w:val="004858A9"/>
    <w:rsid w:val="00485A63"/>
    <w:rsid w:val="00485C43"/>
    <w:rsid w:val="00486376"/>
    <w:rsid w:val="00486A75"/>
    <w:rsid w:val="00486AB0"/>
    <w:rsid w:val="00486EE6"/>
    <w:rsid w:val="004870CD"/>
    <w:rsid w:val="004871A6"/>
    <w:rsid w:val="00487B1D"/>
    <w:rsid w:val="004904DC"/>
    <w:rsid w:val="004916DB"/>
    <w:rsid w:val="004917BA"/>
    <w:rsid w:val="00491A54"/>
    <w:rsid w:val="00491F87"/>
    <w:rsid w:val="004921F4"/>
    <w:rsid w:val="00492857"/>
    <w:rsid w:val="004929E5"/>
    <w:rsid w:val="0049362D"/>
    <w:rsid w:val="00493EE9"/>
    <w:rsid w:val="00494318"/>
    <w:rsid w:val="0049501E"/>
    <w:rsid w:val="0049561F"/>
    <w:rsid w:val="00495D10"/>
    <w:rsid w:val="00496EC8"/>
    <w:rsid w:val="00497130"/>
    <w:rsid w:val="004971F2"/>
    <w:rsid w:val="0049785D"/>
    <w:rsid w:val="004A01E8"/>
    <w:rsid w:val="004A0467"/>
    <w:rsid w:val="004A04CF"/>
    <w:rsid w:val="004A0CAB"/>
    <w:rsid w:val="004A0E84"/>
    <w:rsid w:val="004A1618"/>
    <w:rsid w:val="004A27CB"/>
    <w:rsid w:val="004A34A0"/>
    <w:rsid w:val="004A3998"/>
    <w:rsid w:val="004A3A85"/>
    <w:rsid w:val="004A3FB0"/>
    <w:rsid w:val="004A45F3"/>
    <w:rsid w:val="004A4B70"/>
    <w:rsid w:val="004A4D2A"/>
    <w:rsid w:val="004A5022"/>
    <w:rsid w:val="004A54E6"/>
    <w:rsid w:val="004A6127"/>
    <w:rsid w:val="004A612D"/>
    <w:rsid w:val="004A6917"/>
    <w:rsid w:val="004A6944"/>
    <w:rsid w:val="004A6A13"/>
    <w:rsid w:val="004A6ECB"/>
    <w:rsid w:val="004A7155"/>
    <w:rsid w:val="004A73B3"/>
    <w:rsid w:val="004B050F"/>
    <w:rsid w:val="004B0D7E"/>
    <w:rsid w:val="004B16E0"/>
    <w:rsid w:val="004B2194"/>
    <w:rsid w:val="004B22A5"/>
    <w:rsid w:val="004B288C"/>
    <w:rsid w:val="004B2BA0"/>
    <w:rsid w:val="004B31AC"/>
    <w:rsid w:val="004B3396"/>
    <w:rsid w:val="004B3646"/>
    <w:rsid w:val="004B36E1"/>
    <w:rsid w:val="004B3F95"/>
    <w:rsid w:val="004B40B9"/>
    <w:rsid w:val="004B492C"/>
    <w:rsid w:val="004B5220"/>
    <w:rsid w:val="004B5222"/>
    <w:rsid w:val="004B52B1"/>
    <w:rsid w:val="004B56FE"/>
    <w:rsid w:val="004B59D7"/>
    <w:rsid w:val="004B5A66"/>
    <w:rsid w:val="004B5FC8"/>
    <w:rsid w:val="004B713C"/>
    <w:rsid w:val="004B76B8"/>
    <w:rsid w:val="004C0262"/>
    <w:rsid w:val="004C06B7"/>
    <w:rsid w:val="004C07F4"/>
    <w:rsid w:val="004C09DE"/>
    <w:rsid w:val="004C1B75"/>
    <w:rsid w:val="004C1CAC"/>
    <w:rsid w:val="004C209C"/>
    <w:rsid w:val="004C2F61"/>
    <w:rsid w:val="004C3575"/>
    <w:rsid w:val="004C38EE"/>
    <w:rsid w:val="004C5C6C"/>
    <w:rsid w:val="004C67E5"/>
    <w:rsid w:val="004C685D"/>
    <w:rsid w:val="004C693C"/>
    <w:rsid w:val="004C6983"/>
    <w:rsid w:val="004C6A0B"/>
    <w:rsid w:val="004D02B2"/>
    <w:rsid w:val="004D0566"/>
    <w:rsid w:val="004D0682"/>
    <w:rsid w:val="004D092A"/>
    <w:rsid w:val="004D10E9"/>
    <w:rsid w:val="004D1735"/>
    <w:rsid w:val="004D19D2"/>
    <w:rsid w:val="004D2024"/>
    <w:rsid w:val="004D274E"/>
    <w:rsid w:val="004D2801"/>
    <w:rsid w:val="004D2864"/>
    <w:rsid w:val="004D3A7E"/>
    <w:rsid w:val="004D3FBB"/>
    <w:rsid w:val="004D43CC"/>
    <w:rsid w:val="004D43F4"/>
    <w:rsid w:val="004D5009"/>
    <w:rsid w:val="004D6C5C"/>
    <w:rsid w:val="004D6CEF"/>
    <w:rsid w:val="004D76E9"/>
    <w:rsid w:val="004D77EE"/>
    <w:rsid w:val="004E032A"/>
    <w:rsid w:val="004E07F8"/>
    <w:rsid w:val="004E0F2F"/>
    <w:rsid w:val="004E1339"/>
    <w:rsid w:val="004E136A"/>
    <w:rsid w:val="004E1E54"/>
    <w:rsid w:val="004E265A"/>
    <w:rsid w:val="004E3767"/>
    <w:rsid w:val="004E38E2"/>
    <w:rsid w:val="004E3BF2"/>
    <w:rsid w:val="004E3D93"/>
    <w:rsid w:val="004E414E"/>
    <w:rsid w:val="004E41EF"/>
    <w:rsid w:val="004E429B"/>
    <w:rsid w:val="004E617D"/>
    <w:rsid w:val="004E6E27"/>
    <w:rsid w:val="004E7011"/>
    <w:rsid w:val="004F0404"/>
    <w:rsid w:val="004F07B2"/>
    <w:rsid w:val="004F098C"/>
    <w:rsid w:val="004F0BCD"/>
    <w:rsid w:val="004F0C3B"/>
    <w:rsid w:val="004F0EAF"/>
    <w:rsid w:val="004F0F9C"/>
    <w:rsid w:val="004F12A5"/>
    <w:rsid w:val="004F131E"/>
    <w:rsid w:val="004F15E3"/>
    <w:rsid w:val="004F1866"/>
    <w:rsid w:val="004F23FA"/>
    <w:rsid w:val="004F2CCB"/>
    <w:rsid w:val="004F2D25"/>
    <w:rsid w:val="004F2F14"/>
    <w:rsid w:val="004F3108"/>
    <w:rsid w:val="004F335A"/>
    <w:rsid w:val="004F395A"/>
    <w:rsid w:val="004F3EF2"/>
    <w:rsid w:val="004F3F4D"/>
    <w:rsid w:val="004F4081"/>
    <w:rsid w:val="004F49BB"/>
    <w:rsid w:val="004F4F3D"/>
    <w:rsid w:val="004F5472"/>
    <w:rsid w:val="004F56F3"/>
    <w:rsid w:val="004F582F"/>
    <w:rsid w:val="004F6033"/>
    <w:rsid w:val="004F62CF"/>
    <w:rsid w:val="004F75B3"/>
    <w:rsid w:val="004F7DD9"/>
    <w:rsid w:val="004F7E06"/>
    <w:rsid w:val="0050050E"/>
    <w:rsid w:val="00500CB2"/>
    <w:rsid w:val="00500E9B"/>
    <w:rsid w:val="005011CE"/>
    <w:rsid w:val="00502304"/>
    <w:rsid w:val="005024E5"/>
    <w:rsid w:val="00502D18"/>
    <w:rsid w:val="00503255"/>
    <w:rsid w:val="00503385"/>
    <w:rsid w:val="00503891"/>
    <w:rsid w:val="005043FD"/>
    <w:rsid w:val="00504D32"/>
    <w:rsid w:val="00505079"/>
    <w:rsid w:val="00505260"/>
    <w:rsid w:val="00505723"/>
    <w:rsid w:val="005059B0"/>
    <w:rsid w:val="005059E5"/>
    <w:rsid w:val="00505D1C"/>
    <w:rsid w:val="005060AE"/>
    <w:rsid w:val="00506313"/>
    <w:rsid w:val="0050641C"/>
    <w:rsid w:val="00506DF9"/>
    <w:rsid w:val="00507919"/>
    <w:rsid w:val="00507D37"/>
    <w:rsid w:val="00507FEA"/>
    <w:rsid w:val="005101D1"/>
    <w:rsid w:val="005102B4"/>
    <w:rsid w:val="0051075E"/>
    <w:rsid w:val="00510D56"/>
    <w:rsid w:val="00510D98"/>
    <w:rsid w:val="00510DEA"/>
    <w:rsid w:val="0051102F"/>
    <w:rsid w:val="005113A9"/>
    <w:rsid w:val="00511438"/>
    <w:rsid w:val="00511463"/>
    <w:rsid w:val="00511788"/>
    <w:rsid w:val="00511935"/>
    <w:rsid w:val="00511ED1"/>
    <w:rsid w:val="00512D7E"/>
    <w:rsid w:val="00513B20"/>
    <w:rsid w:val="005140A5"/>
    <w:rsid w:val="00514D38"/>
    <w:rsid w:val="00514E15"/>
    <w:rsid w:val="00514F11"/>
    <w:rsid w:val="0051599E"/>
    <w:rsid w:val="00515DA4"/>
    <w:rsid w:val="0051671B"/>
    <w:rsid w:val="005168EE"/>
    <w:rsid w:val="005175E0"/>
    <w:rsid w:val="00520001"/>
    <w:rsid w:val="005200C9"/>
    <w:rsid w:val="0052044B"/>
    <w:rsid w:val="00520744"/>
    <w:rsid w:val="005207C9"/>
    <w:rsid w:val="005208D8"/>
    <w:rsid w:val="00520B5A"/>
    <w:rsid w:val="00520F5D"/>
    <w:rsid w:val="0052176F"/>
    <w:rsid w:val="00521D73"/>
    <w:rsid w:val="00521E73"/>
    <w:rsid w:val="00521E74"/>
    <w:rsid w:val="00522725"/>
    <w:rsid w:val="00522B56"/>
    <w:rsid w:val="00522C06"/>
    <w:rsid w:val="00523C47"/>
    <w:rsid w:val="00523DBD"/>
    <w:rsid w:val="00524AD8"/>
    <w:rsid w:val="00524D90"/>
    <w:rsid w:val="00525AF8"/>
    <w:rsid w:val="0052607E"/>
    <w:rsid w:val="00526148"/>
    <w:rsid w:val="00526494"/>
    <w:rsid w:val="00526523"/>
    <w:rsid w:val="00526593"/>
    <w:rsid w:val="005265D4"/>
    <w:rsid w:val="005265FE"/>
    <w:rsid w:val="00526BAD"/>
    <w:rsid w:val="005270A0"/>
    <w:rsid w:val="005270A5"/>
    <w:rsid w:val="0053017E"/>
    <w:rsid w:val="005304E1"/>
    <w:rsid w:val="00530A10"/>
    <w:rsid w:val="00530E58"/>
    <w:rsid w:val="005318AD"/>
    <w:rsid w:val="00531A6F"/>
    <w:rsid w:val="00531E0A"/>
    <w:rsid w:val="005320C1"/>
    <w:rsid w:val="005324E4"/>
    <w:rsid w:val="00532803"/>
    <w:rsid w:val="005329C3"/>
    <w:rsid w:val="00532C33"/>
    <w:rsid w:val="00533624"/>
    <w:rsid w:val="00533737"/>
    <w:rsid w:val="00533904"/>
    <w:rsid w:val="00533F05"/>
    <w:rsid w:val="0053409E"/>
    <w:rsid w:val="005340A2"/>
    <w:rsid w:val="0053426C"/>
    <w:rsid w:val="0053487B"/>
    <w:rsid w:val="00534DA9"/>
    <w:rsid w:val="00535275"/>
    <w:rsid w:val="00535593"/>
    <w:rsid w:val="00535B4C"/>
    <w:rsid w:val="00535C77"/>
    <w:rsid w:val="005362D2"/>
    <w:rsid w:val="0053774E"/>
    <w:rsid w:val="00537C1A"/>
    <w:rsid w:val="00540199"/>
    <w:rsid w:val="005401EA"/>
    <w:rsid w:val="005402FF"/>
    <w:rsid w:val="00540822"/>
    <w:rsid w:val="00540A81"/>
    <w:rsid w:val="00540E3B"/>
    <w:rsid w:val="0054100C"/>
    <w:rsid w:val="00541374"/>
    <w:rsid w:val="005418C8"/>
    <w:rsid w:val="00541FDF"/>
    <w:rsid w:val="0054255F"/>
    <w:rsid w:val="00542BE9"/>
    <w:rsid w:val="00542EA1"/>
    <w:rsid w:val="00543917"/>
    <w:rsid w:val="0054392D"/>
    <w:rsid w:val="00543B1C"/>
    <w:rsid w:val="00543C26"/>
    <w:rsid w:val="00543CDD"/>
    <w:rsid w:val="00543EE3"/>
    <w:rsid w:val="00543FC8"/>
    <w:rsid w:val="00544148"/>
    <w:rsid w:val="00544C13"/>
    <w:rsid w:val="00544D13"/>
    <w:rsid w:val="0054525C"/>
    <w:rsid w:val="005463E6"/>
    <w:rsid w:val="005464CF"/>
    <w:rsid w:val="00546702"/>
    <w:rsid w:val="00546E21"/>
    <w:rsid w:val="0054779E"/>
    <w:rsid w:val="005500A6"/>
    <w:rsid w:val="005503E6"/>
    <w:rsid w:val="005504D7"/>
    <w:rsid w:val="00550F69"/>
    <w:rsid w:val="005510EA"/>
    <w:rsid w:val="005515A9"/>
    <w:rsid w:val="00551606"/>
    <w:rsid w:val="005519A4"/>
    <w:rsid w:val="00552832"/>
    <w:rsid w:val="0055325F"/>
    <w:rsid w:val="00553370"/>
    <w:rsid w:val="005534BC"/>
    <w:rsid w:val="00553CCD"/>
    <w:rsid w:val="00553FCC"/>
    <w:rsid w:val="00554024"/>
    <w:rsid w:val="0055451B"/>
    <w:rsid w:val="0055493D"/>
    <w:rsid w:val="00554A26"/>
    <w:rsid w:val="00555040"/>
    <w:rsid w:val="005551C6"/>
    <w:rsid w:val="005552D5"/>
    <w:rsid w:val="00555C97"/>
    <w:rsid w:val="00555D9B"/>
    <w:rsid w:val="005562E1"/>
    <w:rsid w:val="005567F7"/>
    <w:rsid w:val="0055682A"/>
    <w:rsid w:val="00556899"/>
    <w:rsid w:val="00556FD0"/>
    <w:rsid w:val="00557173"/>
    <w:rsid w:val="005574BC"/>
    <w:rsid w:val="0056001F"/>
    <w:rsid w:val="00560134"/>
    <w:rsid w:val="00560465"/>
    <w:rsid w:val="00560C85"/>
    <w:rsid w:val="00560E91"/>
    <w:rsid w:val="005611AC"/>
    <w:rsid w:val="005615DD"/>
    <w:rsid w:val="00561DFB"/>
    <w:rsid w:val="00562EA6"/>
    <w:rsid w:val="00562FD2"/>
    <w:rsid w:val="00563142"/>
    <w:rsid w:val="005633A5"/>
    <w:rsid w:val="00563D19"/>
    <w:rsid w:val="00564077"/>
    <w:rsid w:val="00564640"/>
    <w:rsid w:val="00564839"/>
    <w:rsid w:val="00564841"/>
    <w:rsid w:val="00565BF7"/>
    <w:rsid w:val="00565E57"/>
    <w:rsid w:val="00565E78"/>
    <w:rsid w:val="005660B4"/>
    <w:rsid w:val="00566EB9"/>
    <w:rsid w:val="00567982"/>
    <w:rsid w:val="00567D5D"/>
    <w:rsid w:val="005704BB"/>
    <w:rsid w:val="0057058F"/>
    <w:rsid w:val="005708BF"/>
    <w:rsid w:val="00570970"/>
    <w:rsid w:val="00570BD9"/>
    <w:rsid w:val="00571192"/>
    <w:rsid w:val="005718FE"/>
    <w:rsid w:val="005722C1"/>
    <w:rsid w:val="005727FE"/>
    <w:rsid w:val="005728B4"/>
    <w:rsid w:val="00573021"/>
    <w:rsid w:val="0057389D"/>
    <w:rsid w:val="00573B0A"/>
    <w:rsid w:val="00573E6F"/>
    <w:rsid w:val="0057405A"/>
    <w:rsid w:val="005741D8"/>
    <w:rsid w:val="00574241"/>
    <w:rsid w:val="00575CE3"/>
    <w:rsid w:val="00575D8E"/>
    <w:rsid w:val="005768EB"/>
    <w:rsid w:val="0057755C"/>
    <w:rsid w:val="00580B3D"/>
    <w:rsid w:val="00581496"/>
    <w:rsid w:val="00581C5E"/>
    <w:rsid w:val="00581E61"/>
    <w:rsid w:val="00581F63"/>
    <w:rsid w:val="00581F75"/>
    <w:rsid w:val="005837C2"/>
    <w:rsid w:val="00583F03"/>
    <w:rsid w:val="00584AFC"/>
    <w:rsid w:val="00585097"/>
    <w:rsid w:val="005858D3"/>
    <w:rsid w:val="00585C2E"/>
    <w:rsid w:val="00585FF0"/>
    <w:rsid w:val="00586078"/>
    <w:rsid w:val="0058654D"/>
    <w:rsid w:val="005865FC"/>
    <w:rsid w:val="005867AB"/>
    <w:rsid w:val="00586D3B"/>
    <w:rsid w:val="00587077"/>
    <w:rsid w:val="00587B23"/>
    <w:rsid w:val="00587D0B"/>
    <w:rsid w:val="0059007C"/>
    <w:rsid w:val="0059063E"/>
    <w:rsid w:val="00590649"/>
    <w:rsid w:val="00590745"/>
    <w:rsid w:val="005908CC"/>
    <w:rsid w:val="005909D3"/>
    <w:rsid w:val="00590AB5"/>
    <w:rsid w:val="00591094"/>
    <w:rsid w:val="005918A0"/>
    <w:rsid w:val="005919A0"/>
    <w:rsid w:val="00591CC3"/>
    <w:rsid w:val="00591F2C"/>
    <w:rsid w:val="00592AD3"/>
    <w:rsid w:val="00592E66"/>
    <w:rsid w:val="00593739"/>
    <w:rsid w:val="005955FA"/>
    <w:rsid w:val="0059580D"/>
    <w:rsid w:val="005960B5"/>
    <w:rsid w:val="00596A3B"/>
    <w:rsid w:val="00596A6A"/>
    <w:rsid w:val="00596CF1"/>
    <w:rsid w:val="005978C6"/>
    <w:rsid w:val="00597DDE"/>
    <w:rsid w:val="00597E0C"/>
    <w:rsid w:val="005A01E3"/>
    <w:rsid w:val="005A0EF9"/>
    <w:rsid w:val="005A1662"/>
    <w:rsid w:val="005A1C01"/>
    <w:rsid w:val="005A20F3"/>
    <w:rsid w:val="005A23F4"/>
    <w:rsid w:val="005A2A0E"/>
    <w:rsid w:val="005A354F"/>
    <w:rsid w:val="005A3BB3"/>
    <w:rsid w:val="005A3C71"/>
    <w:rsid w:val="005A420C"/>
    <w:rsid w:val="005A4513"/>
    <w:rsid w:val="005A53B6"/>
    <w:rsid w:val="005A549E"/>
    <w:rsid w:val="005A586A"/>
    <w:rsid w:val="005A5C58"/>
    <w:rsid w:val="005A6144"/>
    <w:rsid w:val="005A6CA3"/>
    <w:rsid w:val="005A6CD4"/>
    <w:rsid w:val="005A6EF8"/>
    <w:rsid w:val="005A7136"/>
    <w:rsid w:val="005A765D"/>
    <w:rsid w:val="005B0E86"/>
    <w:rsid w:val="005B14D6"/>
    <w:rsid w:val="005B1DF4"/>
    <w:rsid w:val="005B2320"/>
    <w:rsid w:val="005B245E"/>
    <w:rsid w:val="005B2B8C"/>
    <w:rsid w:val="005B2C79"/>
    <w:rsid w:val="005B3594"/>
    <w:rsid w:val="005B3B24"/>
    <w:rsid w:val="005B41DF"/>
    <w:rsid w:val="005B4691"/>
    <w:rsid w:val="005B485C"/>
    <w:rsid w:val="005B485D"/>
    <w:rsid w:val="005B4874"/>
    <w:rsid w:val="005B4E33"/>
    <w:rsid w:val="005B54DD"/>
    <w:rsid w:val="005B5800"/>
    <w:rsid w:val="005B60BA"/>
    <w:rsid w:val="005B66F1"/>
    <w:rsid w:val="005B6A65"/>
    <w:rsid w:val="005B71B2"/>
    <w:rsid w:val="005B79B9"/>
    <w:rsid w:val="005B7CBB"/>
    <w:rsid w:val="005C0103"/>
    <w:rsid w:val="005C0F84"/>
    <w:rsid w:val="005C0F8D"/>
    <w:rsid w:val="005C1A4A"/>
    <w:rsid w:val="005C1A65"/>
    <w:rsid w:val="005C1FAB"/>
    <w:rsid w:val="005C20EC"/>
    <w:rsid w:val="005C2B48"/>
    <w:rsid w:val="005C33A4"/>
    <w:rsid w:val="005C3AB7"/>
    <w:rsid w:val="005C45C4"/>
    <w:rsid w:val="005C5258"/>
    <w:rsid w:val="005C5301"/>
    <w:rsid w:val="005C6ABB"/>
    <w:rsid w:val="005C6B22"/>
    <w:rsid w:val="005C715C"/>
    <w:rsid w:val="005C7294"/>
    <w:rsid w:val="005C7327"/>
    <w:rsid w:val="005C7FB7"/>
    <w:rsid w:val="005D1797"/>
    <w:rsid w:val="005D210F"/>
    <w:rsid w:val="005D2256"/>
    <w:rsid w:val="005D4261"/>
    <w:rsid w:val="005D4CBC"/>
    <w:rsid w:val="005D4F0D"/>
    <w:rsid w:val="005D5434"/>
    <w:rsid w:val="005D551A"/>
    <w:rsid w:val="005D5682"/>
    <w:rsid w:val="005D5990"/>
    <w:rsid w:val="005D626A"/>
    <w:rsid w:val="005D66C4"/>
    <w:rsid w:val="005D72C8"/>
    <w:rsid w:val="005D78EB"/>
    <w:rsid w:val="005D7B42"/>
    <w:rsid w:val="005D7C60"/>
    <w:rsid w:val="005D7CAA"/>
    <w:rsid w:val="005E0867"/>
    <w:rsid w:val="005E1843"/>
    <w:rsid w:val="005E1A68"/>
    <w:rsid w:val="005E2096"/>
    <w:rsid w:val="005E2297"/>
    <w:rsid w:val="005E22EF"/>
    <w:rsid w:val="005E2740"/>
    <w:rsid w:val="005E2B26"/>
    <w:rsid w:val="005E35CD"/>
    <w:rsid w:val="005E3A90"/>
    <w:rsid w:val="005E3C9D"/>
    <w:rsid w:val="005E44F7"/>
    <w:rsid w:val="005E4734"/>
    <w:rsid w:val="005E4846"/>
    <w:rsid w:val="005E506D"/>
    <w:rsid w:val="005E5403"/>
    <w:rsid w:val="005E5B92"/>
    <w:rsid w:val="005E61DC"/>
    <w:rsid w:val="005E6442"/>
    <w:rsid w:val="005E71CD"/>
    <w:rsid w:val="005E7353"/>
    <w:rsid w:val="005E78D7"/>
    <w:rsid w:val="005E7A05"/>
    <w:rsid w:val="005E7E99"/>
    <w:rsid w:val="005F021C"/>
    <w:rsid w:val="005F05E6"/>
    <w:rsid w:val="005F089E"/>
    <w:rsid w:val="005F0F8C"/>
    <w:rsid w:val="005F1791"/>
    <w:rsid w:val="005F2082"/>
    <w:rsid w:val="005F2233"/>
    <w:rsid w:val="005F22E2"/>
    <w:rsid w:val="005F266E"/>
    <w:rsid w:val="005F2A4D"/>
    <w:rsid w:val="005F375F"/>
    <w:rsid w:val="005F43B4"/>
    <w:rsid w:val="005F4838"/>
    <w:rsid w:val="005F4BC6"/>
    <w:rsid w:val="005F4D6F"/>
    <w:rsid w:val="005F5051"/>
    <w:rsid w:val="005F5077"/>
    <w:rsid w:val="005F5788"/>
    <w:rsid w:val="005F625D"/>
    <w:rsid w:val="005F6FD1"/>
    <w:rsid w:val="005F7159"/>
    <w:rsid w:val="005F796C"/>
    <w:rsid w:val="005F7D99"/>
    <w:rsid w:val="005F7F1A"/>
    <w:rsid w:val="00600427"/>
    <w:rsid w:val="0060087A"/>
    <w:rsid w:val="006009C2"/>
    <w:rsid w:val="00600F1E"/>
    <w:rsid w:val="00601FE0"/>
    <w:rsid w:val="006021B2"/>
    <w:rsid w:val="00602277"/>
    <w:rsid w:val="00602C8A"/>
    <w:rsid w:val="00603209"/>
    <w:rsid w:val="00603A7C"/>
    <w:rsid w:val="00603E22"/>
    <w:rsid w:val="00603F3A"/>
    <w:rsid w:val="00604410"/>
    <w:rsid w:val="0060457F"/>
    <w:rsid w:val="00604930"/>
    <w:rsid w:val="006049AB"/>
    <w:rsid w:val="00604DEE"/>
    <w:rsid w:val="006053B9"/>
    <w:rsid w:val="006053D8"/>
    <w:rsid w:val="00605618"/>
    <w:rsid w:val="00606532"/>
    <w:rsid w:val="00606646"/>
    <w:rsid w:val="00606B7D"/>
    <w:rsid w:val="006070C7"/>
    <w:rsid w:val="006072CB"/>
    <w:rsid w:val="00607E93"/>
    <w:rsid w:val="00610103"/>
    <w:rsid w:val="0061022C"/>
    <w:rsid w:val="00610251"/>
    <w:rsid w:val="00610663"/>
    <w:rsid w:val="0061097C"/>
    <w:rsid w:val="00610D02"/>
    <w:rsid w:val="00610DA1"/>
    <w:rsid w:val="0061205D"/>
    <w:rsid w:val="0061262F"/>
    <w:rsid w:val="00612832"/>
    <w:rsid w:val="00612A5A"/>
    <w:rsid w:val="0061351C"/>
    <w:rsid w:val="00613FF2"/>
    <w:rsid w:val="006142B6"/>
    <w:rsid w:val="006143D6"/>
    <w:rsid w:val="00614470"/>
    <w:rsid w:val="0061452E"/>
    <w:rsid w:val="00614B82"/>
    <w:rsid w:val="00614D9A"/>
    <w:rsid w:val="00615215"/>
    <w:rsid w:val="006153E6"/>
    <w:rsid w:val="00615547"/>
    <w:rsid w:val="00615925"/>
    <w:rsid w:val="00616BB2"/>
    <w:rsid w:val="00616D8B"/>
    <w:rsid w:val="006172B2"/>
    <w:rsid w:val="006200EE"/>
    <w:rsid w:val="00621ECF"/>
    <w:rsid w:val="00622841"/>
    <w:rsid w:val="00622A20"/>
    <w:rsid w:val="00622CAA"/>
    <w:rsid w:val="00622CC3"/>
    <w:rsid w:val="006230C8"/>
    <w:rsid w:val="0062331A"/>
    <w:rsid w:val="00623376"/>
    <w:rsid w:val="006235E9"/>
    <w:rsid w:val="00623C91"/>
    <w:rsid w:val="00623E4C"/>
    <w:rsid w:val="0062442A"/>
    <w:rsid w:val="006245F1"/>
    <w:rsid w:val="00624BF3"/>
    <w:rsid w:val="00625998"/>
    <w:rsid w:val="00625AF2"/>
    <w:rsid w:val="00625CE2"/>
    <w:rsid w:val="00626493"/>
    <w:rsid w:val="00626547"/>
    <w:rsid w:val="00626EE1"/>
    <w:rsid w:val="00627BE8"/>
    <w:rsid w:val="00627F01"/>
    <w:rsid w:val="00630154"/>
    <w:rsid w:val="006305AB"/>
    <w:rsid w:val="00631F03"/>
    <w:rsid w:val="00632841"/>
    <w:rsid w:val="006330C8"/>
    <w:rsid w:val="006334BF"/>
    <w:rsid w:val="00633A12"/>
    <w:rsid w:val="00633D02"/>
    <w:rsid w:val="006340B2"/>
    <w:rsid w:val="0063424B"/>
    <w:rsid w:val="006346DE"/>
    <w:rsid w:val="0063487E"/>
    <w:rsid w:val="00634ECD"/>
    <w:rsid w:val="00635A2C"/>
    <w:rsid w:val="00635BF3"/>
    <w:rsid w:val="00635D54"/>
    <w:rsid w:val="0063652E"/>
    <w:rsid w:val="00636593"/>
    <w:rsid w:val="006369F0"/>
    <w:rsid w:val="00636D9E"/>
    <w:rsid w:val="006378CD"/>
    <w:rsid w:val="006406EF"/>
    <w:rsid w:val="00640A71"/>
    <w:rsid w:val="00640E12"/>
    <w:rsid w:val="00641DE8"/>
    <w:rsid w:val="00642419"/>
    <w:rsid w:val="0064300B"/>
    <w:rsid w:val="006430B9"/>
    <w:rsid w:val="006430E2"/>
    <w:rsid w:val="006433D1"/>
    <w:rsid w:val="00643437"/>
    <w:rsid w:val="00643ACF"/>
    <w:rsid w:val="00643C41"/>
    <w:rsid w:val="00643F48"/>
    <w:rsid w:val="006443D3"/>
    <w:rsid w:val="006449C8"/>
    <w:rsid w:val="0064626F"/>
    <w:rsid w:val="0064653A"/>
    <w:rsid w:val="006466DA"/>
    <w:rsid w:val="00646741"/>
    <w:rsid w:val="006467D0"/>
    <w:rsid w:val="00646937"/>
    <w:rsid w:val="00646ABC"/>
    <w:rsid w:val="00646E39"/>
    <w:rsid w:val="006501B2"/>
    <w:rsid w:val="006503B6"/>
    <w:rsid w:val="00650946"/>
    <w:rsid w:val="006509AF"/>
    <w:rsid w:val="00650B79"/>
    <w:rsid w:val="00650F96"/>
    <w:rsid w:val="006512D9"/>
    <w:rsid w:val="006516A1"/>
    <w:rsid w:val="006518C6"/>
    <w:rsid w:val="0065263C"/>
    <w:rsid w:val="00652701"/>
    <w:rsid w:val="00652A21"/>
    <w:rsid w:val="00652B43"/>
    <w:rsid w:val="00652DF3"/>
    <w:rsid w:val="00653A35"/>
    <w:rsid w:val="00653ADF"/>
    <w:rsid w:val="00653D93"/>
    <w:rsid w:val="00654032"/>
    <w:rsid w:val="00654E76"/>
    <w:rsid w:val="00654FB2"/>
    <w:rsid w:val="006566A5"/>
    <w:rsid w:val="00656E65"/>
    <w:rsid w:val="006578ED"/>
    <w:rsid w:val="00657DF7"/>
    <w:rsid w:val="00657EF0"/>
    <w:rsid w:val="00657F61"/>
    <w:rsid w:val="006605E3"/>
    <w:rsid w:val="00660970"/>
    <w:rsid w:val="00661544"/>
    <w:rsid w:val="00662386"/>
    <w:rsid w:val="006624D2"/>
    <w:rsid w:val="00662A00"/>
    <w:rsid w:val="0066315C"/>
    <w:rsid w:val="006631D0"/>
    <w:rsid w:val="0066351A"/>
    <w:rsid w:val="00663ADB"/>
    <w:rsid w:val="00663CBD"/>
    <w:rsid w:val="00665742"/>
    <w:rsid w:val="00665A71"/>
    <w:rsid w:val="00665D61"/>
    <w:rsid w:val="00666053"/>
    <w:rsid w:val="00666257"/>
    <w:rsid w:val="006665A5"/>
    <w:rsid w:val="00666B00"/>
    <w:rsid w:val="006677DD"/>
    <w:rsid w:val="00667897"/>
    <w:rsid w:val="00667A4E"/>
    <w:rsid w:val="00667FCC"/>
    <w:rsid w:val="00670029"/>
    <w:rsid w:val="00670A57"/>
    <w:rsid w:val="00670E8A"/>
    <w:rsid w:val="0067169E"/>
    <w:rsid w:val="006717E4"/>
    <w:rsid w:val="006719FF"/>
    <w:rsid w:val="00671A04"/>
    <w:rsid w:val="00672262"/>
    <w:rsid w:val="00672494"/>
    <w:rsid w:val="00672823"/>
    <w:rsid w:val="006728F2"/>
    <w:rsid w:val="006729C0"/>
    <w:rsid w:val="00672E0F"/>
    <w:rsid w:val="00672F8F"/>
    <w:rsid w:val="0067338A"/>
    <w:rsid w:val="006735FD"/>
    <w:rsid w:val="006736F4"/>
    <w:rsid w:val="00673E9D"/>
    <w:rsid w:val="00674245"/>
    <w:rsid w:val="006744FC"/>
    <w:rsid w:val="00674583"/>
    <w:rsid w:val="0067462A"/>
    <w:rsid w:val="00674926"/>
    <w:rsid w:val="00675191"/>
    <w:rsid w:val="00675EE0"/>
    <w:rsid w:val="00676031"/>
    <w:rsid w:val="00676388"/>
    <w:rsid w:val="00677700"/>
    <w:rsid w:val="00677A41"/>
    <w:rsid w:val="00677B87"/>
    <w:rsid w:val="0068018A"/>
    <w:rsid w:val="00680286"/>
    <w:rsid w:val="00680363"/>
    <w:rsid w:val="00680642"/>
    <w:rsid w:val="00680744"/>
    <w:rsid w:val="00680F8E"/>
    <w:rsid w:val="00681609"/>
    <w:rsid w:val="0068181B"/>
    <w:rsid w:val="00681A61"/>
    <w:rsid w:val="0068276C"/>
    <w:rsid w:val="006827F9"/>
    <w:rsid w:val="00682BE0"/>
    <w:rsid w:val="00682C10"/>
    <w:rsid w:val="006833AF"/>
    <w:rsid w:val="00683899"/>
    <w:rsid w:val="006845C3"/>
    <w:rsid w:val="00684FB4"/>
    <w:rsid w:val="00685110"/>
    <w:rsid w:val="00685A35"/>
    <w:rsid w:val="00685E55"/>
    <w:rsid w:val="00686685"/>
    <w:rsid w:val="00687321"/>
    <w:rsid w:val="006877B8"/>
    <w:rsid w:val="006879B3"/>
    <w:rsid w:val="006905EC"/>
    <w:rsid w:val="006908A3"/>
    <w:rsid w:val="00691461"/>
    <w:rsid w:val="0069166A"/>
    <w:rsid w:val="00691993"/>
    <w:rsid w:val="00691A3E"/>
    <w:rsid w:val="00691E14"/>
    <w:rsid w:val="006921AD"/>
    <w:rsid w:val="00692496"/>
    <w:rsid w:val="00692697"/>
    <w:rsid w:val="0069272A"/>
    <w:rsid w:val="00692F2D"/>
    <w:rsid w:val="006939F4"/>
    <w:rsid w:val="0069451E"/>
    <w:rsid w:val="0069470C"/>
    <w:rsid w:val="006947E8"/>
    <w:rsid w:val="00694B4A"/>
    <w:rsid w:val="00695D77"/>
    <w:rsid w:val="0069639F"/>
    <w:rsid w:val="0069759B"/>
    <w:rsid w:val="0069764F"/>
    <w:rsid w:val="00697BB3"/>
    <w:rsid w:val="006A01B2"/>
    <w:rsid w:val="006A05B1"/>
    <w:rsid w:val="006A0CDA"/>
    <w:rsid w:val="006A1137"/>
    <w:rsid w:val="006A1F70"/>
    <w:rsid w:val="006A252A"/>
    <w:rsid w:val="006A31DD"/>
    <w:rsid w:val="006A3639"/>
    <w:rsid w:val="006A396B"/>
    <w:rsid w:val="006A4593"/>
    <w:rsid w:val="006A46ED"/>
    <w:rsid w:val="006A4BE4"/>
    <w:rsid w:val="006A51A2"/>
    <w:rsid w:val="006A53E9"/>
    <w:rsid w:val="006A54C3"/>
    <w:rsid w:val="006A5685"/>
    <w:rsid w:val="006A5C50"/>
    <w:rsid w:val="006A5CA4"/>
    <w:rsid w:val="006A74FD"/>
    <w:rsid w:val="006A7CCC"/>
    <w:rsid w:val="006B032A"/>
    <w:rsid w:val="006B0C73"/>
    <w:rsid w:val="006B0EDB"/>
    <w:rsid w:val="006B16F8"/>
    <w:rsid w:val="006B19C5"/>
    <w:rsid w:val="006B1A0F"/>
    <w:rsid w:val="006B1E0A"/>
    <w:rsid w:val="006B24EB"/>
    <w:rsid w:val="006B2C3A"/>
    <w:rsid w:val="006B3152"/>
    <w:rsid w:val="006B35FC"/>
    <w:rsid w:val="006B3649"/>
    <w:rsid w:val="006B40E6"/>
    <w:rsid w:val="006B43C1"/>
    <w:rsid w:val="006B4BAA"/>
    <w:rsid w:val="006B5093"/>
    <w:rsid w:val="006B511E"/>
    <w:rsid w:val="006B5461"/>
    <w:rsid w:val="006B55C8"/>
    <w:rsid w:val="006B56CD"/>
    <w:rsid w:val="006B5789"/>
    <w:rsid w:val="006B680E"/>
    <w:rsid w:val="006B6950"/>
    <w:rsid w:val="006B6C87"/>
    <w:rsid w:val="006B6FC9"/>
    <w:rsid w:val="006B71A1"/>
    <w:rsid w:val="006B75BD"/>
    <w:rsid w:val="006B7A90"/>
    <w:rsid w:val="006B7BD1"/>
    <w:rsid w:val="006C0619"/>
    <w:rsid w:val="006C1581"/>
    <w:rsid w:val="006C1C1A"/>
    <w:rsid w:val="006C1CA1"/>
    <w:rsid w:val="006C3338"/>
    <w:rsid w:val="006C3595"/>
    <w:rsid w:val="006C3766"/>
    <w:rsid w:val="006C436A"/>
    <w:rsid w:val="006C4621"/>
    <w:rsid w:val="006C4B74"/>
    <w:rsid w:val="006C5636"/>
    <w:rsid w:val="006C5A7A"/>
    <w:rsid w:val="006C6190"/>
    <w:rsid w:val="006C69A8"/>
    <w:rsid w:val="006C6D50"/>
    <w:rsid w:val="006C6D91"/>
    <w:rsid w:val="006C6F00"/>
    <w:rsid w:val="006C7111"/>
    <w:rsid w:val="006C7525"/>
    <w:rsid w:val="006D0234"/>
    <w:rsid w:val="006D0252"/>
    <w:rsid w:val="006D02F8"/>
    <w:rsid w:val="006D0948"/>
    <w:rsid w:val="006D0B5F"/>
    <w:rsid w:val="006D0EDD"/>
    <w:rsid w:val="006D178C"/>
    <w:rsid w:val="006D1C94"/>
    <w:rsid w:val="006D2D49"/>
    <w:rsid w:val="006D30BE"/>
    <w:rsid w:val="006D3C09"/>
    <w:rsid w:val="006D3CA6"/>
    <w:rsid w:val="006D3D24"/>
    <w:rsid w:val="006D4524"/>
    <w:rsid w:val="006D4D67"/>
    <w:rsid w:val="006D55C5"/>
    <w:rsid w:val="006D59F9"/>
    <w:rsid w:val="006D5F9C"/>
    <w:rsid w:val="006D5FF2"/>
    <w:rsid w:val="006D67F2"/>
    <w:rsid w:val="006D6FEB"/>
    <w:rsid w:val="006E03CE"/>
    <w:rsid w:val="006E11FC"/>
    <w:rsid w:val="006E17A8"/>
    <w:rsid w:val="006E1BB5"/>
    <w:rsid w:val="006E23C9"/>
    <w:rsid w:val="006E26A5"/>
    <w:rsid w:val="006E2E83"/>
    <w:rsid w:val="006E2F0C"/>
    <w:rsid w:val="006E2F2F"/>
    <w:rsid w:val="006E3B2C"/>
    <w:rsid w:val="006E3C01"/>
    <w:rsid w:val="006E3E9B"/>
    <w:rsid w:val="006E407E"/>
    <w:rsid w:val="006E4838"/>
    <w:rsid w:val="006E48A3"/>
    <w:rsid w:val="006E49BC"/>
    <w:rsid w:val="006E51F0"/>
    <w:rsid w:val="006E575C"/>
    <w:rsid w:val="006E59F8"/>
    <w:rsid w:val="006E6248"/>
    <w:rsid w:val="006E62C2"/>
    <w:rsid w:val="006E6B83"/>
    <w:rsid w:val="006E6DE0"/>
    <w:rsid w:val="006E7555"/>
    <w:rsid w:val="006E7D5C"/>
    <w:rsid w:val="006E7F3F"/>
    <w:rsid w:val="006F0352"/>
    <w:rsid w:val="006F084A"/>
    <w:rsid w:val="006F0A6D"/>
    <w:rsid w:val="006F0ECB"/>
    <w:rsid w:val="006F0FC4"/>
    <w:rsid w:val="006F1132"/>
    <w:rsid w:val="006F1275"/>
    <w:rsid w:val="006F1AC9"/>
    <w:rsid w:val="006F1E0B"/>
    <w:rsid w:val="006F1EC1"/>
    <w:rsid w:val="006F22EA"/>
    <w:rsid w:val="006F24D9"/>
    <w:rsid w:val="006F2EC2"/>
    <w:rsid w:val="006F3107"/>
    <w:rsid w:val="006F31DA"/>
    <w:rsid w:val="006F36DB"/>
    <w:rsid w:val="006F4C3E"/>
    <w:rsid w:val="006F4E34"/>
    <w:rsid w:val="006F4FE6"/>
    <w:rsid w:val="006F506C"/>
    <w:rsid w:val="006F56E0"/>
    <w:rsid w:val="006F583D"/>
    <w:rsid w:val="006F59A9"/>
    <w:rsid w:val="006F5ED0"/>
    <w:rsid w:val="006F631E"/>
    <w:rsid w:val="006F6985"/>
    <w:rsid w:val="006F6A83"/>
    <w:rsid w:val="006F6E5B"/>
    <w:rsid w:val="006F7116"/>
    <w:rsid w:val="006F76DD"/>
    <w:rsid w:val="006F7745"/>
    <w:rsid w:val="006F78C4"/>
    <w:rsid w:val="006F7C6D"/>
    <w:rsid w:val="00700383"/>
    <w:rsid w:val="00701C22"/>
    <w:rsid w:val="00701C29"/>
    <w:rsid w:val="00701D68"/>
    <w:rsid w:val="00702381"/>
    <w:rsid w:val="007027FA"/>
    <w:rsid w:val="00702F13"/>
    <w:rsid w:val="00703099"/>
    <w:rsid w:val="00703187"/>
    <w:rsid w:val="0070355A"/>
    <w:rsid w:val="00703A8D"/>
    <w:rsid w:val="00703C97"/>
    <w:rsid w:val="00703D38"/>
    <w:rsid w:val="00703E71"/>
    <w:rsid w:val="0070494A"/>
    <w:rsid w:val="00704B07"/>
    <w:rsid w:val="00704B69"/>
    <w:rsid w:val="00705C47"/>
    <w:rsid w:val="0070614E"/>
    <w:rsid w:val="00706166"/>
    <w:rsid w:val="007065FE"/>
    <w:rsid w:val="00706F07"/>
    <w:rsid w:val="0070759F"/>
    <w:rsid w:val="007078D6"/>
    <w:rsid w:val="00710350"/>
    <w:rsid w:val="00711138"/>
    <w:rsid w:val="0071221F"/>
    <w:rsid w:val="007135EE"/>
    <w:rsid w:val="00713A99"/>
    <w:rsid w:val="00713CB8"/>
    <w:rsid w:val="00714F9D"/>
    <w:rsid w:val="007150F4"/>
    <w:rsid w:val="00715BE5"/>
    <w:rsid w:val="00715DA2"/>
    <w:rsid w:val="00715E5B"/>
    <w:rsid w:val="00716AF0"/>
    <w:rsid w:val="00716CE0"/>
    <w:rsid w:val="007170BC"/>
    <w:rsid w:val="007176D2"/>
    <w:rsid w:val="007178E7"/>
    <w:rsid w:val="00720360"/>
    <w:rsid w:val="0072064F"/>
    <w:rsid w:val="0072069B"/>
    <w:rsid w:val="0072096D"/>
    <w:rsid w:val="007210AD"/>
    <w:rsid w:val="007217C4"/>
    <w:rsid w:val="00721B4E"/>
    <w:rsid w:val="00721E1B"/>
    <w:rsid w:val="00723306"/>
    <w:rsid w:val="007235D5"/>
    <w:rsid w:val="00723956"/>
    <w:rsid w:val="00724130"/>
    <w:rsid w:val="00724A85"/>
    <w:rsid w:val="00724C2A"/>
    <w:rsid w:val="00724E8E"/>
    <w:rsid w:val="007257E4"/>
    <w:rsid w:val="00725EAF"/>
    <w:rsid w:val="00725EFF"/>
    <w:rsid w:val="00726273"/>
    <w:rsid w:val="00726675"/>
    <w:rsid w:val="00726F30"/>
    <w:rsid w:val="0072715F"/>
    <w:rsid w:val="00727395"/>
    <w:rsid w:val="00727522"/>
    <w:rsid w:val="0072764A"/>
    <w:rsid w:val="00727C30"/>
    <w:rsid w:val="00730167"/>
    <w:rsid w:val="007301D5"/>
    <w:rsid w:val="00730C91"/>
    <w:rsid w:val="00730D03"/>
    <w:rsid w:val="00730FC8"/>
    <w:rsid w:val="0073118D"/>
    <w:rsid w:val="00731A1E"/>
    <w:rsid w:val="00731E76"/>
    <w:rsid w:val="00732127"/>
    <w:rsid w:val="0073215A"/>
    <w:rsid w:val="00732770"/>
    <w:rsid w:val="007329C4"/>
    <w:rsid w:val="007339D1"/>
    <w:rsid w:val="0073437F"/>
    <w:rsid w:val="0073490F"/>
    <w:rsid w:val="00734CC5"/>
    <w:rsid w:val="0073542D"/>
    <w:rsid w:val="00735761"/>
    <w:rsid w:val="00735EE7"/>
    <w:rsid w:val="007376AB"/>
    <w:rsid w:val="007379F0"/>
    <w:rsid w:val="00737B8B"/>
    <w:rsid w:val="00737BBB"/>
    <w:rsid w:val="00740784"/>
    <w:rsid w:val="00740BC5"/>
    <w:rsid w:val="00741265"/>
    <w:rsid w:val="007417D9"/>
    <w:rsid w:val="00741D79"/>
    <w:rsid w:val="00741F70"/>
    <w:rsid w:val="007426FA"/>
    <w:rsid w:val="00742DC4"/>
    <w:rsid w:val="00744AE9"/>
    <w:rsid w:val="00744FB2"/>
    <w:rsid w:val="00745099"/>
    <w:rsid w:val="00745472"/>
    <w:rsid w:val="00745663"/>
    <w:rsid w:val="0074594A"/>
    <w:rsid w:val="00745A47"/>
    <w:rsid w:val="007465E8"/>
    <w:rsid w:val="00746B3F"/>
    <w:rsid w:val="007473C7"/>
    <w:rsid w:val="007473E4"/>
    <w:rsid w:val="007473FC"/>
    <w:rsid w:val="00747BE2"/>
    <w:rsid w:val="00750176"/>
    <w:rsid w:val="0075017B"/>
    <w:rsid w:val="007517E2"/>
    <w:rsid w:val="00751E03"/>
    <w:rsid w:val="00751F98"/>
    <w:rsid w:val="007527A8"/>
    <w:rsid w:val="007527F4"/>
    <w:rsid w:val="00752E5D"/>
    <w:rsid w:val="007530CC"/>
    <w:rsid w:val="007530E1"/>
    <w:rsid w:val="00755387"/>
    <w:rsid w:val="007557E8"/>
    <w:rsid w:val="007561EC"/>
    <w:rsid w:val="00756321"/>
    <w:rsid w:val="00756A2C"/>
    <w:rsid w:val="00756BD8"/>
    <w:rsid w:val="0075772B"/>
    <w:rsid w:val="00757812"/>
    <w:rsid w:val="0075796F"/>
    <w:rsid w:val="00760433"/>
    <w:rsid w:val="00761234"/>
    <w:rsid w:val="007615D2"/>
    <w:rsid w:val="00761ADD"/>
    <w:rsid w:val="00761E5E"/>
    <w:rsid w:val="007620F7"/>
    <w:rsid w:val="00762458"/>
    <w:rsid w:val="00762650"/>
    <w:rsid w:val="0076272A"/>
    <w:rsid w:val="0076302A"/>
    <w:rsid w:val="00763DE8"/>
    <w:rsid w:val="00764245"/>
    <w:rsid w:val="0076462B"/>
    <w:rsid w:val="007648DA"/>
    <w:rsid w:val="007656D8"/>
    <w:rsid w:val="00765DBA"/>
    <w:rsid w:val="00765EE5"/>
    <w:rsid w:val="0076609C"/>
    <w:rsid w:val="0076644E"/>
    <w:rsid w:val="00766805"/>
    <w:rsid w:val="007671BF"/>
    <w:rsid w:val="00767554"/>
    <w:rsid w:val="007678DD"/>
    <w:rsid w:val="0076792C"/>
    <w:rsid w:val="00767DA1"/>
    <w:rsid w:val="007702E1"/>
    <w:rsid w:val="00770EE5"/>
    <w:rsid w:val="00771181"/>
    <w:rsid w:val="007712B5"/>
    <w:rsid w:val="00771B80"/>
    <w:rsid w:val="00772176"/>
    <w:rsid w:val="00772AD0"/>
    <w:rsid w:val="007735FF"/>
    <w:rsid w:val="007738D6"/>
    <w:rsid w:val="007744A0"/>
    <w:rsid w:val="00775436"/>
    <w:rsid w:val="00775514"/>
    <w:rsid w:val="00775516"/>
    <w:rsid w:val="007759A2"/>
    <w:rsid w:val="00775D47"/>
    <w:rsid w:val="00775EFC"/>
    <w:rsid w:val="00776106"/>
    <w:rsid w:val="00776356"/>
    <w:rsid w:val="007766DF"/>
    <w:rsid w:val="0077702F"/>
    <w:rsid w:val="00780196"/>
    <w:rsid w:val="00780A40"/>
    <w:rsid w:val="00780B95"/>
    <w:rsid w:val="0078108D"/>
    <w:rsid w:val="00781445"/>
    <w:rsid w:val="00781C49"/>
    <w:rsid w:val="007824F7"/>
    <w:rsid w:val="00782D49"/>
    <w:rsid w:val="00782D87"/>
    <w:rsid w:val="00783C5B"/>
    <w:rsid w:val="00783CFF"/>
    <w:rsid w:val="00784580"/>
    <w:rsid w:val="00784B21"/>
    <w:rsid w:val="0078532D"/>
    <w:rsid w:val="00785578"/>
    <w:rsid w:val="00785622"/>
    <w:rsid w:val="00785EC4"/>
    <w:rsid w:val="007861E1"/>
    <w:rsid w:val="00786344"/>
    <w:rsid w:val="007865E6"/>
    <w:rsid w:val="00786A70"/>
    <w:rsid w:val="00786BED"/>
    <w:rsid w:val="00786CFB"/>
    <w:rsid w:val="00787018"/>
    <w:rsid w:val="0078710A"/>
    <w:rsid w:val="007874B2"/>
    <w:rsid w:val="007876C2"/>
    <w:rsid w:val="007877FB"/>
    <w:rsid w:val="0078783C"/>
    <w:rsid w:val="007879E4"/>
    <w:rsid w:val="00787C15"/>
    <w:rsid w:val="00787E0A"/>
    <w:rsid w:val="00787E71"/>
    <w:rsid w:val="00790B57"/>
    <w:rsid w:val="007917BF"/>
    <w:rsid w:val="00791BEA"/>
    <w:rsid w:val="00792189"/>
    <w:rsid w:val="00792413"/>
    <w:rsid w:val="007925EA"/>
    <w:rsid w:val="00792629"/>
    <w:rsid w:val="0079272D"/>
    <w:rsid w:val="00792A41"/>
    <w:rsid w:val="00792CA5"/>
    <w:rsid w:val="0079317C"/>
    <w:rsid w:val="00793BDD"/>
    <w:rsid w:val="00793D34"/>
    <w:rsid w:val="007941AE"/>
    <w:rsid w:val="007942C3"/>
    <w:rsid w:val="00794FFD"/>
    <w:rsid w:val="00795441"/>
    <w:rsid w:val="00795977"/>
    <w:rsid w:val="00795F32"/>
    <w:rsid w:val="00795FCD"/>
    <w:rsid w:val="00795FCE"/>
    <w:rsid w:val="007968A5"/>
    <w:rsid w:val="007968AA"/>
    <w:rsid w:val="00796B89"/>
    <w:rsid w:val="007974FD"/>
    <w:rsid w:val="0079750D"/>
    <w:rsid w:val="0079750E"/>
    <w:rsid w:val="00797BDA"/>
    <w:rsid w:val="007A01E7"/>
    <w:rsid w:val="007A02D6"/>
    <w:rsid w:val="007A0731"/>
    <w:rsid w:val="007A08F3"/>
    <w:rsid w:val="007A0A7C"/>
    <w:rsid w:val="007A1B72"/>
    <w:rsid w:val="007A2FCF"/>
    <w:rsid w:val="007A34BD"/>
    <w:rsid w:val="007A3681"/>
    <w:rsid w:val="007A3F22"/>
    <w:rsid w:val="007A40D0"/>
    <w:rsid w:val="007A452F"/>
    <w:rsid w:val="007A475A"/>
    <w:rsid w:val="007A513E"/>
    <w:rsid w:val="007A55A2"/>
    <w:rsid w:val="007A56C8"/>
    <w:rsid w:val="007A6044"/>
    <w:rsid w:val="007A610D"/>
    <w:rsid w:val="007A6951"/>
    <w:rsid w:val="007A7542"/>
    <w:rsid w:val="007A76B2"/>
    <w:rsid w:val="007A7720"/>
    <w:rsid w:val="007A7740"/>
    <w:rsid w:val="007A7787"/>
    <w:rsid w:val="007A7D76"/>
    <w:rsid w:val="007B04DF"/>
    <w:rsid w:val="007B06F8"/>
    <w:rsid w:val="007B090B"/>
    <w:rsid w:val="007B0983"/>
    <w:rsid w:val="007B0A1C"/>
    <w:rsid w:val="007B0DA9"/>
    <w:rsid w:val="007B10D4"/>
    <w:rsid w:val="007B1346"/>
    <w:rsid w:val="007B1393"/>
    <w:rsid w:val="007B154F"/>
    <w:rsid w:val="007B1964"/>
    <w:rsid w:val="007B1B1C"/>
    <w:rsid w:val="007B1C97"/>
    <w:rsid w:val="007B1CF5"/>
    <w:rsid w:val="007B250B"/>
    <w:rsid w:val="007B2B17"/>
    <w:rsid w:val="007B2FCF"/>
    <w:rsid w:val="007B3E94"/>
    <w:rsid w:val="007B4369"/>
    <w:rsid w:val="007B474D"/>
    <w:rsid w:val="007B4AED"/>
    <w:rsid w:val="007B4E90"/>
    <w:rsid w:val="007B4EF5"/>
    <w:rsid w:val="007B5256"/>
    <w:rsid w:val="007B60E8"/>
    <w:rsid w:val="007B61E2"/>
    <w:rsid w:val="007B697D"/>
    <w:rsid w:val="007B6C4A"/>
    <w:rsid w:val="007B7796"/>
    <w:rsid w:val="007B791E"/>
    <w:rsid w:val="007B7A0C"/>
    <w:rsid w:val="007B7A65"/>
    <w:rsid w:val="007B7B5F"/>
    <w:rsid w:val="007C0708"/>
    <w:rsid w:val="007C0EF6"/>
    <w:rsid w:val="007C17B7"/>
    <w:rsid w:val="007C1A93"/>
    <w:rsid w:val="007C1F68"/>
    <w:rsid w:val="007C23F8"/>
    <w:rsid w:val="007C2556"/>
    <w:rsid w:val="007C26BE"/>
    <w:rsid w:val="007C2CAE"/>
    <w:rsid w:val="007C34E3"/>
    <w:rsid w:val="007C371A"/>
    <w:rsid w:val="007C3A82"/>
    <w:rsid w:val="007C3DB7"/>
    <w:rsid w:val="007C42EA"/>
    <w:rsid w:val="007C4775"/>
    <w:rsid w:val="007C4A3D"/>
    <w:rsid w:val="007C4BE5"/>
    <w:rsid w:val="007C4C79"/>
    <w:rsid w:val="007C4C9E"/>
    <w:rsid w:val="007C5052"/>
    <w:rsid w:val="007C50A5"/>
    <w:rsid w:val="007C548B"/>
    <w:rsid w:val="007C5881"/>
    <w:rsid w:val="007C5D56"/>
    <w:rsid w:val="007C63A3"/>
    <w:rsid w:val="007C662B"/>
    <w:rsid w:val="007C66BB"/>
    <w:rsid w:val="007C6906"/>
    <w:rsid w:val="007C6F20"/>
    <w:rsid w:val="007D004D"/>
    <w:rsid w:val="007D077B"/>
    <w:rsid w:val="007D117E"/>
    <w:rsid w:val="007D1757"/>
    <w:rsid w:val="007D18BA"/>
    <w:rsid w:val="007D1B33"/>
    <w:rsid w:val="007D1E41"/>
    <w:rsid w:val="007D2231"/>
    <w:rsid w:val="007D25B0"/>
    <w:rsid w:val="007D2690"/>
    <w:rsid w:val="007D269E"/>
    <w:rsid w:val="007D3574"/>
    <w:rsid w:val="007D46BF"/>
    <w:rsid w:val="007D4747"/>
    <w:rsid w:val="007D4CAA"/>
    <w:rsid w:val="007D6651"/>
    <w:rsid w:val="007D6A42"/>
    <w:rsid w:val="007D6B99"/>
    <w:rsid w:val="007D773C"/>
    <w:rsid w:val="007D783F"/>
    <w:rsid w:val="007D7A8B"/>
    <w:rsid w:val="007D7A96"/>
    <w:rsid w:val="007D7BAF"/>
    <w:rsid w:val="007E00A0"/>
    <w:rsid w:val="007E0976"/>
    <w:rsid w:val="007E0999"/>
    <w:rsid w:val="007E0DF1"/>
    <w:rsid w:val="007E1096"/>
    <w:rsid w:val="007E11FB"/>
    <w:rsid w:val="007E1FA1"/>
    <w:rsid w:val="007E227E"/>
    <w:rsid w:val="007E2478"/>
    <w:rsid w:val="007E2F2B"/>
    <w:rsid w:val="007E300B"/>
    <w:rsid w:val="007E35B4"/>
    <w:rsid w:val="007E3BA7"/>
    <w:rsid w:val="007E3D35"/>
    <w:rsid w:val="007E434E"/>
    <w:rsid w:val="007E4939"/>
    <w:rsid w:val="007E509C"/>
    <w:rsid w:val="007E514E"/>
    <w:rsid w:val="007E5492"/>
    <w:rsid w:val="007E56BA"/>
    <w:rsid w:val="007E582C"/>
    <w:rsid w:val="007E5A25"/>
    <w:rsid w:val="007E624B"/>
    <w:rsid w:val="007E6911"/>
    <w:rsid w:val="007E700A"/>
    <w:rsid w:val="007E74E9"/>
    <w:rsid w:val="007F01BA"/>
    <w:rsid w:val="007F08CE"/>
    <w:rsid w:val="007F0991"/>
    <w:rsid w:val="007F0D8E"/>
    <w:rsid w:val="007F0E9D"/>
    <w:rsid w:val="007F16CF"/>
    <w:rsid w:val="007F2D53"/>
    <w:rsid w:val="007F3A4B"/>
    <w:rsid w:val="007F51E5"/>
    <w:rsid w:val="007F52EC"/>
    <w:rsid w:val="007F568A"/>
    <w:rsid w:val="007F587D"/>
    <w:rsid w:val="007F5A22"/>
    <w:rsid w:val="007F5D13"/>
    <w:rsid w:val="007F5DC5"/>
    <w:rsid w:val="007F647E"/>
    <w:rsid w:val="007F67C6"/>
    <w:rsid w:val="007F6A48"/>
    <w:rsid w:val="007F6AEA"/>
    <w:rsid w:val="007F6C70"/>
    <w:rsid w:val="007F7E79"/>
    <w:rsid w:val="008001AD"/>
    <w:rsid w:val="00800472"/>
    <w:rsid w:val="00800E84"/>
    <w:rsid w:val="00800F93"/>
    <w:rsid w:val="00801668"/>
    <w:rsid w:val="0080178A"/>
    <w:rsid w:val="00801C69"/>
    <w:rsid w:val="00802A64"/>
    <w:rsid w:val="00803478"/>
    <w:rsid w:val="00803742"/>
    <w:rsid w:val="00803849"/>
    <w:rsid w:val="00803A1E"/>
    <w:rsid w:val="00804044"/>
    <w:rsid w:val="008042F4"/>
    <w:rsid w:val="00804BA4"/>
    <w:rsid w:val="00805619"/>
    <w:rsid w:val="00805C27"/>
    <w:rsid w:val="008060F6"/>
    <w:rsid w:val="008065E8"/>
    <w:rsid w:val="00806E02"/>
    <w:rsid w:val="00807F93"/>
    <w:rsid w:val="008101A1"/>
    <w:rsid w:val="00810E50"/>
    <w:rsid w:val="008115E7"/>
    <w:rsid w:val="0081189B"/>
    <w:rsid w:val="0081230F"/>
    <w:rsid w:val="008127CE"/>
    <w:rsid w:val="00812A24"/>
    <w:rsid w:val="00812D4A"/>
    <w:rsid w:val="00812D5E"/>
    <w:rsid w:val="00813568"/>
    <w:rsid w:val="00813F4A"/>
    <w:rsid w:val="00814717"/>
    <w:rsid w:val="00814A3D"/>
    <w:rsid w:val="00814D43"/>
    <w:rsid w:val="0081532C"/>
    <w:rsid w:val="0081593E"/>
    <w:rsid w:val="00815ED3"/>
    <w:rsid w:val="00815F22"/>
    <w:rsid w:val="00816421"/>
    <w:rsid w:val="0081771D"/>
    <w:rsid w:val="00817C40"/>
    <w:rsid w:val="00817F77"/>
    <w:rsid w:val="008213DB"/>
    <w:rsid w:val="00822416"/>
    <w:rsid w:val="0082277D"/>
    <w:rsid w:val="0082315B"/>
    <w:rsid w:val="00823386"/>
    <w:rsid w:val="00823410"/>
    <w:rsid w:val="00823614"/>
    <w:rsid w:val="00823B26"/>
    <w:rsid w:val="00823D52"/>
    <w:rsid w:val="00824D76"/>
    <w:rsid w:val="0082511D"/>
    <w:rsid w:val="0082573E"/>
    <w:rsid w:val="008265C0"/>
    <w:rsid w:val="00826E37"/>
    <w:rsid w:val="00827288"/>
    <w:rsid w:val="00827369"/>
    <w:rsid w:val="00827EF0"/>
    <w:rsid w:val="0083024F"/>
    <w:rsid w:val="00830820"/>
    <w:rsid w:val="00830DC1"/>
    <w:rsid w:val="00831072"/>
    <w:rsid w:val="00831388"/>
    <w:rsid w:val="00831BE2"/>
    <w:rsid w:val="00831C30"/>
    <w:rsid w:val="00832046"/>
    <w:rsid w:val="0083317D"/>
    <w:rsid w:val="00833B3C"/>
    <w:rsid w:val="00833D41"/>
    <w:rsid w:val="00833E9A"/>
    <w:rsid w:val="00834149"/>
    <w:rsid w:val="00834184"/>
    <w:rsid w:val="00834BC6"/>
    <w:rsid w:val="00834E75"/>
    <w:rsid w:val="00834E90"/>
    <w:rsid w:val="0083508B"/>
    <w:rsid w:val="0083515C"/>
    <w:rsid w:val="00835C66"/>
    <w:rsid w:val="00835E49"/>
    <w:rsid w:val="008363AD"/>
    <w:rsid w:val="00836B6C"/>
    <w:rsid w:val="00836CA4"/>
    <w:rsid w:val="00836D67"/>
    <w:rsid w:val="008370AB"/>
    <w:rsid w:val="00837189"/>
    <w:rsid w:val="008377BD"/>
    <w:rsid w:val="00837FDD"/>
    <w:rsid w:val="00840132"/>
    <w:rsid w:val="00840367"/>
    <w:rsid w:val="0084146C"/>
    <w:rsid w:val="00841497"/>
    <w:rsid w:val="00841F34"/>
    <w:rsid w:val="008423BC"/>
    <w:rsid w:val="008426DA"/>
    <w:rsid w:val="008426EF"/>
    <w:rsid w:val="00843196"/>
    <w:rsid w:val="00843FF8"/>
    <w:rsid w:val="0084427C"/>
    <w:rsid w:val="008445E9"/>
    <w:rsid w:val="00844948"/>
    <w:rsid w:val="0084498D"/>
    <w:rsid w:val="0084531D"/>
    <w:rsid w:val="00845392"/>
    <w:rsid w:val="00845BD6"/>
    <w:rsid w:val="00845C81"/>
    <w:rsid w:val="00845E83"/>
    <w:rsid w:val="008461BE"/>
    <w:rsid w:val="008462C6"/>
    <w:rsid w:val="00846825"/>
    <w:rsid w:val="00846890"/>
    <w:rsid w:val="00847041"/>
    <w:rsid w:val="00847638"/>
    <w:rsid w:val="00847B8D"/>
    <w:rsid w:val="00850654"/>
    <w:rsid w:val="00850A7C"/>
    <w:rsid w:val="00851431"/>
    <w:rsid w:val="00851530"/>
    <w:rsid w:val="0085160E"/>
    <w:rsid w:val="00851B2D"/>
    <w:rsid w:val="0085237F"/>
    <w:rsid w:val="00852687"/>
    <w:rsid w:val="00852845"/>
    <w:rsid w:val="00852852"/>
    <w:rsid w:val="00852A05"/>
    <w:rsid w:val="0085349B"/>
    <w:rsid w:val="0085359A"/>
    <w:rsid w:val="00854BBD"/>
    <w:rsid w:val="00855E0B"/>
    <w:rsid w:val="00856783"/>
    <w:rsid w:val="008573CF"/>
    <w:rsid w:val="008574BE"/>
    <w:rsid w:val="008579C5"/>
    <w:rsid w:val="00857FF3"/>
    <w:rsid w:val="0086089B"/>
    <w:rsid w:val="00860A59"/>
    <w:rsid w:val="00861661"/>
    <w:rsid w:val="00861BF7"/>
    <w:rsid w:val="00862785"/>
    <w:rsid w:val="00862BF7"/>
    <w:rsid w:val="00862F6E"/>
    <w:rsid w:val="0086314A"/>
    <w:rsid w:val="0086343D"/>
    <w:rsid w:val="00863452"/>
    <w:rsid w:val="00863BDC"/>
    <w:rsid w:val="00863FD0"/>
    <w:rsid w:val="008646B2"/>
    <w:rsid w:val="008653D5"/>
    <w:rsid w:val="008657F3"/>
    <w:rsid w:val="00865A65"/>
    <w:rsid w:val="0086668E"/>
    <w:rsid w:val="00866C91"/>
    <w:rsid w:val="00866CB9"/>
    <w:rsid w:val="00867081"/>
    <w:rsid w:val="00867B04"/>
    <w:rsid w:val="00867B14"/>
    <w:rsid w:val="00867CCE"/>
    <w:rsid w:val="008700F6"/>
    <w:rsid w:val="0087069B"/>
    <w:rsid w:val="008710D7"/>
    <w:rsid w:val="00871974"/>
    <w:rsid w:val="008719F8"/>
    <w:rsid w:val="00871D50"/>
    <w:rsid w:val="00871FCC"/>
    <w:rsid w:val="008726B3"/>
    <w:rsid w:val="0087277D"/>
    <w:rsid w:val="00872A62"/>
    <w:rsid w:val="00872C84"/>
    <w:rsid w:val="00873393"/>
    <w:rsid w:val="00873443"/>
    <w:rsid w:val="008734DB"/>
    <w:rsid w:val="0087352D"/>
    <w:rsid w:val="008736CA"/>
    <w:rsid w:val="00873928"/>
    <w:rsid w:val="0087422A"/>
    <w:rsid w:val="0087438B"/>
    <w:rsid w:val="008747EB"/>
    <w:rsid w:val="008749CA"/>
    <w:rsid w:val="00874EDB"/>
    <w:rsid w:val="008757BC"/>
    <w:rsid w:val="00875C18"/>
    <w:rsid w:val="00876338"/>
    <w:rsid w:val="0087667D"/>
    <w:rsid w:val="008775D6"/>
    <w:rsid w:val="008808E4"/>
    <w:rsid w:val="0088103B"/>
    <w:rsid w:val="008811DD"/>
    <w:rsid w:val="00882AD1"/>
    <w:rsid w:val="008830D7"/>
    <w:rsid w:val="008830DA"/>
    <w:rsid w:val="00884757"/>
    <w:rsid w:val="00884D4F"/>
    <w:rsid w:val="00885AC5"/>
    <w:rsid w:val="00885AE6"/>
    <w:rsid w:val="008860B3"/>
    <w:rsid w:val="008863EF"/>
    <w:rsid w:val="008869A8"/>
    <w:rsid w:val="00886AFA"/>
    <w:rsid w:val="00886BEF"/>
    <w:rsid w:val="00886CAB"/>
    <w:rsid w:val="00886F77"/>
    <w:rsid w:val="00886FF3"/>
    <w:rsid w:val="0088708E"/>
    <w:rsid w:val="008871B7"/>
    <w:rsid w:val="008872C6"/>
    <w:rsid w:val="008874D3"/>
    <w:rsid w:val="00887791"/>
    <w:rsid w:val="00887AB9"/>
    <w:rsid w:val="00890341"/>
    <w:rsid w:val="00890768"/>
    <w:rsid w:val="00890778"/>
    <w:rsid w:val="008908B1"/>
    <w:rsid w:val="00890BE6"/>
    <w:rsid w:val="0089136F"/>
    <w:rsid w:val="00891CFC"/>
    <w:rsid w:val="00892305"/>
    <w:rsid w:val="00892C57"/>
    <w:rsid w:val="00892D61"/>
    <w:rsid w:val="0089311E"/>
    <w:rsid w:val="008932DF"/>
    <w:rsid w:val="0089337C"/>
    <w:rsid w:val="008935F9"/>
    <w:rsid w:val="008936A3"/>
    <w:rsid w:val="008938B2"/>
    <w:rsid w:val="00893A6B"/>
    <w:rsid w:val="00893C33"/>
    <w:rsid w:val="00895454"/>
    <w:rsid w:val="008956AB"/>
    <w:rsid w:val="0089647D"/>
    <w:rsid w:val="008966AE"/>
    <w:rsid w:val="008966C2"/>
    <w:rsid w:val="00897EE0"/>
    <w:rsid w:val="00897F54"/>
    <w:rsid w:val="008A047E"/>
    <w:rsid w:val="008A0507"/>
    <w:rsid w:val="008A101D"/>
    <w:rsid w:val="008A131F"/>
    <w:rsid w:val="008A19CD"/>
    <w:rsid w:val="008A1C94"/>
    <w:rsid w:val="008A22E6"/>
    <w:rsid w:val="008A2493"/>
    <w:rsid w:val="008A25C4"/>
    <w:rsid w:val="008A2F4C"/>
    <w:rsid w:val="008A4BA8"/>
    <w:rsid w:val="008A4C48"/>
    <w:rsid w:val="008A5846"/>
    <w:rsid w:val="008A5BA8"/>
    <w:rsid w:val="008A676F"/>
    <w:rsid w:val="008A6893"/>
    <w:rsid w:val="008A6A53"/>
    <w:rsid w:val="008A6D95"/>
    <w:rsid w:val="008A6E75"/>
    <w:rsid w:val="008A7DC8"/>
    <w:rsid w:val="008B0026"/>
    <w:rsid w:val="008B02C2"/>
    <w:rsid w:val="008B03F1"/>
    <w:rsid w:val="008B0496"/>
    <w:rsid w:val="008B0570"/>
    <w:rsid w:val="008B097F"/>
    <w:rsid w:val="008B0F4D"/>
    <w:rsid w:val="008B1191"/>
    <w:rsid w:val="008B155E"/>
    <w:rsid w:val="008B1994"/>
    <w:rsid w:val="008B1FBC"/>
    <w:rsid w:val="008B2123"/>
    <w:rsid w:val="008B260F"/>
    <w:rsid w:val="008B36AE"/>
    <w:rsid w:val="008B4006"/>
    <w:rsid w:val="008B4700"/>
    <w:rsid w:val="008B5B7F"/>
    <w:rsid w:val="008B5C5E"/>
    <w:rsid w:val="008B615A"/>
    <w:rsid w:val="008B6F05"/>
    <w:rsid w:val="008B7BD5"/>
    <w:rsid w:val="008B7E9B"/>
    <w:rsid w:val="008C011D"/>
    <w:rsid w:val="008C0301"/>
    <w:rsid w:val="008C04C5"/>
    <w:rsid w:val="008C0568"/>
    <w:rsid w:val="008C06CA"/>
    <w:rsid w:val="008C10E5"/>
    <w:rsid w:val="008C14B3"/>
    <w:rsid w:val="008C1678"/>
    <w:rsid w:val="008C197D"/>
    <w:rsid w:val="008C1F36"/>
    <w:rsid w:val="008C24BC"/>
    <w:rsid w:val="008C2A03"/>
    <w:rsid w:val="008C3961"/>
    <w:rsid w:val="008C4423"/>
    <w:rsid w:val="008C4B08"/>
    <w:rsid w:val="008C4CBA"/>
    <w:rsid w:val="008C5079"/>
    <w:rsid w:val="008C509C"/>
    <w:rsid w:val="008C57E9"/>
    <w:rsid w:val="008C5A34"/>
    <w:rsid w:val="008C6107"/>
    <w:rsid w:val="008C6649"/>
    <w:rsid w:val="008C66E5"/>
    <w:rsid w:val="008C6943"/>
    <w:rsid w:val="008C6E09"/>
    <w:rsid w:val="008C6E8B"/>
    <w:rsid w:val="008C733E"/>
    <w:rsid w:val="008C750A"/>
    <w:rsid w:val="008C7C27"/>
    <w:rsid w:val="008D021F"/>
    <w:rsid w:val="008D0727"/>
    <w:rsid w:val="008D0E10"/>
    <w:rsid w:val="008D1147"/>
    <w:rsid w:val="008D148F"/>
    <w:rsid w:val="008D15D2"/>
    <w:rsid w:val="008D1753"/>
    <w:rsid w:val="008D193C"/>
    <w:rsid w:val="008D1ACD"/>
    <w:rsid w:val="008D1B23"/>
    <w:rsid w:val="008D1D83"/>
    <w:rsid w:val="008D264F"/>
    <w:rsid w:val="008D2A45"/>
    <w:rsid w:val="008D2ACA"/>
    <w:rsid w:val="008D331C"/>
    <w:rsid w:val="008D36F6"/>
    <w:rsid w:val="008D454C"/>
    <w:rsid w:val="008D48B0"/>
    <w:rsid w:val="008D4FE8"/>
    <w:rsid w:val="008D60C0"/>
    <w:rsid w:val="008D6EEC"/>
    <w:rsid w:val="008D7CC4"/>
    <w:rsid w:val="008E08F0"/>
    <w:rsid w:val="008E121F"/>
    <w:rsid w:val="008E147C"/>
    <w:rsid w:val="008E1BBB"/>
    <w:rsid w:val="008E1BF6"/>
    <w:rsid w:val="008E21CD"/>
    <w:rsid w:val="008E249E"/>
    <w:rsid w:val="008E29A6"/>
    <w:rsid w:val="008E2C25"/>
    <w:rsid w:val="008E3953"/>
    <w:rsid w:val="008E3C14"/>
    <w:rsid w:val="008E3DA9"/>
    <w:rsid w:val="008E462B"/>
    <w:rsid w:val="008E4647"/>
    <w:rsid w:val="008E4D3B"/>
    <w:rsid w:val="008E4F6F"/>
    <w:rsid w:val="008E5555"/>
    <w:rsid w:val="008E63F7"/>
    <w:rsid w:val="008E7F72"/>
    <w:rsid w:val="008F0124"/>
    <w:rsid w:val="008F015C"/>
    <w:rsid w:val="008F050C"/>
    <w:rsid w:val="008F0689"/>
    <w:rsid w:val="008F0FA3"/>
    <w:rsid w:val="008F1498"/>
    <w:rsid w:val="008F14CF"/>
    <w:rsid w:val="008F152C"/>
    <w:rsid w:val="008F1881"/>
    <w:rsid w:val="008F192D"/>
    <w:rsid w:val="008F1EBD"/>
    <w:rsid w:val="008F1F61"/>
    <w:rsid w:val="008F22E8"/>
    <w:rsid w:val="008F25AC"/>
    <w:rsid w:val="008F27FA"/>
    <w:rsid w:val="008F3591"/>
    <w:rsid w:val="008F37D3"/>
    <w:rsid w:val="008F381D"/>
    <w:rsid w:val="008F3B2E"/>
    <w:rsid w:val="008F3E8F"/>
    <w:rsid w:val="008F7910"/>
    <w:rsid w:val="00900455"/>
    <w:rsid w:val="00900667"/>
    <w:rsid w:val="00900E13"/>
    <w:rsid w:val="00901D13"/>
    <w:rsid w:val="00902150"/>
    <w:rsid w:val="009022FC"/>
    <w:rsid w:val="009023CE"/>
    <w:rsid w:val="00902721"/>
    <w:rsid w:val="009027A7"/>
    <w:rsid w:val="0090296C"/>
    <w:rsid w:val="00902D34"/>
    <w:rsid w:val="00902DA8"/>
    <w:rsid w:val="00902FA7"/>
    <w:rsid w:val="009031EE"/>
    <w:rsid w:val="00903F5C"/>
    <w:rsid w:val="009046A0"/>
    <w:rsid w:val="00904809"/>
    <w:rsid w:val="00905096"/>
    <w:rsid w:val="0090514B"/>
    <w:rsid w:val="009061EB"/>
    <w:rsid w:val="009062B3"/>
    <w:rsid w:val="009069A2"/>
    <w:rsid w:val="00906A40"/>
    <w:rsid w:val="00906AF9"/>
    <w:rsid w:val="00906B9E"/>
    <w:rsid w:val="00906DF5"/>
    <w:rsid w:val="00906FB8"/>
    <w:rsid w:val="009100A7"/>
    <w:rsid w:val="00910729"/>
    <w:rsid w:val="00911005"/>
    <w:rsid w:val="0091191A"/>
    <w:rsid w:val="00912891"/>
    <w:rsid w:val="00912FFF"/>
    <w:rsid w:val="0091317E"/>
    <w:rsid w:val="0091335D"/>
    <w:rsid w:val="00913363"/>
    <w:rsid w:val="009137A4"/>
    <w:rsid w:val="00913B58"/>
    <w:rsid w:val="00913CB7"/>
    <w:rsid w:val="00914184"/>
    <w:rsid w:val="00914275"/>
    <w:rsid w:val="009145A2"/>
    <w:rsid w:val="00915714"/>
    <w:rsid w:val="00915B11"/>
    <w:rsid w:val="00915BC3"/>
    <w:rsid w:val="00915F67"/>
    <w:rsid w:val="00916F79"/>
    <w:rsid w:val="009171E4"/>
    <w:rsid w:val="0091744C"/>
    <w:rsid w:val="009203A2"/>
    <w:rsid w:val="009206B5"/>
    <w:rsid w:val="00920C61"/>
    <w:rsid w:val="00920F84"/>
    <w:rsid w:val="00921485"/>
    <w:rsid w:val="0092164F"/>
    <w:rsid w:val="0092166B"/>
    <w:rsid w:val="0092178D"/>
    <w:rsid w:val="00921C28"/>
    <w:rsid w:val="00922EC2"/>
    <w:rsid w:val="00922FFB"/>
    <w:rsid w:val="00923078"/>
    <w:rsid w:val="009241B4"/>
    <w:rsid w:val="00924265"/>
    <w:rsid w:val="0092490D"/>
    <w:rsid w:val="009252FC"/>
    <w:rsid w:val="00925847"/>
    <w:rsid w:val="00925E48"/>
    <w:rsid w:val="00925F26"/>
    <w:rsid w:val="009260CF"/>
    <w:rsid w:val="0092613C"/>
    <w:rsid w:val="0092677F"/>
    <w:rsid w:val="0092686C"/>
    <w:rsid w:val="00926AF6"/>
    <w:rsid w:val="009270AA"/>
    <w:rsid w:val="009276F0"/>
    <w:rsid w:val="0092790F"/>
    <w:rsid w:val="009303DC"/>
    <w:rsid w:val="009309EF"/>
    <w:rsid w:val="00930A56"/>
    <w:rsid w:val="009311A9"/>
    <w:rsid w:val="009311C0"/>
    <w:rsid w:val="00931850"/>
    <w:rsid w:val="00931DA2"/>
    <w:rsid w:val="009321E6"/>
    <w:rsid w:val="009324A3"/>
    <w:rsid w:val="009326FB"/>
    <w:rsid w:val="00932A42"/>
    <w:rsid w:val="00933730"/>
    <w:rsid w:val="00933790"/>
    <w:rsid w:val="00933829"/>
    <w:rsid w:val="00933CA2"/>
    <w:rsid w:val="00933F02"/>
    <w:rsid w:val="00933FB6"/>
    <w:rsid w:val="009348C5"/>
    <w:rsid w:val="009357D6"/>
    <w:rsid w:val="0093616C"/>
    <w:rsid w:val="00936465"/>
    <w:rsid w:val="009364B4"/>
    <w:rsid w:val="00936846"/>
    <w:rsid w:val="00937ACD"/>
    <w:rsid w:val="00937DBD"/>
    <w:rsid w:val="00940032"/>
    <w:rsid w:val="0094087D"/>
    <w:rsid w:val="00941F42"/>
    <w:rsid w:val="00942E84"/>
    <w:rsid w:val="0094300D"/>
    <w:rsid w:val="00943D5B"/>
    <w:rsid w:val="00944AD8"/>
    <w:rsid w:val="00944AE4"/>
    <w:rsid w:val="00944F33"/>
    <w:rsid w:val="00945765"/>
    <w:rsid w:val="00946A5D"/>
    <w:rsid w:val="00946E57"/>
    <w:rsid w:val="009474DD"/>
    <w:rsid w:val="00947CD8"/>
    <w:rsid w:val="00947D79"/>
    <w:rsid w:val="00947F45"/>
    <w:rsid w:val="009500E0"/>
    <w:rsid w:val="00950913"/>
    <w:rsid w:val="00950E0B"/>
    <w:rsid w:val="0095173C"/>
    <w:rsid w:val="00951BCB"/>
    <w:rsid w:val="00951BF1"/>
    <w:rsid w:val="00951EBA"/>
    <w:rsid w:val="00952717"/>
    <w:rsid w:val="009527F3"/>
    <w:rsid w:val="00952D3C"/>
    <w:rsid w:val="00953AEB"/>
    <w:rsid w:val="00953D32"/>
    <w:rsid w:val="00954245"/>
    <w:rsid w:val="00954355"/>
    <w:rsid w:val="009543C4"/>
    <w:rsid w:val="009549CC"/>
    <w:rsid w:val="00954A55"/>
    <w:rsid w:val="00955105"/>
    <w:rsid w:val="009551E0"/>
    <w:rsid w:val="0095582E"/>
    <w:rsid w:val="009561C4"/>
    <w:rsid w:val="0095621E"/>
    <w:rsid w:val="009567AD"/>
    <w:rsid w:val="00956AA6"/>
    <w:rsid w:val="00956B9C"/>
    <w:rsid w:val="00957003"/>
    <w:rsid w:val="009572E4"/>
    <w:rsid w:val="00957EBF"/>
    <w:rsid w:val="00960474"/>
    <w:rsid w:val="00960ACD"/>
    <w:rsid w:val="00960BE7"/>
    <w:rsid w:val="00961938"/>
    <w:rsid w:val="00962205"/>
    <w:rsid w:val="009625F8"/>
    <w:rsid w:val="009629C1"/>
    <w:rsid w:val="00962AFA"/>
    <w:rsid w:val="00963306"/>
    <w:rsid w:val="00963B3F"/>
    <w:rsid w:val="0096403F"/>
    <w:rsid w:val="00964359"/>
    <w:rsid w:val="00964494"/>
    <w:rsid w:val="00964B29"/>
    <w:rsid w:val="009650A8"/>
    <w:rsid w:val="00965341"/>
    <w:rsid w:val="0096567E"/>
    <w:rsid w:val="009661FF"/>
    <w:rsid w:val="0096665E"/>
    <w:rsid w:val="009678EC"/>
    <w:rsid w:val="00967E01"/>
    <w:rsid w:val="00970CBE"/>
    <w:rsid w:val="009714B4"/>
    <w:rsid w:val="0097186E"/>
    <w:rsid w:val="00971AE2"/>
    <w:rsid w:val="009724E3"/>
    <w:rsid w:val="0097287A"/>
    <w:rsid w:val="009728B1"/>
    <w:rsid w:val="009736B3"/>
    <w:rsid w:val="00973756"/>
    <w:rsid w:val="00974396"/>
    <w:rsid w:val="009745D6"/>
    <w:rsid w:val="0097488A"/>
    <w:rsid w:val="00974A50"/>
    <w:rsid w:val="00975423"/>
    <w:rsid w:val="00975ABB"/>
    <w:rsid w:val="00975AE0"/>
    <w:rsid w:val="009766DB"/>
    <w:rsid w:val="00976A55"/>
    <w:rsid w:val="00976A62"/>
    <w:rsid w:val="009772AC"/>
    <w:rsid w:val="00977E66"/>
    <w:rsid w:val="00977F40"/>
    <w:rsid w:val="009800B8"/>
    <w:rsid w:val="009800D5"/>
    <w:rsid w:val="009802C0"/>
    <w:rsid w:val="009805E7"/>
    <w:rsid w:val="00981B0A"/>
    <w:rsid w:val="0098210C"/>
    <w:rsid w:val="009828C0"/>
    <w:rsid w:val="00982BD7"/>
    <w:rsid w:val="00983422"/>
    <w:rsid w:val="00983C82"/>
    <w:rsid w:val="00984548"/>
    <w:rsid w:val="009845F8"/>
    <w:rsid w:val="009851E8"/>
    <w:rsid w:val="009859D0"/>
    <w:rsid w:val="00985A31"/>
    <w:rsid w:val="0098607F"/>
    <w:rsid w:val="00986A12"/>
    <w:rsid w:val="0099053F"/>
    <w:rsid w:val="0099054E"/>
    <w:rsid w:val="00990F5A"/>
    <w:rsid w:val="00990FF5"/>
    <w:rsid w:val="009915BD"/>
    <w:rsid w:val="0099190B"/>
    <w:rsid w:val="00991DB4"/>
    <w:rsid w:val="00992886"/>
    <w:rsid w:val="00992E11"/>
    <w:rsid w:val="00992F77"/>
    <w:rsid w:val="009938A9"/>
    <w:rsid w:val="00993F90"/>
    <w:rsid w:val="009941C6"/>
    <w:rsid w:val="009944C3"/>
    <w:rsid w:val="00994687"/>
    <w:rsid w:val="00994725"/>
    <w:rsid w:val="009947CC"/>
    <w:rsid w:val="00994F90"/>
    <w:rsid w:val="0099500B"/>
    <w:rsid w:val="0099503C"/>
    <w:rsid w:val="0099546B"/>
    <w:rsid w:val="0099585D"/>
    <w:rsid w:val="00995F90"/>
    <w:rsid w:val="00996C10"/>
    <w:rsid w:val="00997621"/>
    <w:rsid w:val="009976C1"/>
    <w:rsid w:val="009976EF"/>
    <w:rsid w:val="009A0111"/>
    <w:rsid w:val="009A0D0E"/>
    <w:rsid w:val="009A164B"/>
    <w:rsid w:val="009A1B58"/>
    <w:rsid w:val="009A1D1D"/>
    <w:rsid w:val="009A2D7E"/>
    <w:rsid w:val="009A3078"/>
    <w:rsid w:val="009A3097"/>
    <w:rsid w:val="009A34EF"/>
    <w:rsid w:val="009A350C"/>
    <w:rsid w:val="009A3E12"/>
    <w:rsid w:val="009A492F"/>
    <w:rsid w:val="009A4DAD"/>
    <w:rsid w:val="009A5FDB"/>
    <w:rsid w:val="009A634A"/>
    <w:rsid w:val="009A6449"/>
    <w:rsid w:val="009A65D8"/>
    <w:rsid w:val="009A670D"/>
    <w:rsid w:val="009A6CD5"/>
    <w:rsid w:val="009A709C"/>
    <w:rsid w:val="009A7290"/>
    <w:rsid w:val="009A74C9"/>
    <w:rsid w:val="009A764E"/>
    <w:rsid w:val="009A7664"/>
    <w:rsid w:val="009B0024"/>
    <w:rsid w:val="009B0135"/>
    <w:rsid w:val="009B02B4"/>
    <w:rsid w:val="009B0C14"/>
    <w:rsid w:val="009B0CE5"/>
    <w:rsid w:val="009B0FA0"/>
    <w:rsid w:val="009B21E7"/>
    <w:rsid w:val="009B254E"/>
    <w:rsid w:val="009B4338"/>
    <w:rsid w:val="009B48BB"/>
    <w:rsid w:val="009B51C9"/>
    <w:rsid w:val="009B57FD"/>
    <w:rsid w:val="009B5956"/>
    <w:rsid w:val="009B5CE7"/>
    <w:rsid w:val="009B5D6B"/>
    <w:rsid w:val="009B5F61"/>
    <w:rsid w:val="009B66FE"/>
    <w:rsid w:val="009B69AD"/>
    <w:rsid w:val="009B7700"/>
    <w:rsid w:val="009B793B"/>
    <w:rsid w:val="009B7979"/>
    <w:rsid w:val="009C0393"/>
    <w:rsid w:val="009C092E"/>
    <w:rsid w:val="009C0A66"/>
    <w:rsid w:val="009C1169"/>
    <w:rsid w:val="009C14BD"/>
    <w:rsid w:val="009C354B"/>
    <w:rsid w:val="009C4D43"/>
    <w:rsid w:val="009C5C60"/>
    <w:rsid w:val="009C5E34"/>
    <w:rsid w:val="009C5FB0"/>
    <w:rsid w:val="009C6456"/>
    <w:rsid w:val="009C6BF3"/>
    <w:rsid w:val="009C6DE4"/>
    <w:rsid w:val="009C6ED6"/>
    <w:rsid w:val="009C71CA"/>
    <w:rsid w:val="009C7D1E"/>
    <w:rsid w:val="009C7E5B"/>
    <w:rsid w:val="009C7F10"/>
    <w:rsid w:val="009D02D1"/>
    <w:rsid w:val="009D03A8"/>
    <w:rsid w:val="009D132A"/>
    <w:rsid w:val="009D1B8F"/>
    <w:rsid w:val="009D1DE0"/>
    <w:rsid w:val="009D2309"/>
    <w:rsid w:val="009D27B0"/>
    <w:rsid w:val="009D2970"/>
    <w:rsid w:val="009D30FF"/>
    <w:rsid w:val="009D326F"/>
    <w:rsid w:val="009D344E"/>
    <w:rsid w:val="009D3DB2"/>
    <w:rsid w:val="009D483B"/>
    <w:rsid w:val="009D4C36"/>
    <w:rsid w:val="009D50A0"/>
    <w:rsid w:val="009D6193"/>
    <w:rsid w:val="009D64FC"/>
    <w:rsid w:val="009D66CB"/>
    <w:rsid w:val="009D6A32"/>
    <w:rsid w:val="009D6FCF"/>
    <w:rsid w:val="009D719C"/>
    <w:rsid w:val="009D73F2"/>
    <w:rsid w:val="009E1042"/>
    <w:rsid w:val="009E2049"/>
    <w:rsid w:val="009E24BD"/>
    <w:rsid w:val="009E2589"/>
    <w:rsid w:val="009E25FA"/>
    <w:rsid w:val="009E29C3"/>
    <w:rsid w:val="009E2C03"/>
    <w:rsid w:val="009E379C"/>
    <w:rsid w:val="009E420F"/>
    <w:rsid w:val="009E4275"/>
    <w:rsid w:val="009E4FDE"/>
    <w:rsid w:val="009E5E17"/>
    <w:rsid w:val="009E6528"/>
    <w:rsid w:val="009E6617"/>
    <w:rsid w:val="009E694A"/>
    <w:rsid w:val="009E6A0E"/>
    <w:rsid w:val="009E6C56"/>
    <w:rsid w:val="009E6CE6"/>
    <w:rsid w:val="009E7252"/>
    <w:rsid w:val="009E7A1E"/>
    <w:rsid w:val="009E7E47"/>
    <w:rsid w:val="009F0601"/>
    <w:rsid w:val="009F08B1"/>
    <w:rsid w:val="009F0E45"/>
    <w:rsid w:val="009F11A1"/>
    <w:rsid w:val="009F1A7B"/>
    <w:rsid w:val="009F1AA7"/>
    <w:rsid w:val="009F1DA9"/>
    <w:rsid w:val="009F1E68"/>
    <w:rsid w:val="009F1EDE"/>
    <w:rsid w:val="009F22FA"/>
    <w:rsid w:val="009F2603"/>
    <w:rsid w:val="009F277A"/>
    <w:rsid w:val="009F2D9D"/>
    <w:rsid w:val="009F2EA2"/>
    <w:rsid w:val="009F30E9"/>
    <w:rsid w:val="009F3F96"/>
    <w:rsid w:val="009F4330"/>
    <w:rsid w:val="009F4415"/>
    <w:rsid w:val="009F4F41"/>
    <w:rsid w:val="009F54CC"/>
    <w:rsid w:val="009F631F"/>
    <w:rsid w:val="009F660C"/>
    <w:rsid w:val="009F6939"/>
    <w:rsid w:val="009F6AC3"/>
    <w:rsid w:val="009F726C"/>
    <w:rsid w:val="00A00364"/>
    <w:rsid w:val="00A006F8"/>
    <w:rsid w:val="00A00FAE"/>
    <w:rsid w:val="00A017BC"/>
    <w:rsid w:val="00A020B0"/>
    <w:rsid w:val="00A02289"/>
    <w:rsid w:val="00A02602"/>
    <w:rsid w:val="00A02A00"/>
    <w:rsid w:val="00A02E9B"/>
    <w:rsid w:val="00A02EA1"/>
    <w:rsid w:val="00A02F4E"/>
    <w:rsid w:val="00A03526"/>
    <w:rsid w:val="00A037A6"/>
    <w:rsid w:val="00A03D49"/>
    <w:rsid w:val="00A03F62"/>
    <w:rsid w:val="00A04E1D"/>
    <w:rsid w:val="00A05369"/>
    <w:rsid w:val="00A05590"/>
    <w:rsid w:val="00A058B1"/>
    <w:rsid w:val="00A05CC4"/>
    <w:rsid w:val="00A06A37"/>
    <w:rsid w:val="00A06A9C"/>
    <w:rsid w:val="00A06FFC"/>
    <w:rsid w:val="00A0731E"/>
    <w:rsid w:val="00A07A44"/>
    <w:rsid w:val="00A07E82"/>
    <w:rsid w:val="00A10281"/>
    <w:rsid w:val="00A104AE"/>
    <w:rsid w:val="00A10542"/>
    <w:rsid w:val="00A10744"/>
    <w:rsid w:val="00A10B04"/>
    <w:rsid w:val="00A1119F"/>
    <w:rsid w:val="00A1159F"/>
    <w:rsid w:val="00A117AF"/>
    <w:rsid w:val="00A125BB"/>
    <w:rsid w:val="00A135B9"/>
    <w:rsid w:val="00A136DC"/>
    <w:rsid w:val="00A13774"/>
    <w:rsid w:val="00A13D64"/>
    <w:rsid w:val="00A13ED6"/>
    <w:rsid w:val="00A145FA"/>
    <w:rsid w:val="00A14618"/>
    <w:rsid w:val="00A148A4"/>
    <w:rsid w:val="00A14F7F"/>
    <w:rsid w:val="00A1534E"/>
    <w:rsid w:val="00A153B8"/>
    <w:rsid w:val="00A1566A"/>
    <w:rsid w:val="00A156BE"/>
    <w:rsid w:val="00A15BE3"/>
    <w:rsid w:val="00A15CB9"/>
    <w:rsid w:val="00A16491"/>
    <w:rsid w:val="00A16B46"/>
    <w:rsid w:val="00A16FF3"/>
    <w:rsid w:val="00A1768D"/>
    <w:rsid w:val="00A200C2"/>
    <w:rsid w:val="00A20595"/>
    <w:rsid w:val="00A211CC"/>
    <w:rsid w:val="00A215F8"/>
    <w:rsid w:val="00A216B2"/>
    <w:rsid w:val="00A21B12"/>
    <w:rsid w:val="00A22BCE"/>
    <w:rsid w:val="00A23186"/>
    <w:rsid w:val="00A23494"/>
    <w:rsid w:val="00A238C4"/>
    <w:rsid w:val="00A23B60"/>
    <w:rsid w:val="00A24D7D"/>
    <w:rsid w:val="00A2578E"/>
    <w:rsid w:val="00A25C6A"/>
    <w:rsid w:val="00A2610A"/>
    <w:rsid w:val="00A26BCE"/>
    <w:rsid w:val="00A26C1D"/>
    <w:rsid w:val="00A26CBC"/>
    <w:rsid w:val="00A26D84"/>
    <w:rsid w:val="00A27416"/>
    <w:rsid w:val="00A278C4"/>
    <w:rsid w:val="00A279D0"/>
    <w:rsid w:val="00A27C3B"/>
    <w:rsid w:val="00A27C9B"/>
    <w:rsid w:val="00A30326"/>
    <w:rsid w:val="00A30988"/>
    <w:rsid w:val="00A30C89"/>
    <w:rsid w:val="00A30CA1"/>
    <w:rsid w:val="00A31614"/>
    <w:rsid w:val="00A3164E"/>
    <w:rsid w:val="00A316F2"/>
    <w:rsid w:val="00A3179A"/>
    <w:rsid w:val="00A317B4"/>
    <w:rsid w:val="00A32C8C"/>
    <w:rsid w:val="00A32E8C"/>
    <w:rsid w:val="00A3315B"/>
    <w:rsid w:val="00A341C1"/>
    <w:rsid w:val="00A34516"/>
    <w:rsid w:val="00A34641"/>
    <w:rsid w:val="00A34B5E"/>
    <w:rsid w:val="00A34F4B"/>
    <w:rsid w:val="00A3572B"/>
    <w:rsid w:val="00A3583D"/>
    <w:rsid w:val="00A35A0F"/>
    <w:rsid w:val="00A35AC4"/>
    <w:rsid w:val="00A35F35"/>
    <w:rsid w:val="00A36292"/>
    <w:rsid w:val="00A3650B"/>
    <w:rsid w:val="00A369A1"/>
    <w:rsid w:val="00A36AD5"/>
    <w:rsid w:val="00A36E7B"/>
    <w:rsid w:val="00A371A9"/>
    <w:rsid w:val="00A3793A"/>
    <w:rsid w:val="00A4005C"/>
    <w:rsid w:val="00A4094C"/>
    <w:rsid w:val="00A416C7"/>
    <w:rsid w:val="00A41BE0"/>
    <w:rsid w:val="00A41FBC"/>
    <w:rsid w:val="00A42058"/>
    <w:rsid w:val="00A4273B"/>
    <w:rsid w:val="00A4283D"/>
    <w:rsid w:val="00A429CB"/>
    <w:rsid w:val="00A42AAC"/>
    <w:rsid w:val="00A4346B"/>
    <w:rsid w:val="00A4350A"/>
    <w:rsid w:val="00A43FBC"/>
    <w:rsid w:val="00A443A1"/>
    <w:rsid w:val="00A45096"/>
    <w:rsid w:val="00A45385"/>
    <w:rsid w:val="00A455E9"/>
    <w:rsid w:val="00A460D4"/>
    <w:rsid w:val="00A4643C"/>
    <w:rsid w:val="00A4671D"/>
    <w:rsid w:val="00A46E59"/>
    <w:rsid w:val="00A471A5"/>
    <w:rsid w:val="00A47420"/>
    <w:rsid w:val="00A4744F"/>
    <w:rsid w:val="00A47F3C"/>
    <w:rsid w:val="00A5009E"/>
    <w:rsid w:val="00A502F8"/>
    <w:rsid w:val="00A50668"/>
    <w:rsid w:val="00A50874"/>
    <w:rsid w:val="00A50E7D"/>
    <w:rsid w:val="00A512EA"/>
    <w:rsid w:val="00A5144D"/>
    <w:rsid w:val="00A51476"/>
    <w:rsid w:val="00A5236A"/>
    <w:rsid w:val="00A52547"/>
    <w:rsid w:val="00A527A7"/>
    <w:rsid w:val="00A529D5"/>
    <w:rsid w:val="00A52BC5"/>
    <w:rsid w:val="00A52E8D"/>
    <w:rsid w:val="00A52F72"/>
    <w:rsid w:val="00A5338F"/>
    <w:rsid w:val="00A5341A"/>
    <w:rsid w:val="00A538FB"/>
    <w:rsid w:val="00A53D96"/>
    <w:rsid w:val="00A53E84"/>
    <w:rsid w:val="00A55429"/>
    <w:rsid w:val="00A555C4"/>
    <w:rsid w:val="00A555F3"/>
    <w:rsid w:val="00A55B9E"/>
    <w:rsid w:val="00A56A2E"/>
    <w:rsid w:val="00A56A52"/>
    <w:rsid w:val="00A56E9B"/>
    <w:rsid w:val="00A5752D"/>
    <w:rsid w:val="00A60F5A"/>
    <w:rsid w:val="00A613A1"/>
    <w:rsid w:val="00A618C5"/>
    <w:rsid w:val="00A61AF7"/>
    <w:rsid w:val="00A62015"/>
    <w:rsid w:val="00A621D7"/>
    <w:rsid w:val="00A6264F"/>
    <w:rsid w:val="00A63A1C"/>
    <w:rsid w:val="00A64483"/>
    <w:rsid w:val="00A64F43"/>
    <w:rsid w:val="00A651C7"/>
    <w:rsid w:val="00A65C75"/>
    <w:rsid w:val="00A664CE"/>
    <w:rsid w:val="00A66538"/>
    <w:rsid w:val="00A66855"/>
    <w:rsid w:val="00A66E09"/>
    <w:rsid w:val="00A67486"/>
    <w:rsid w:val="00A67DA0"/>
    <w:rsid w:val="00A707E8"/>
    <w:rsid w:val="00A70C57"/>
    <w:rsid w:val="00A71641"/>
    <w:rsid w:val="00A71B00"/>
    <w:rsid w:val="00A71CF8"/>
    <w:rsid w:val="00A7288A"/>
    <w:rsid w:val="00A73230"/>
    <w:rsid w:val="00A73598"/>
    <w:rsid w:val="00A7366C"/>
    <w:rsid w:val="00A73B99"/>
    <w:rsid w:val="00A7420D"/>
    <w:rsid w:val="00A7446F"/>
    <w:rsid w:val="00A75055"/>
    <w:rsid w:val="00A75D1D"/>
    <w:rsid w:val="00A75F23"/>
    <w:rsid w:val="00A76E3D"/>
    <w:rsid w:val="00A76FD2"/>
    <w:rsid w:val="00A7746E"/>
    <w:rsid w:val="00A77E7B"/>
    <w:rsid w:val="00A80E1F"/>
    <w:rsid w:val="00A81377"/>
    <w:rsid w:val="00A817BE"/>
    <w:rsid w:val="00A81CB4"/>
    <w:rsid w:val="00A82497"/>
    <w:rsid w:val="00A83514"/>
    <w:rsid w:val="00A835F6"/>
    <w:rsid w:val="00A8486A"/>
    <w:rsid w:val="00A84F16"/>
    <w:rsid w:val="00A85016"/>
    <w:rsid w:val="00A85018"/>
    <w:rsid w:val="00A8526F"/>
    <w:rsid w:val="00A85335"/>
    <w:rsid w:val="00A85849"/>
    <w:rsid w:val="00A86249"/>
    <w:rsid w:val="00A862C7"/>
    <w:rsid w:val="00A86441"/>
    <w:rsid w:val="00A869A1"/>
    <w:rsid w:val="00A86A6C"/>
    <w:rsid w:val="00A86E83"/>
    <w:rsid w:val="00A878B9"/>
    <w:rsid w:val="00A8798D"/>
    <w:rsid w:val="00A90155"/>
    <w:rsid w:val="00A90AA4"/>
    <w:rsid w:val="00A919A1"/>
    <w:rsid w:val="00A91D0E"/>
    <w:rsid w:val="00A923CA"/>
    <w:rsid w:val="00A92ED4"/>
    <w:rsid w:val="00A9305A"/>
    <w:rsid w:val="00A93FAF"/>
    <w:rsid w:val="00A9465E"/>
    <w:rsid w:val="00A948CD"/>
    <w:rsid w:val="00A95A9F"/>
    <w:rsid w:val="00A9723F"/>
    <w:rsid w:val="00A97AB1"/>
    <w:rsid w:val="00A97B52"/>
    <w:rsid w:val="00A97F4A"/>
    <w:rsid w:val="00A97FB9"/>
    <w:rsid w:val="00A97FE5"/>
    <w:rsid w:val="00AA0E65"/>
    <w:rsid w:val="00AA1721"/>
    <w:rsid w:val="00AA2105"/>
    <w:rsid w:val="00AA2C04"/>
    <w:rsid w:val="00AA348E"/>
    <w:rsid w:val="00AA38E0"/>
    <w:rsid w:val="00AA3950"/>
    <w:rsid w:val="00AA49A2"/>
    <w:rsid w:val="00AA4A15"/>
    <w:rsid w:val="00AA51AE"/>
    <w:rsid w:val="00AA540D"/>
    <w:rsid w:val="00AA5F68"/>
    <w:rsid w:val="00AA666F"/>
    <w:rsid w:val="00AA69A3"/>
    <w:rsid w:val="00AA6BDD"/>
    <w:rsid w:val="00AA6F59"/>
    <w:rsid w:val="00AA7316"/>
    <w:rsid w:val="00AA76D0"/>
    <w:rsid w:val="00AA7813"/>
    <w:rsid w:val="00AA7C83"/>
    <w:rsid w:val="00AA7F26"/>
    <w:rsid w:val="00AB0EE5"/>
    <w:rsid w:val="00AB11A8"/>
    <w:rsid w:val="00AB3939"/>
    <w:rsid w:val="00AB53FF"/>
    <w:rsid w:val="00AB5E09"/>
    <w:rsid w:val="00AB622C"/>
    <w:rsid w:val="00AB6ACE"/>
    <w:rsid w:val="00AB6BCD"/>
    <w:rsid w:val="00AB702C"/>
    <w:rsid w:val="00AB726C"/>
    <w:rsid w:val="00AC0056"/>
    <w:rsid w:val="00AC1B24"/>
    <w:rsid w:val="00AC1C70"/>
    <w:rsid w:val="00AC1C93"/>
    <w:rsid w:val="00AC1E44"/>
    <w:rsid w:val="00AC2E3D"/>
    <w:rsid w:val="00AC2E4A"/>
    <w:rsid w:val="00AC3166"/>
    <w:rsid w:val="00AC3AD3"/>
    <w:rsid w:val="00AC4296"/>
    <w:rsid w:val="00AC4BC3"/>
    <w:rsid w:val="00AC4DF3"/>
    <w:rsid w:val="00AC4EDF"/>
    <w:rsid w:val="00AC5258"/>
    <w:rsid w:val="00AC52B4"/>
    <w:rsid w:val="00AC56BD"/>
    <w:rsid w:val="00AC570D"/>
    <w:rsid w:val="00AC62D7"/>
    <w:rsid w:val="00AC6BAA"/>
    <w:rsid w:val="00AC7409"/>
    <w:rsid w:val="00AC7DB1"/>
    <w:rsid w:val="00AD03D0"/>
    <w:rsid w:val="00AD078E"/>
    <w:rsid w:val="00AD1121"/>
    <w:rsid w:val="00AD1A6E"/>
    <w:rsid w:val="00AD1BF9"/>
    <w:rsid w:val="00AD1D2C"/>
    <w:rsid w:val="00AD1D95"/>
    <w:rsid w:val="00AD232B"/>
    <w:rsid w:val="00AD2A3C"/>
    <w:rsid w:val="00AD2AD2"/>
    <w:rsid w:val="00AD2B95"/>
    <w:rsid w:val="00AD3148"/>
    <w:rsid w:val="00AD471A"/>
    <w:rsid w:val="00AD4D24"/>
    <w:rsid w:val="00AD4D93"/>
    <w:rsid w:val="00AD506A"/>
    <w:rsid w:val="00AD5E66"/>
    <w:rsid w:val="00AD6543"/>
    <w:rsid w:val="00AD65A3"/>
    <w:rsid w:val="00AD6B6C"/>
    <w:rsid w:val="00AD712D"/>
    <w:rsid w:val="00AD7432"/>
    <w:rsid w:val="00AE0002"/>
    <w:rsid w:val="00AE0397"/>
    <w:rsid w:val="00AE0583"/>
    <w:rsid w:val="00AE0E1B"/>
    <w:rsid w:val="00AE0F41"/>
    <w:rsid w:val="00AE1770"/>
    <w:rsid w:val="00AE1C91"/>
    <w:rsid w:val="00AE20AB"/>
    <w:rsid w:val="00AE2426"/>
    <w:rsid w:val="00AE3181"/>
    <w:rsid w:val="00AE32E7"/>
    <w:rsid w:val="00AE350A"/>
    <w:rsid w:val="00AE3A01"/>
    <w:rsid w:val="00AE3E1C"/>
    <w:rsid w:val="00AE3F11"/>
    <w:rsid w:val="00AE3F57"/>
    <w:rsid w:val="00AE41E0"/>
    <w:rsid w:val="00AE4EF9"/>
    <w:rsid w:val="00AE58A5"/>
    <w:rsid w:val="00AE595B"/>
    <w:rsid w:val="00AE5B6B"/>
    <w:rsid w:val="00AE62F2"/>
    <w:rsid w:val="00AE69E8"/>
    <w:rsid w:val="00AE6AD5"/>
    <w:rsid w:val="00AE6B14"/>
    <w:rsid w:val="00AE76B2"/>
    <w:rsid w:val="00AE787F"/>
    <w:rsid w:val="00AE7D65"/>
    <w:rsid w:val="00AF14CC"/>
    <w:rsid w:val="00AF16D2"/>
    <w:rsid w:val="00AF175F"/>
    <w:rsid w:val="00AF192F"/>
    <w:rsid w:val="00AF1B1D"/>
    <w:rsid w:val="00AF1D6A"/>
    <w:rsid w:val="00AF2A29"/>
    <w:rsid w:val="00AF3B4A"/>
    <w:rsid w:val="00AF45F6"/>
    <w:rsid w:val="00AF4D27"/>
    <w:rsid w:val="00AF4F93"/>
    <w:rsid w:val="00AF54B4"/>
    <w:rsid w:val="00AF5667"/>
    <w:rsid w:val="00AF5AD2"/>
    <w:rsid w:val="00AF603F"/>
    <w:rsid w:val="00AF61F0"/>
    <w:rsid w:val="00AF6676"/>
    <w:rsid w:val="00AF6BA5"/>
    <w:rsid w:val="00AF7FF2"/>
    <w:rsid w:val="00B00162"/>
    <w:rsid w:val="00B006F6"/>
    <w:rsid w:val="00B00CEE"/>
    <w:rsid w:val="00B012A8"/>
    <w:rsid w:val="00B012D1"/>
    <w:rsid w:val="00B019C4"/>
    <w:rsid w:val="00B01EC3"/>
    <w:rsid w:val="00B01FB0"/>
    <w:rsid w:val="00B02656"/>
    <w:rsid w:val="00B02C90"/>
    <w:rsid w:val="00B02EEA"/>
    <w:rsid w:val="00B0349A"/>
    <w:rsid w:val="00B03768"/>
    <w:rsid w:val="00B03A5D"/>
    <w:rsid w:val="00B04B59"/>
    <w:rsid w:val="00B04EBC"/>
    <w:rsid w:val="00B05427"/>
    <w:rsid w:val="00B05814"/>
    <w:rsid w:val="00B05923"/>
    <w:rsid w:val="00B05ABD"/>
    <w:rsid w:val="00B05BD4"/>
    <w:rsid w:val="00B06007"/>
    <w:rsid w:val="00B061A0"/>
    <w:rsid w:val="00B062D8"/>
    <w:rsid w:val="00B063EA"/>
    <w:rsid w:val="00B06624"/>
    <w:rsid w:val="00B067EF"/>
    <w:rsid w:val="00B068E7"/>
    <w:rsid w:val="00B06B46"/>
    <w:rsid w:val="00B06E09"/>
    <w:rsid w:val="00B07389"/>
    <w:rsid w:val="00B07491"/>
    <w:rsid w:val="00B074E1"/>
    <w:rsid w:val="00B0755D"/>
    <w:rsid w:val="00B0764F"/>
    <w:rsid w:val="00B104F0"/>
    <w:rsid w:val="00B10A22"/>
    <w:rsid w:val="00B10C48"/>
    <w:rsid w:val="00B1100F"/>
    <w:rsid w:val="00B1102B"/>
    <w:rsid w:val="00B111EA"/>
    <w:rsid w:val="00B1140D"/>
    <w:rsid w:val="00B11617"/>
    <w:rsid w:val="00B11A81"/>
    <w:rsid w:val="00B12765"/>
    <w:rsid w:val="00B12A76"/>
    <w:rsid w:val="00B148F5"/>
    <w:rsid w:val="00B158A9"/>
    <w:rsid w:val="00B15E61"/>
    <w:rsid w:val="00B164A7"/>
    <w:rsid w:val="00B16EC8"/>
    <w:rsid w:val="00B171B6"/>
    <w:rsid w:val="00B172D9"/>
    <w:rsid w:val="00B17636"/>
    <w:rsid w:val="00B176EE"/>
    <w:rsid w:val="00B178FB"/>
    <w:rsid w:val="00B17D56"/>
    <w:rsid w:val="00B207D8"/>
    <w:rsid w:val="00B21354"/>
    <w:rsid w:val="00B2139A"/>
    <w:rsid w:val="00B214D6"/>
    <w:rsid w:val="00B218B4"/>
    <w:rsid w:val="00B21942"/>
    <w:rsid w:val="00B21A23"/>
    <w:rsid w:val="00B220CC"/>
    <w:rsid w:val="00B2226C"/>
    <w:rsid w:val="00B223A9"/>
    <w:rsid w:val="00B22D46"/>
    <w:rsid w:val="00B2337E"/>
    <w:rsid w:val="00B235CF"/>
    <w:rsid w:val="00B2390C"/>
    <w:rsid w:val="00B24063"/>
    <w:rsid w:val="00B255AC"/>
    <w:rsid w:val="00B25CDB"/>
    <w:rsid w:val="00B26060"/>
    <w:rsid w:val="00B263FE"/>
    <w:rsid w:val="00B2681F"/>
    <w:rsid w:val="00B268A9"/>
    <w:rsid w:val="00B27718"/>
    <w:rsid w:val="00B27AD7"/>
    <w:rsid w:val="00B305E4"/>
    <w:rsid w:val="00B30ED2"/>
    <w:rsid w:val="00B31065"/>
    <w:rsid w:val="00B31729"/>
    <w:rsid w:val="00B3173E"/>
    <w:rsid w:val="00B31A07"/>
    <w:rsid w:val="00B31D7E"/>
    <w:rsid w:val="00B31EA6"/>
    <w:rsid w:val="00B32233"/>
    <w:rsid w:val="00B3301F"/>
    <w:rsid w:val="00B3321E"/>
    <w:rsid w:val="00B33FA9"/>
    <w:rsid w:val="00B34438"/>
    <w:rsid w:val="00B3482F"/>
    <w:rsid w:val="00B3495D"/>
    <w:rsid w:val="00B349ED"/>
    <w:rsid w:val="00B34A30"/>
    <w:rsid w:val="00B34EEA"/>
    <w:rsid w:val="00B352A0"/>
    <w:rsid w:val="00B35CD1"/>
    <w:rsid w:val="00B35E6A"/>
    <w:rsid w:val="00B365E2"/>
    <w:rsid w:val="00B36734"/>
    <w:rsid w:val="00B3781C"/>
    <w:rsid w:val="00B37ADC"/>
    <w:rsid w:val="00B40030"/>
    <w:rsid w:val="00B4004E"/>
    <w:rsid w:val="00B40EFB"/>
    <w:rsid w:val="00B411DD"/>
    <w:rsid w:val="00B41552"/>
    <w:rsid w:val="00B416B5"/>
    <w:rsid w:val="00B41885"/>
    <w:rsid w:val="00B420BA"/>
    <w:rsid w:val="00B4242F"/>
    <w:rsid w:val="00B425A7"/>
    <w:rsid w:val="00B425C3"/>
    <w:rsid w:val="00B42839"/>
    <w:rsid w:val="00B42AAB"/>
    <w:rsid w:val="00B42DE4"/>
    <w:rsid w:val="00B434D8"/>
    <w:rsid w:val="00B43EE9"/>
    <w:rsid w:val="00B44781"/>
    <w:rsid w:val="00B44FAF"/>
    <w:rsid w:val="00B462DD"/>
    <w:rsid w:val="00B46B66"/>
    <w:rsid w:val="00B46E2F"/>
    <w:rsid w:val="00B471AC"/>
    <w:rsid w:val="00B47C59"/>
    <w:rsid w:val="00B47DDF"/>
    <w:rsid w:val="00B50071"/>
    <w:rsid w:val="00B50B5C"/>
    <w:rsid w:val="00B51230"/>
    <w:rsid w:val="00B5174E"/>
    <w:rsid w:val="00B518D0"/>
    <w:rsid w:val="00B51AD1"/>
    <w:rsid w:val="00B52414"/>
    <w:rsid w:val="00B526C3"/>
    <w:rsid w:val="00B52D76"/>
    <w:rsid w:val="00B53D1E"/>
    <w:rsid w:val="00B53D9B"/>
    <w:rsid w:val="00B54558"/>
    <w:rsid w:val="00B54AB9"/>
    <w:rsid w:val="00B55674"/>
    <w:rsid w:val="00B55851"/>
    <w:rsid w:val="00B55957"/>
    <w:rsid w:val="00B5617E"/>
    <w:rsid w:val="00B57092"/>
    <w:rsid w:val="00B5709D"/>
    <w:rsid w:val="00B5732C"/>
    <w:rsid w:val="00B5747E"/>
    <w:rsid w:val="00B57865"/>
    <w:rsid w:val="00B57A76"/>
    <w:rsid w:val="00B57D00"/>
    <w:rsid w:val="00B605D1"/>
    <w:rsid w:val="00B60818"/>
    <w:rsid w:val="00B61584"/>
    <w:rsid w:val="00B616C4"/>
    <w:rsid w:val="00B61B08"/>
    <w:rsid w:val="00B61B72"/>
    <w:rsid w:val="00B6238E"/>
    <w:rsid w:val="00B62A83"/>
    <w:rsid w:val="00B62B44"/>
    <w:rsid w:val="00B62F68"/>
    <w:rsid w:val="00B63156"/>
    <w:rsid w:val="00B63426"/>
    <w:rsid w:val="00B63844"/>
    <w:rsid w:val="00B638BA"/>
    <w:rsid w:val="00B63AC3"/>
    <w:rsid w:val="00B6420D"/>
    <w:rsid w:val="00B647DD"/>
    <w:rsid w:val="00B64AEE"/>
    <w:rsid w:val="00B64ED3"/>
    <w:rsid w:val="00B65417"/>
    <w:rsid w:val="00B657DC"/>
    <w:rsid w:val="00B657F7"/>
    <w:rsid w:val="00B65825"/>
    <w:rsid w:val="00B65887"/>
    <w:rsid w:val="00B660D3"/>
    <w:rsid w:val="00B6611D"/>
    <w:rsid w:val="00B664AF"/>
    <w:rsid w:val="00B6681D"/>
    <w:rsid w:val="00B668E3"/>
    <w:rsid w:val="00B66A33"/>
    <w:rsid w:val="00B675C4"/>
    <w:rsid w:val="00B679AD"/>
    <w:rsid w:val="00B7011F"/>
    <w:rsid w:val="00B706C0"/>
    <w:rsid w:val="00B7107E"/>
    <w:rsid w:val="00B717BC"/>
    <w:rsid w:val="00B718C7"/>
    <w:rsid w:val="00B71CD7"/>
    <w:rsid w:val="00B729DC"/>
    <w:rsid w:val="00B72AD8"/>
    <w:rsid w:val="00B732E8"/>
    <w:rsid w:val="00B73CD9"/>
    <w:rsid w:val="00B74120"/>
    <w:rsid w:val="00B759EA"/>
    <w:rsid w:val="00B7734E"/>
    <w:rsid w:val="00B80075"/>
    <w:rsid w:val="00B80148"/>
    <w:rsid w:val="00B806BB"/>
    <w:rsid w:val="00B80AF9"/>
    <w:rsid w:val="00B8162B"/>
    <w:rsid w:val="00B816FB"/>
    <w:rsid w:val="00B81D8F"/>
    <w:rsid w:val="00B81DE8"/>
    <w:rsid w:val="00B81F46"/>
    <w:rsid w:val="00B81F7D"/>
    <w:rsid w:val="00B82023"/>
    <w:rsid w:val="00B8207D"/>
    <w:rsid w:val="00B8240C"/>
    <w:rsid w:val="00B82E52"/>
    <w:rsid w:val="00B8366D"/>
    <w:rsid w:val="00B83E53"/>
    <w:rsid w:val="00B83FFA"/>
    <w:rsid w:val="00B844A5"/>
    <w:rsid w:val="00B85266"/>
    <w:rsid w:val="00B859B6"/>
    <w:rsid w:val="00B85A4E"/>
    <w:rsid w:val="00B8605C"/>
    <w:rsid w:val="00B861FE"/>
    <w:rsid w:val="00B86528"/>
    <w:rsid w:val="00B86A00"/>
    <w:rsid w:val="00B873A7"/>
    <w:rsid w:val="00B877A5"/>
    <w:rsid w:val="00B901B9"/>
    <w:rsid w:val="00B90B7A"/>
    <w:rsid w:val="00B90D7E"/>
    <w:rsid w:val="00B90F07"/>
    <w:rsid w:val="00B90F0D"/>
    <w:rsid w:val="00B913F8"/>
    <w:rsid w:val="00B92273"/>
    <w:rsid w:val="00B927F8"/>
    <w:rsid w:val="00B93078"/>
    <w:rsid w:val="00B93243"/>
    <w:rsid w:val="00B933DC"/>
    <w:rsid w:val="00B9556D"/>
    <w:rsid w:val="00B955C6"/>
    <w:rsid w:val="00B95839"/>
    <w:rsid w:val="00B95A1E"/>
    <w:rsid w:val="00B95B6A"/>
    <w:rsid w:val="00B95D8A"/>
    <w:rsid w:val="00B96145"/>
    <w:rsid w:val="00B963AE"/>
    <w:rsid w:val="00B96BDE"/>
    <w:rsid w:val="00B96DEF"/>
    <w:rsid w:val="00B9737E"/>
    <w:rsid w:val="00B97E5E"/>
    <w:rsid w:val="00B97FA9"/>
    <w:rsid w:val="00BA07BF"/>
    <w:rsid w:val="00BA0C41"/>
    <w:rsid w:val="00BA1015"/>
    <w:rsid w:val="00BA148B"/>
    <w:rsid w:val="00BA1BD3"/>
    <w:rsid w:val="00BA1F53"/>
    <w:rsid w:val="00BA2E8D"/>
    <w:rsid w:val="00BA329C"/>
    <w:rsid w:val="00BA3330"/>
    <w:rsid w:val="00BA3419"/>
    <w:rsid w:val="00BA3602"/>
    <w:rsid w:val="00BA3A53"/>
    <w:rsid w:val="00BA3DB8"/>
    <w:rsid w:val="00BA3FD8"/>
    <w:rsid w:val="00BA422F"/>
    <w:rsid w:val="00BA4271"/>
    <w:rsid w:val="00BA4811"/>
    <w:rsid w:val="00BA55FE"/>
    <w:rsid w:val="00BA5A8F"/>
    <w:rsid w:val="00BA5BEA"/>
    <w:rsid w:val="00BA5CCF"/>
    <w:rsid w:val="00BA6048"/>
    <w:rsid w:val="00BA6364"/>
    <w:rsid w:val="00BA6DE5"/>
    <w:rsid w:val="00BA7A01"/>
    <w:rsid w:val="00BA7BB6"/>
    <w:rsid w:val="00BA7C29"/>
    <w:rsid w:val="00BB0257"/>
    <w:rsid w:val="00BB130F"/>
    <w:rsid w:val="00BB1601"/>
    <w:rsid w:val="00BB1B73"/>
    <w:rsid w:val="00BB228A"/>
    <w:rsid w:val="00BB24DC"/>
    <w:rsid w:val="00BB25CE"/>
    <w:rsid w:val="00BB2993"/>
    <w:rsid w:val="00BB2BE0"/>
    <w:rsid w:val="00BB2CDD"/>
    <w:rsid w:val="00BB2E19"/>
    <w:rsid w:val="00BB307D"/>
    <w:rsid w:val="00BB3842"/>
    <w:rsid w:val="00BB3B94"/>
    <w:rsid w:val="00BB476D"/>
    <w:rsid w:val="00BB4E16"/>
    <w:rsid w:val="00BB528F"/>
    <w:rsid w:val="00BB52AF"/>
    <w:rsid w:val="00BB579B"/>
    <w:rsid w:val="00BB586D"/>
    <w:rsid w:val="00BB5890"/>
    <w:rsid w:val="00BB6481"/>
    <w:rsid w:val="00BB67AC"/>
    <w:rsid w:val="00BB69A7"/>
    <w:rsid w:val="00BB6CAC"/>
    <w:rsid w:val="00BB6ECB"/>
    <w:rsid w:val="00BB7135"/>
    <w:rsid w:val="00BC0C9B"/>
    <w:rsid w:val="00BC0E06"/>
    <w:rsid w:val="00BC0F71"/>
    <w:rsid w:val="00BC16A3"/>
    <w:rsid w:val="00BC1C1C"/>
    <w:rsid w:val="00BC1D9F"/>
    <w:rsid w:val="00BC1DFB"/>
    <w:rsid w:val="00BC21E7"/>
    <w:rsid w:val="00BC2317"/>
    <w:rsid w:val="00BC2505"/>
    <w:rsid w:val="00BC2633"/>
    <w:rsid w:val="00BC2777"/>
    <w:rsid w:val="00BC288D"/>
    <w:rsid w:val="00BC2A83"/>
    <w:rsid w:val="00BC3010"/>
    <w:rsid w:val="00BC383A"/>
    <w:rsid w:val="00BC3B1E"/>
    <w:rsid w:val="00BC3D0B"/>
    <w:rsid w:val="00BC3F68"/>
    <w:rsid w:val="00BC4268"/>
    <w:rsid w:val="00BC4291"/>
    <w:rsid w:val="00BC4BE3"/>
    <w:rsid w:val="00BC4CCE"/>
    <w:rsid w:val="00BC5007"/>
    <w:rsid w:val="00BC517B"/>
    <w:rsid w:val="00BC53A9"/>
    <w:rsid w:val="00BC5775"/>
    <w:rsid w:val="00BC596F"/>
    <w:rsid w:val="00BC6023"/>
    <w:rsid w:val="00BC6320"/>
    <w:rsid w:val="00BC6401"/>
    <w:rsid w:val="00BC69C7"/>
    <w:rsid w:val="00BD0D84"/>
    <w:rsid w:val="00BD1036"/>
    <w:rsid w:val="00BD2293"/>
    <w:rsid w:val="00BD23CC"/>
    <w:rsid w:val="00BD2805"/>
    <w:rsid w:val="00BD3FD8"/>
    <w:rsid w:val="00BD44F1"/>
    <w:rsid w:val="00BD4676"/>
    <w:rsid w:val="00BD46FF"/>
    <w:rsid w:val="00BD48DB"/>
    <w:rsid w:val="00BD4A73"/>
    <w:rsid w:val="00BD5102"/>
    <w:rsid w:val="00BD5279"/>
    <w:rsid w:val="00BD5526"/>
    <w:rsid w:val="00BD5796"/>
    <w:rsid w:val="00BD5A7F"/>
    <w:rsid w:val="00BD61BC"/>
    <w:rsid w:val="00BD64C2"/>
    <w:rsid w:val="00BD6C29"/>
    <w:rsid w:val="00BD6C59"/>
    <w:rsid w:val="00BD6C81"/>
    <w:rsid w:val="00BD70C6"/>
    <w:rsid w:val="00BD720F"/>
    <w:rsid w:val="00BD74C0"/>
    <w:rsid w:val="00BD7578"/>
    <w:rsid w:val="00BD7B42"/>
    <w:rsid w:val="00BE0097"/>
    <w:rsid w:val="00BE02DD"/>
    <w:rsid w:val="00BE08A7"/>
    <w:rsid w:val="00BE0936"/>
    <w:rsid w:val="00BE1956"/>
    <w:rsid w:val="00BE1C4D"/>
    <w:rsid w:val="00BE2512"/>
    <w:rsid w:val="00BE2DFD"/>
    <w:rsid w:val="00BE310F"/>
    <w:rsid w:val="00BE3B50"/>
    <w:rsid w:val="00BE3FA4"/>
    <w:rsid w:val="00BE59AB"/>
    <w:rsid w:val="00BE5ED0"/>
    <w:rsid w:val="00BE65DF"/>
    <w:rsid w:val="00BE6634"/>
    <w:rsid w:val="00BE6AD7"/>
    <w:rsid w:val="00BE799C"/>
    <w:rsid w:val="00BE7C7A"/>
    <w:rsid w:val="00BF0CE1"/>
    <w:rsid w:val="00BF0D81"/>
    <w:rsid w:val="00BF1195"/>
    <w:rsid w:val="00BF1541"/>
    <w:rsid w:val="00BF1D97"/>
    <w:rsid w:val="00BF1F22"/>
    <w:rsid w:val="00BF20AE"/>
    <w:rsid w:val="00BF2525"/>
    <w:rsid w:val="00BF2F40"/>
    <w:rsid w:val="00BF337C"/>
    <w:rsid w:val="00BF3474"/>
    <w:rsid w:val="00BF368F"/>
    <w:rsid w:val="00BF38C4"/>
    <w:rsid w:val="00BF3B35"/>
    <w:rsid w:val="00BF4599"/>
    <w:rsid w:val="00BF5A94"/>
    <w:rsid w:val="00BF5BB0"/>
    <w:rsid w:val="00BF5D1E"/>
    <w:rsid w:val="00BF6472"/>
    <w:rsid w:val="00BF64F8"/>
    <w:rsid w:val="00BF6E48"/>
    <w:rsid w:val="00BF7318"/>
    <w:rsid w:val="00BF73EA"/>
    <w:rsid w:val="00BF7962"/>
    <w:rsid w:val="00BF7BD9"/>
    <w:rsid w:val="00C00129"/>
    <w:rsid w:val="00C002A9"/>
    <w:rsid w:val="00C009F3"/>
    <w:rsid w:val="00C01CBD"/>
    <w:rsid w:val="00C023B3"/>
    <w:rsid w:val="00C0291C"/>
    <w:rsid w:val="00C02B62"/>
    <w:rsid w:val="00C031BA"/>
    <w:rsid w:val="00C0386D"/>
    <w:rsid w:val="00C03CC4"/>
    <w:rsid w:val="00C04902"/>
    <w:rsid w:val="00C065E9"/>
    <w:rsid w:val="00C068A4"/>
    <w:rsid w:val="00C068DF"/>
    <w:rsid w:val="00C06C2B"/>
    <w:rsid w:val="00C07257"/>
    <w:rsid w:val="00C07816"/>
    <w:rsid w:val="00C07B68"/>
    <w:rsid w:val="00C07C9C"/>
    <w:rsid w:val="00C10991"/>
    <w:rsid w:val="00C111A7"/>
    <w:rsid w:val="00C1197E"/>
    <w:rsid w:val="00C12607"/>
    <w:rsid w:val="00C127AD"/>
    <w:rsid w:val="00C12B5C"/>
    <w:rsid w:val="00C1350E"/>
    <w:rsid w:val="00C1407D"/>
    <w:rsid w:val="00C1420B"/>
    <w:rsid w:val="00C14D55"/>
    <w:rsid w:val="00C15080"/>
    <w:rsid w:val="00C1570D"/>
    <w:rsid w:val="00C158BD"/>
    <w:rsid w:val="00C15CF5"/>
    <w:rsid w:val="00C16201"/>
    <w:rsid w:val="00C162D1"/>
    <w:rsid w:val="00C1646D"/>
    <w:rsid w:val="00C16626"/>
    <w:rsid w:val="00C16848"/>
    <w:rsid w:val="00C16875"/>
    <w:rsid w:val="00C1721B"/>
    <w:rsid w:val="00C17489"/>
    <w:rsid w:val="00C17716"/>
    <w:rsid w:val="00C17DDD"/>
    <w:rsid w:val="00C20288"/>
    <w:rsid w:val="00C20541"/>
    <w:rsid w:val="00C20727"/>
    <w:rsid w:val="00C20C48"/>
    <w:rsid w:val="00C2129B"/>
    <w:rsid w:val="00C21496"/>
    <w:rsid w:val="00C2195A"/>
    <w:rsid w:val="00C21DCD"/>
    <w:rsid w:val="00C2207D"/>
    <w:rsid w:val="00C22141"/>
    <w:rsid w:val="00C22348"/>
    <w:rsid w:val="00C2345B"/>
    <w:rsid w:val="00C24231"/>
    <w:rsid w:val="00C24EB4"/>
    <w:rsid w:val="00C24EF6"/>
    <w:rsid w:val="00C24EF9"/>
    <w:rsid w:val="00C25155"/>
    <w:rsid w:val="00C25475"/>
    <w:rsid w:val="00C26D26"/>
    <w:rsid w:val="00C2742F"/>
    <w:rsid w:val="00C274D0"/>
    <w:rsid w:val="00C27675"/>
    <w:rsid w:val="00C27700"/>
    <w:rsid w:val="00C27DEB"/>
    <w:rsid w:val="00C30133"/>
    <w:rsid w:val="00C305C2"/>
    <w:rsid w:val="00C3080F"/>
    <w:rsid w:val="00C30AD3"/>
    <w:rsid w:val="00C30CBC"/>
    <w:rsid w:val="00C31D41"/>
    <w:rsid w:val="00C31DE6"/>
    <w:rsid w:val="00C32925"/>
    <w:rsid w:val="00C33515"/>
    <w:rsid w:val="00C33DA1"/>
    <w:rsid w:val="00C346AB"/>
    <w:rsid w:val="00C34703"/>
    <w:rsid w:val="00C34E79"/>
    <w:rsid w:val="00C35319"/>
    <w:rsid w:val="00C35588"/>
    <w:rsid w:val="00C35A7F"/>
    <w:rsid w:val="00C36075"/>
    <w:rsid w:val="00C36498"/>
    <w:rsid w:val="00C367C5"/>
    <w:rsid w:val="00C367FD"/>
    <w:rsid w:val="00C36AC7"/>
    <w:rsid w:val="00C37D55"/>
    <w:rsid w:val="00C40006"/>
    <w:rsid w:val="00C40214"/>
    <w:rsid w:val="00C406E5"/>
    <w:rsid w:val="00C40736"/>
    <w:rsid w:val="00C40B69"/>
    <w:rsid w:val="00C40F52"/>
    <w:rsid w:val="00C413E0"/>
    <w:rsid w:val="00C418BF"/>
    <w:rsid w:val="00C421FE"/>
    <w:rsid w:val="00C443DD"/>
    <w:rsid w:val="00C444A1"/>
    <w:rsid w:val="00C44533"/>
    <w:rsid w:val="00C44D51"/>
    <w:rsid w:val="00C44EEE"/>
    <w:rsid w:val="00C45310"/>
    <w:rsid w:val="00C45E60"/>
    <w:rsid w:val="00C4602A"/>
    <w:rsid w:val="00C46629"/>
    <w:rsid w:val="00C46FF8"/>
    <w:rsid w:val="00C47FF8"/>
    <w:rsid w:val="00C500D5"/>
    <w:rsid w:val="00C5025A"/>
    <w:rsid w:val="00C50389"/>
    <w:rsid w:val="00C50454"/>
    <w:rsid w:val="00C5053E"/>
    <w:rsid w:val="00C507AD"/>
    <w:rsid w:val="00C50F11"/>
    <w:rsid w:val="00C51E30"/>
    <w:rsid w:val="00C51F99"/>
    <w:rsid w:val="00C5223E"/>
    <w:rsid w:val="00C52451"/>
    <w:rsid w:val="00C52651"/>
    <w:rsid w:val="00C52961"/>
    <w:rsid w:val="00C52D29"/>
    <w:rsid w:val="00C54D86"/>
    <w:rsid w:val="00C560EC"/>
    <w:rsid w:val="00C56812"/>
    <w:rsid w:val="00C56C58"/>
    <w:rsid w:val="00C56D57"/>
    <w:rsid w:val="00C576E3"/>
    <w:rsid w:val="00C5796F"/>
    <w:rsid w:val="00C57A32"/>
    <w:rsid w:val="00C602A6"/>
    <w:rsid w:val="00C60857"/>
    <w:rsid w:val="00C60BD8"/>
    <w:rsid w:val="00C60FBC"/>
    <w:rsid w:val="00C610C9"/>
    <w:rsid w:val="00C61435"/>
    <w:rsid w:val="00C617D0"/>
    <w:rsid w:val="00C62072"/>
    <w:rsid w:val="00C62179"/>
    <w:rsid w:val="00C62ACA"/>
    <w:rsid w:val="00C63043"/>
    <w:rsid w:val="00C63099"/>
    <w:rsid w:val="00C6344F"/>
    <w:rsid w:val="00C63A37"/>
    <w:rsid w:val="00C63D69"/>
    <w:rsid w:val="00C63DD7"/>
    <w:rsid w:val="00C64033"/>
    <w:rsid w:val="00C640DD"/>
    <w:rsid w:val="00C6507E"/>
    <w:rsid w:val="00C656A6"/>
    <w:rsid w:val="00C65E78"/>
    <w:rsid w:val="00C660E2"/>
    <w:rsid w:val="00C6611A"/>
    <w:rsid w:val="00C66414"/>
    <w:rsid w:val="00C669F5"/>
    <w:rsid w:val="00C66BF3"/>
    <w:rsid w:val="00C66D8A"/>
    <w:rsid w:val="00C66F87"/>
    <w:rsid w:val="00C672E4"/>
    <w:rsid w:val="00C6755F"/>
    <w:rsid w:val="00C67FB9"/>
    <w:rsid w:val="00C70893"/>
    <w:rsid w:val="00C70D45"/>
    <w:rsid w:val="00C70E08"/>
    <w:rsid w:val="00C71241"/>
    <w:rsid w:val="00C717A6"/>
    <w:rsid w:val="00C7193D"/>
    <w:rsid w:val="00C71974"/>
    <w:rsid w:val="00C722FD"/>
    <w:rsid w:val="00C727F9"/>
    <w:rsid w:val="00C735AC"/>
    <w:rsid w:val="00C7374A"/>
    <w:rsid w:val="00C73A3C"/>
    <w:rsid w:val="00C73CB9"/>
    <w:rsid w:val="00C73F3A"/>
    <w:rsid w:val="00C74305"/>
    <w:rsid w:val="00C744BA"/>
    <w:rsid w:val="00C7494B"/>
    <w:rsid w:val="00C749A2"/>
    <w:rsid w:val="00C74BBC"/>
    <w:rsid w:val="00C74D3B"/>
    <w:rsid w:val="00C76C7D"/>
    <w:rsid w:val="00C77B73"/>
    <w:rsid w:val="00C800F5"/>
    <w:rsid w:val="00C803A9"/>
    <w:rsid w:val="00C81D02"/>
    <w:rsid w:val="00C825B3"/>
    <w:rsid w:val="00C82864"/>
    <w:rsid w:val="00C82F36"/>
    <w:rsid w:val="00C835AA"/>
    <w:rsid w:val="00C838A1"/>
    <w:rsid w:val="00C83A80"/>
    <w:rsid w:val="00C83BDA"/>
    <w:rsid w:val="00C84067"/>
    <w:rsid w:val="00C84163"/>
    <w:rsid w:val="00C841CA"/>
    <w:rsid w:val="00C84A31"/>
    <w:rsid w:val="00C85429"/>
    <w:rsid w:val="00C85729"/>
    <w:rsid w:val="00C85747"/>
    <w:rsid w:val="00C857B8"/>
    <w:rsid w:val="00C857F9"/>
    <w:rsid w:val="00C85A54"/>
    <w:rsid w:val="00C85F82"/>
    <w:rsid w:val="00C86317"/>
    <w:rsid w:val="00C86741"/>
    <w:rsid w:val="00C86E66"/>
    <w:rsid w:val="00C876CC"/>
    <w:rsid w:val="00C87E72"/>
    <w:rsid w:val="00C90524"/>
    <w:rsid w:val="00C9065C"/>
    <w:rsid w:val="00C9098E"/>
    <w:rsid w:val="00C90C21"/>
    <w:rsid w:val="00C90E31"/>
    <w:rsid w:val="00C9154C"/>
    <w:rsid w:val="00C91AE3"/>
    <w:rsid w:val="00C91E7C"/>
    <w:rsid w:val="00C92881"/>
    <w:rsid w:val="00C92E60"/>
    <w:rsid w:val="00C930FE"/>
    <w:rsid w:val="00C93A36"/>
    <w:rsid w:val="00C93D01"/>
    <w:rsid w:val="00C945F2"/>
    <w:rsid w:val="00C948D7"/>
    <w:rsid w:val="00C94CA6"/>
    <w:rsid w:val="00C94FA4"/>
    <w:rsid w:val="00C95148"/>
    <w:rsid w:val="00C953F9"/>
    <w:rsid w:val="00C96027"/>
    <w:rsid w:val="00C960B7"/>
    <w:rsid w:val="00C96228"/>
    <w:rsid w:val="00C9671E"/>
    <w:rsid w:val="00C96FF3"/>
    <w:rsid w:val="00C975D3"/>
    <w:rsid w:val="00C97936"/>
    <w:rsid w:val="00CA002E"/>
    <w:rsid w:val="00CA07D4"/>
    <w:rsid w:val="00CA0B19"/>
    <w:rsid w:val="00CA0FB7"/>
    <w:rsid w:val="00CA124A"/>
    <w:rsid w:val="00CA13D3"/>
    <w:rsid w:val="00CA1B3C"/>
    <w:rsid w:val="00CA1D23"/>
    <w:rsid w:val="00CA2A0A"/>
    <w:rsid w:val="00CA3132"/>
    <w:rsid w:val="00CA3B8D"/>
    <w:rsid w:val="00CA3D09"/>
    <w:rsid w:val="00CA3EDA"/>
    <w:rsid w:val="00CA495B"/>
    <w:rsid w:val="00CA54C0"/>
    <w:rsid w:val="00CA593E"/>
    <w:rsid w:val="00CA5B85"/>
    <w:rsid w:val="00CA5FB2"/>
    <w:rsid w:val="00CA625C"/>
    <w:rsid w:val="00CA65A1"/>
    <w:rsid w:val="00CA66ED"/>
    <w:rsid w:val="00CA67CD"/>
    <w:rsid w:val="00CA6FFB"/>
    <w:rsid w:val="00CA7035"/>
    <w:rsid w:val="00CA7357"/>
    <w:rsid w:val="00CA7616"/>
    <w:rsid w:val="00CA7A93"/>
    <w:rsid w:val="00CA7DF5"/>
    <w:rsid w:val="00CB08DE"/>
    <w:rsid w:val="00CB09EB"/>
    <w:rsid w:val="00CB0A4C"/>
    <w:rsid w:val="00CB1532"/>
    <w:rsid w:val="00CB1995"/>
    <w:rsid w:val="00CB1A57"/>
    <w:rsid w:val="00CB265F"/>
    <w:rsid w:val="00CB26D4"/>
    <w:rsid w:val="00CB2751"/>
    <w:rsid w:val="00CB3191"/>
    <w:rsid w:val="00CB33F7"/>
    <w:rsid w:val="00CB3B20"/>
    <w:rsid w:val="00CB4656"/>
    <w:rsid w:val="00CB510A"/>
    <w:rsid w:val="00CB5A95"/>
    <w:rsid w:val="00CB6178"/>
    <w:rsid w:val="00CB6A7F"/>
    <w:rsid w:val="00CB6CB9"/>
    <w:rsid w:val="00CB7072"/>
    <w:rsid w:val="00CB720B"/>
    <w:rsid w:val="00CB74DA"/>
    <w:rsid w:val="00CB7C12"/>
    <w:rsid w:val="00CC05D1"/>
    <w:rsid w:val="00CC0B2A"/>
    <w:rsid w:val="00CC10D5"/>
    <w:rsid w:val="00CC17D5"/>
    <w:rsid w:val="00CC1C1C"/>
    <w:rsid w:val="00CC23B1"/>
    <w:rsid w:val="00CC25F6"/>
    <w:rsid w:val="00CC299C"/>
    <w:rsid w:val="00CC3686"/>
    <w:rsid w:val="00CC36CE"/>
    <w:rsid w:val="00CC386F"/>
    <w:rsid w:val="00CC3F64"/>
    <w:rsid w:val="00CC428B"/>
    <w:rsid w:val="00CC4374"/>
    <w:rsid w:val="00CC4DE9"/>
    <w:rsid w:val="00CC50FC"/>
    <w:rsid w:val="00CC6409"/>
    <w:rsid w:val="00CC78BC"/>
    <w:rsid w:val="00CC7E6A"/>
    <w:rsid w:val="00CD12A4"/>
    <w:rsid w:val="00CD157A"/>
    <w:rsid w:val="00CD1DFE"/>
    <w:rsid w:val="00CD264F"/>
    <w:rsid w:val="00CD29FA"/>
    <w:rsid w:val="00CD2E96"/>
    <w:rsid w:val="00CD3EE4"/>
    <w:rsid w:val="00CD492A"/>
    <w:rsid w:val="00CD5026"/>
    <w:rsid w:val="00CD5DFB"/>
    <w:rsid w:val="00CD6150"/>
    <w:rsid w:val="00CD64FE"/>
    <w:rsid w:val="00CD6D0F"/>
    <w:rsid w:val="00CD718C"/>
    <w:rsid w:val="00CD7596"/>
    <w:rsid w:val="00CD75A8"/>
    <w:rsid w:val="00CD7EFD"/>
    <w:rsid w:val="00CD7F30"/>
    <w:rsid w:val="00CE0245"/>
    <w:rsid w:val="00CE06B4"/>
    <w:rsid w:val="00CE0AFA"/>
    <w:rsid w:val="00CE0EC8"/>
    <w:rsid w:val="00CE0FB9"/>
    <w:rsid w:val="00CE12A8"/>
    <w:rsid w:val="00CE12CB"/>
    <w:rsid w:val="00CE13B0"/>
    <w:rsid w:val="00CE19B3"/>
    <w:rsid w:val="00CE1E14"/>
    <w:rsid w:val="00CE22A2"/>
    <w:rsid w:val="00CE241C"/>
    <w:rsid w:val="00CE2472"/>
    <w:rsid w:val="00CE249F"/>
    <w:rsid w:val="00CE2EE5"/>
    <w:rsid w:val="00CE3A43"/>
    <w:rsid w:val="00CE3C43"/>
    <w:rsid w:val="00CE414C"/>
    <w:rsid w:val="00CE433B"/>
    <w:rsid w:val="00CE4826"/>
    <w:rsid w:val="00CE61A4"/>
    <w:rsid w:val="00CE6235"/>
    <w:rsid w:val="00CE67F5"/>
    <w:rsid w:val="00CE684D"/>
    <w:rsid w:val="00CE6D04"/>
    <w:rsid w:val="00CE7A95"/>
    <w:rsid w:val="00CE7BC7"/>
    <w:rsid w:val="00CE7D62"/>
    <w:rsid w:val="00CE7EBD"/>
    <w:rsid w:val="00CF02B6"/>
    <w:rsid w:val="00CF0D9A"/>
    <w:rsid w:val="00CF1343"/>
    <w:rsid w:val="00CF16A6"/>
    <w:rsid w:val="00CF1871"/>
    <w:rsid w:val="00CF2029"/>
    <w:rsid w:val="00CF3149"/>
    <w:rsid w:val="00CF3408"/>
    <w:rsid w:val="00CF3771"/>
    <w:rsid w:val="00CF4785"/>
    <w:rsid w:val="00CF4957"/>
    <w:rsid w:val="00CF4C26"/>
    <w:rsid w:val="00CF4E90"/>
    <w:rsid w:val="00CF5953"/>
    <w:rsid w:val="00CF59F6"/>
    <w:rsid w:val="00CF5D8C"/>
    <w:rsid w:val="00CF5EE1"/>
    <w:rsid w:val="00CF5FDD"/>
    <w:rsid w:val="00CF66D8"/>
    <w:rsid w:val="00CF68EC"/>
    <w:rsid w:val="00CF6B1F"/>
    <w:rsid w:val="00CF6B6E"/>
    <w:rsid w:val="00CF6E24"/>
    <w:rsid w:val="00CF7051"/>
    <w:rsid w:val="00CF788D"/>
    <w:rsid w:val="00CF7B22"/>
    <w:rsid w:val="00D00107"/>
    <w:rsid w:val="00D00246"/>
    <w:rsid w:val="00D002CE"/>
    <w:rsid w:val="00D00A47"/>
    <w:rsid w:val="00D01121"/>
    <w:rsid w:val="00D0113F"/>
    <w:rsid w:val="00D0131A"/>
    <w:rsid w:val="00D0171D"/>
    <w:rsid w:val="00D019AF"/>
    <w:rsid w:val="00D01FA4"/>
    <w:rsid w:val="00D02390"/>
    <w:rsid w:val="00D02605"/>
    <w:rsid w:val="00D02B16"/>
    <w:rsid w:val="00D030ED"/>
    <w:rsid w:val="00D041BF"/>
    <w:rsid w:val="00D041E8"/>
    <w:rsid w:val="00D04645"/>
    <w:rsid w:val="00D04654"/>
    <w:rsid w:val="00D04755"/>
    <w:rsid w:val="00D0517A"/>
    <w:rsid w:val="00D056AF"/>
    <w:rsid w:val="00D0610B"/>
    <w:rsid w:val="00D066C0"/>
    <w:rsid w:val="00D06D2F"/>
    <w:rsid w:val="00D07D7D"/>
    <w:rsid w:val="00D104C5"/>
    <w:rsid w:val="00D10B45"/>
    <w:rsid w:val="00D1168E"/>
    <w:rsid w:val="00D12516"/>
    <w:rsid w:val="00D12F6E"/>
    <w:rsid w:val="00D1338B"/>
    <w:rsid w:val="00D136E2"/>
    <w:rsid w:val="00D13B29"/>
    <w:rsid w:val="00D142D6"/>
    <w:rsid w:val="00D14FF4"/>
    <w:rsid w:val="00D150B6"/>
    <w:rsid w:val="00D1540B"/>
    <w:rsid w:val="00D15451"/>
    <w:rsid w:val="00D15474"/>
    <w:rsid w:val="00D1591C"/>
    <w:rsid w:val="00D15CE1"/>
    <w:rsid w:val="00D15F56"/>
    <w:rsid w:val="00D17FEB"/>
    <w:rsid w:val="00D2029D"/>
    <w:rsid w:val="00D20AE8"/>
    <w:rsid w:val="00D20B1E"/>
    <w:rsid w:val="00D20BF0"/>
    <w:rsid w:val="00D20E3D"/>
    <w:rsid w:val="00D20FAE"/>
    <w:rsid w:val="00D21560"/>
    <w:rsid w:val="00D22ADC"/>
    <w:rsid w:val="00D22E95"/>
    <w:rsid w:val="00D23543"/>
    <w:rsid w:val="00D23B25"/>
    <w:rsid w:val="00D24483"/>
    <w:rsid w:val="00D24BE3"/>
    <w:rsid w:val="00D257C8"/>
    <w:rsid w:val="00D25AF8"/>
    <w:rsid w:val="00D2621A"/>
    <w:rsid w:val="00D262F6"/>
    <w:rsid w:val="00D264B6"/>
    <w:rsid w:val="00D2665E"/>
    <w:rsid w:val="00D26A7A"/>
    <w:rsid w:val="00D26C8B"/>
    <w:rsid w:val="00D2768F"/>
    <w:rsid w:val="00D3026A"/>
    <w:rsid w:val="00D30A48"/>
    <w:rsid w:val="00D3102E"/>
    <w:rsid w:val="00D31272"/>
    <w:rsid w:val="00D314ED"/>
    <w:rsid w:val="00D31739"/>
    <w:rsid w:val="00D31855"/>
    <w:rsid w:val="00D31C93"/>
    <w:rsid w:val="00D31E3B"/>
    <w:rsid w:val="00D320F2"/>
    <w:rsid w:val="00D324A4"/>
    <w:rsid w:val="00D32AA0"/>
    <w:rsid w:val="00D33283"/>
    <w:rsid w:val="00D33E46"/>
    <w:rsid w:val="00D33E4F"/>
    <w:rsid w:val="00D346AE"/>
    <w:rsid w:val="00D34E51"/>
    <w:rsid w:val="00D350A5"/>
    <w:rsid w:val="00D35452"/>
    <w:rsid w:val="00D3573B"/>
    <w:rsid w:val="00D36249"/>
    <w:rsid w:val="00D36CAB"/>
    <w:rsid w:val="00D371EE"/>
    <w:rsid w:val="00D37AE3"/>
    <w:rsid w:val="00D37CDC"/>
    <w:rsid w:val="00D404B6"/>
    <w:rsid w:val="00D4054D"/>
    <w:rsid w:val="00D40637"/>
    <w:rsid w:val="00D40877"/>
    <w:rsid w:val="00D40CDF"/>
    <w:rsid w:val="00D40DDB"/>
    <w:rsid w:val="00D40EA6"/>
    <w:rsid w:val="00D4104F"/>
    <w:rsid w:val="00D4141F"/>
    <w:rsid w:val="00D4151A"/>
    <w:rsid w:val="00D415DC"/>
    <w:rsid w:val="00D41DA8"/>
    <w:rsid w:val="00D4236D"/>
    <w:rsid w:val="00D4250C"/>
    <w:rsid w:val="00D433E7"/>
    <w:rsid w:val="00D445D2"/>
    <w:rsid w:val="00D4463E"/>
    <w:rsid w:val="00D447CE"/>
    <w:rsid w:val="00D44834"/>
    <w:rsid w:val="00D44A7F"/>
    <w:rsid w:val="00D44E3A"/>
    <w:rsid w:val="00D44F9C"/>
    <w:rsid w:val="00D451A6"/>
    <w:rsid w:val="00D45311"/>
    <w:rsid w:val="00D4558E"/>
    <w:rsid w:val="00D45A0F"/>
    <w:rsid w:val="00D45C63"/>
    <w:rsid w:val="00D4694E"/>
    <w:rsid w:val="00D46AF2"/>
    <w:rsid w:val="00D46C0C"/>
    <w:rsid w:val="00D470F4"/>
    <w:rsid w:val="00D471F0"/>
    <w:rsid w:val="00D476FC"/>
    <w:rsid w:val="00D50AAD"/>
    <w:rsid w:val="00D50AB9"/>
    <w:rsid w:val="00D50AE5"/>
    <w:rsid w:val="00D5142E"/>
    <w:rsid w:val="00D51D0B"/>
    <w:rsid w:val="00D51F23"/>
    <w:rsid w:val="00D51F99"/>
    <w:rsid w:val="00D527D0"/>
    <w:rsid w:val="00D52DFF"/>
    <w:rsid w:val="00D53389"/>
    <w:rsid w:val="00D539B3"/>
    <w:rsid w:val="00D53B8C"/>
    <w:rsid w:val="00D53FE7"/>
    <w:rsid w:val="00D54085"/>
    <w:rsid w:val="00D54163"/>
    <w:rsid w:val="00D550FE"/>
    <w:rsid w:val="00D5544C"/>
    <w:rsid w:val="00D5549B"/>
    <w:rsid w:val="00D555D2"/>
    <w:rsid w:val="00D556BC"/>
    <w:rsid w:val="00D558A7"/>
    <w:rsid w:val="00D5634B"/>
    <w:rsid w:val="00D56708"/>
    <w:rsid w:val="00D56CE9"/>
    <w:rsid w:val="00D57C48"/>
    <w:rsid w:val="00D617C8"/>
    <w:rsid w:val="00D61852"/>
    <w:rsid w:val="00D61A58"/>
    <w:rsid w:val="00D61C0D"/>
    <w:rsid w:val="00D625F0"/>
    <w:rsid w:val="00D629AF"/>
    <w:rsid w:val="00D62C05"/>
    <w:rsid w:val="00D62C23"/>
    <w:rsid w:val="00D631CD"/>
    <w:rsid w:val="00D6339F"/>
    <w:rsid w:val="00D6358D"/>
    <w:rsid w:val="00D64263"/>
    <w:rsid w:val="00D6438A"/>
    <w:rsid w:val="00D645E7"/>
    <w:rsid w:val="00D64DC4"/>
    <w:rsid w:val="00D64FCB"/>
    <w:rsid w:val="00D6517E"/>
    <w:rsid w:val="00D65756"/>
    <w:rsid w:val="00D6592A"/>
    <w:rsid w:val="00D662EE"/>
    <w:rsid w:val="00D6657D"/>
    <w:rsid w:val="00D67152"/>
    <w:rsid w:val="00D6719D"/>
    <w:rsid w:val="00D677CF"/>
    <w:rsid w:val="00D7039D"/>
    <w:rsid w:val="00D70D0C"/>
    <w:rsid w:val="00D712FB"/>
    <w:rsid w:val="00D718BA"/>
    <w:rsid w:val="00D71931"/>
    <w:rsid w:val="00D71CF9"/>
    <w:rsid w:val="00D72A19"/>
    <w:rsid w:val="00D72B1B"/>
    <w:rsid w:val="00D72CE1"/>
    <w:rsid w:val="00D72ED6"/>
    <w:rsid w:val="00D731AB"/>
    <w:rsid w:val="00D73512"/>
    <w:rsid w:val="00D73684"/>
    <w:rsid w:val="00D74595"/>
    <w:rsid w:val="00D7512B"/>
    <w:rsid w:val="00D75F46"/>
    <w:rsid w:val="00D75FAB"/>
    <w:rsid w:val="00D7679B"/>
    <w:rsid w:val="00D77673"/>
    <w:rsid w:val="00D77A5E"/>
    <w:rsid w:val="00D805B5"/>
    <w:rsid w:val="00D80696"/>
    <w:rsid w:val="00D81152"/>
    <w:rsid w:val="00D81789"/>
    <w:rsid w:val="00D820B8"/>
    <w:rsid w:val="00D825A3"/>
    <w:rsid w:val="00D82709"/>
    <w:rsid w:val="00D82C1A"/>
    <w:rsid w:val="00D83493"/>
    <w:rsid w:val="00D848B6"/>
    <w:rsid w:val="00D8499C"/>
    <w:rsid w:val="00D84C9A"/>
    <w:rsid w:val="00D8503A"/>
    <w:rsid w:val="00D85159"/>
    <w:rsid w:val="00D8580B"/>
    <w:rsid w:val="00D8632E"/>
    <w:rsid w:val="00D8667F"/>
    <w:rsid w:val="00D86759"/>
    <w:rsid w:val="00D867C6"/>
    <w:rsid w:val="00D86AF6"/>
    <w:rsid w:val="00D86EEF"/>
    <w:rsid w:val="00D87812"/>
    <w:rsid w:val="00D87D7F"/>
    <w:rsid w:val="00D87D99"/>
    <w:rsid w:val="00D90539"/>
    <w:rsid w:val="00D9060A"/>
    <w:rsid w:val="00D90615"/>
    <w:rsid w:val="00D9084A"/>
    <w:rsid w:val="00D90A4B"/>
    <w:rsid w:val="00D90D7F"/>
    <w:rsid w:val="00D90E18"/>
    <w:rsid w:val="00D915DF"/>
    <w:rsid w:val="00D9198A"/>
    <w:rsid w:val="00D9239A"/>
    <w:rsid w:val="00D929CF"/>
    <w:rsid w:val="00D92A87"/>
    <w:rsid w:val="00D92BFC"/>
    <w:rsid w:val="00D930A4"/>
    <w:rsid w:val="00D93426"/>
    <w:rsid w:val="00D93CE5"/>
    <w:rsid w:val="00D93E5F"/>
    <w:rsid w:val="00D947F2"/>
    <w:rsid w:val="00D94FE0"/>
    <w:rsid w:val="00D9521F"/>
    <w:rsid w:val="00D9537D"/>
    <w:rsid w:val="00D95741"/>
    <w:rsid w:val="00D95C2F"/>
    <w:rsid w:val="00D95FEB"/>
    <w:rsid w:val="00D96AA3"/>
    <w:rsid w:val="00D97409"/>
    <w:rsid w:val="00D977AE"/>
    <w:rsid w:val="00D97A45"/>
    <w:rsid w:val="00D97B4D"/>
    <w:rsid w:val="00DA0AD3"/>
    <w:rsid w:val="00DA0AEC"/>
    <w:rsid w:val="00DA0E58"/>
    <w:rsid w:val="00DA12F1"/>
    <w:rsid w:val="00DA1398"/>
    <w:rsid w:val="00DA13A2"/>
    <w:rsid w:val="00DA1403"/>
    <w:rsid w:val="00DA159B"/>
    <w:rsid w:val="00DA15FC"/>
    <w:rsid w:val="00DA174C"/>
    <w:rsid w:val="00DA1777"/>
    <w:rsid w:val="00DA1C23"/>
    <w:rsid w:val="00DA21A3"/>
    <w:rsid w:val="00DA26AC"/>
    <w:rsid w:val="00DA29BF"/>
    <w:rsid w:val="00DA2F85"/>
    <w:rsid w:val="00DA2F90"/>
    <w:rsid w:val="00DA3A6E"/>
    <w:rsid w:val="00DA4591"/>
    <w:rsid w:val="00DA46D4"/>
    <w:rsid w:val="00DA470B"/>
    <w:rsid w:val="00DA4DF3"/>
    <w:rsid w:val="00DA523A"/>
    <w:rsid w:val="00DA5D53"/>
    <w:rsid w:val="00DA63FB"/>
    <w:rsid w:val="00DA647F"/>
    <w:rsid w:val="00DA6556"/>
    <w:rsid w:val="00DA6CC5"/>
    <w:rsid w:val="00DA6DE0"/>
    <w:rsid w:val="00DA7A5D"/>
    <w:rsid w:val="00DB0148"/>
    <w:rsid w:val="00DB0802"/>
    <w:rsid w:val="00DB09E7"/>
    <w:rsid w:val="00DB1CAF"/>
    <w:rsid w:val="00DB209D"/>
    <w:rsid w:val="00DB2A6F"/>
    <w:rsid w:val="00DB2D7F"/>
    <w:rsid w:val="00DB2F70"/>
    <w:rsid w:val="00DB310C"/>
    <w:rsid w:val="00DB31B1"/>
    <w:rsid w:val="00DB39C6"/>
    <w:rsid w:val="00DB44FB"/>
    <w:rsid w:val="00DB4948"/>
    <w:rsid w:val="00DB4B9B"/>
    <w:rsid w:val="00DB5B69"/>
    <w:rsid w:val="00DB5B74"/>
    <w:rsid w:val="00DB5DB5"/>
    <w:rsid w:val="00DB639C"/>
    <w:rsid w:val="00DB6B34"/>
    <w:rsid w:val="00DB71CF"/>
    <w:rsid w:val="00DB71D8"/>
    <w:rsid w:val="00DB74FF"/>
    <w:rsid w:val="00DB7669"/>
    <w:rsid w:val="00DB7B30"/>
    <w:rsid w:val="00DB7B49"/>
    <w:rsid w:val="00DB7F15"/>
    <w:rsid w:val="00DC0107"/>
    <w:rsid w:val="00DC07E3"/>
    <w:rsid w:val="00DC1578"/>
    <w:rsid w:val="00DC2085"/>
    <w:rsid w:val="00DC2A31"/>
    <w:rsid w:val="00DC2B00"/>
    <w:rsid w:val="00DC2C34"/>
    <w:rsid w:val="00DC2CF6"/>
    <w:rsid w:val="00DC3649"/>
    <w:rsid w:val="00DC3D46"/>
    <w:rsid w:val="00DC42F1"/>
    <w:rsid w:val="00DC4375"/>
    <w:rsid w:val="00DC45C7"/>
    <w:rsid w:val="00DC4963"/>
    <w:rsid w:val="00DC4C42"/>
    <w:rsid w:val="00DC56DF"/>
    <w:rsid w:val="00DC5B41"/>
    <w:rsid w:val="00DC6056"/>
    <w:rsid w:val="00DC6535"/>
    <w:rsid w:val="00DC6DD5"/>
    <w:rsid w:val="00DC72F1"/>
    <w:rsid w:val="00DC7610"/>
    <w:rsid w:val="00DC7E0B"/>
    <w:rsid w:val="00DC7E2D"/>
    <w:rsid w:val="00DC7E6D"/>
    <w:rsid w:val="00DC7F08"/>
    <w:rsid w:val="00DD144E"/>
    <w:rsid w:val="00DD2A95"/>
    <w:rsid w:val="00DD2BD4"/>
    <w:rsid w:val="00DD2BFB"/>
    <w:rsid w:val="00DD3343"/>
    <w:rsid w:val="00DD35E6"/>
    <w:rsid w:val="00DD3AED"/>
    <w:rsid w:val="00DD3AF6"/>
    <w:rsid w:val="00DD4164"/>
    <w:rsid w:val="00DD5086"/>
    <w:rsid w:val="00DD520A"/>
    <w:rsid w:val="00DD54B3"/>
    <w:rsid w:val="00DD679F"/>
    <w:rsid w:val="00DD6994"/>
    <w:rsid w:val="00DD74D0"/>
    <w:rsid w:val="00DD796E"/>
    <w:rsid w:val="00DD7C11"/>
    <w:rsid w:val="00DD7C5D"/>
    <w:rsid w:val="00DD7D86"/>
    <w:rsid w:val="00DD7E84"/>
    <w:rsid w:val="00DE01C1"/>
    <w:rsid w:val="00DE0548"/>
    <w:rsid w:val="00DE2612"/>
    <w:rsid w:val="00DE2B17"/>
    <w:rsid w:val="00DE2D75"/>
    <w:rsid w:val="00DE32F5"/>
    <w:rsid w:val="00DE34B6"/>
    <w:rsid w:val="00DE36B5"/>
    <w:rsid w:val="00DE36F6"/>
    <w:rsid w:val="00DE4F02"/>
    <w:rsid w:val="00DE5250"/>
    <w:rsid w:val="00DE5696"/>
    <w:rsid w:val="00DE5BC2"/>
    <w:rsid w:val="00DE6069"/>
    <w:rsid w:val="00DE6512"/>
    <w:rsid w:val="00DE66C1"/>
    <w:rsid w:val="00DE6A4E"/>
    <w:rsid w:val="00DE6B0F"/>
    <w:rsid w:val="00DE76E0"/>
    <w:rsid w:val="00DE7C95"/>
    <w:rsid w:val="00DE7DE5"/>
    <w:rsid w:val="00DF00A2"/>
    <w:rsid w:val="00DF098C"/>
    <w:rsid w:val="00DF1476"/>
    <w:rsid w:val="00DF1715"/>
    <w:rsid w:val="00DF1785"/>
    <w:rsid w:val="00DF192A"/>
    <w:rsid w:val="00DF28FC"/>
    <w:rsid w:val="00DF3902"/>
    <w:rsid w:val="00DF48AE"/>
    <w:rsid w:val="00DF4BE1"/>
    <w:rsid w:val="00DF4E1E"/>
    <w:rsid w:val="00DF4F1C"/>
    <w:rsid w:val="00DF5790"/>
    <w:rsid w:val="00DF581E"/>
    <w:rsid w:val="00DF5A92"/>
    <w:rsid w:val="00DF609A"/>
    <w:rsid w:val="00DF6214"/>
    <w:rsid w:val="00DF6340"/>
    <w:rsid w:val="00DF6352"/>
    <w:rsid w:val="00DF6C4B"/>
    <w:rsid w:val="00DF6CD0"/>
    <w:rsid w:val="00DF7137"/>
    <w:rsid w:val="00DF724A"/>
    <w:rsid w:val="00DF7363"/>
    <w:rsid w:val="00DF7870"/>
    <w:rsid w:val="00E0057A"/>
    <w:rsid w:val="00E00631"/>
    <w:rsid w:val="00E00751"/>
    <w:rsid w:val="00E01344"/>
    <w:rsid w:val="00E0136E"/>
    <w:rsid w:val="00E0177C"/>
    <w:rsid w:val="00E02291"/>
    <w:rsid w:val="00E02414"/>
    <w:rsid w:val="00E02701"/>
    <w:rsid w:val="00E029B1"/>
    <w:rsid w:val="00E02C51"/>
    <w:rsid w:val="00E0331B"/>
    <w:rsid w:val="00E0360A"/>
    <w:rsid w:val="00E03B64"/>
    <w:rsid w:val="00E03E60"/>
    <w:rsid w:val="00E03F77"/>
    <w:rsid w:val="00E044A8"/>
    <w:rsid w:val="00E04B6D"/>
    <w:rsid w:val="00E04C84"/>
    <w:rsid w:val="00E04D32"/>
    <w:rsid w:val="00E04F91"/>
    <w:rsid w:val="00E0517B"/>
    <w:rsid w:val="00E05EDC"/>
    <w:rsid w:val="00E060FC"/>
    <w:rsid w:val="00E06235"/>
    <w:rsid w:val="00E06337"/>
    <w:rsid w:val="00E06C16"/>
    <w:rsid w:val="00E06D81"/>
    <w:rsid w:val="00E07247"/>
    <w:rsid w:val="00E0735F"/>
    <w:rsid w:val="00E073B9"/>
    <w:rsid w:val="00E07E43"/>
    <w:rsid w:val="00E109DD"/>
    <w:rsid w:val="00E10B53"/>
    <w:rsid w:val="00E110BB"/>
    <w:rsid w:val="00E117DB"/>
    <w:rsid w:val="00E1190D"/>
    <w:rsid w:val="00E1194E"/>
    <w:rsid w:val="00E12A0B"/>
    <w:rsid w:val="00E12F09"/>
    <w:rsid w:val="00E137DA"/>
    <w:rsid w:val="00E139A6"/>
    <w:rsid w:val="00E13CCE"/>
    <w:rsid w:val="00E13E20"/>
    <w:rsid w:val="00E1409B"/>
    <w:rsid w:val="00E14E25"/>
    <w:rsid w:val="00E1597A"/>
    <w:rsid w:val="00E162B1"/>
    <w:rsid w:val="00E166B6"/>
    <w:rsid w:val="00E16D91"/>
    <w:rsid w:val="00E1708D"/>
    <w:rsid w:val="00E179C3"/>
    <w:rsid w:val="00E17D0A"/>
    <w:rsid w:val="00E17D83"/>
    <w:rsid w:val="00E17F19"/>
    <w:rsid w:val="00E17F50"/>
    <w:rsid w:val="00E20D52"/>
    <w:rsid w:val="00E20E4D"/>
    <w:rsid w:val="00E216D3"/>
    <w:rsid w:val="00E2181E"/>
    <w:rsid w:val="00E2284D"/>
    <w:rsid w:val="00E24A8E"/>
    <w:rsid w:val="00E25827"/>
    <w:rsid w:val="00E25D0A"/>
    <w:rsid w:val="00E26227"/>
    <w:rsid w:val="00E265D6"/>
    <w:rsid w:val="00E268C4"/>
    <w:rsid w:val="00E26917"/>
    <w:rsid w:val="00E270D9"/>
    <w:rsid w:val="00E273DB"/>
    <w:rsid w:val="00E274C5"/>
    <w:rsid w:val="00E277D8"/>
    <w:rsid w:val="00E279F0"/>
    <w:rsid w:val="00E30068"/>
    <w:rsid w:val="00E305A7"/>
    <w:rsid w:val="00E3074B"/>
    <w:rsid w:val="00E3137B"/>
    <w:rsid w:val="00E313ED"/>
    <w:rsid w:val="00E318AB"/>
    <w:rsid w:val="00E31D79"/>
    <w:rsid w:val="00E322CE"/>
    <w:rsid w:val="00E34969"/>
    <w:rsid w:val="00E34987"/>
    <w:rsid w:val="00E349B2"/>
    <w:rsid w:val="00E350AD"/>
    <w:rsid w:val="00E356CC"/>
    <w:rsid w:val="00E35C58"/>
    <w:rsid w:val="00E35E9D"/>
    <w:rsid w:val="00E35F89"/>
    <w:rsid w:val="00E364C7"/>
    <w:rsid w:val="00E36E48"/>
    <w:rsid w:val="00E37E09"/>
    <w:rsid w:val="00E400E5"/>
    <w:rsid w:val="00E40148"/>
    <w:rsid w:val="00E40247"/>
    <w:rsid w:val="00E404DA"/>
    <w:rsid w:val="00E407F7"/>
    <w:rsid w:val="00E40D9C"/>
    <w:rsid w:val="00E4110B"/>
    <w:rsid w:val="00E418F0"/>
    <w:rsid w:val="00E41C01"/>
    <w:rsid w:val="00E424FA"/>
    <w:rsid w:val="00E42627"/>
    <w:rsid w:val="00E426D6"/>
    <w:rsid w:val="00E429CD"/>
    <w:rsid w:val="00E43049"/>
    <w:rsid w:val="00E43162"/>
    <w:rsid w:val="00E4389E"/>
    <w:rsid w:val="00E43C3E"/>
    <w:rsid w:val="00E44400"/>
    <w:rsid w:val="00E4553B"/>
    <w:rsid w:val="00E4582D"/>
    <w:rsid w:val="00E4598D"/>
    <w:rsid w:val="00E462E2"/>
    <w:rsid w:val="00E50637"/>
    <w:rsid w:val="00E50A0C"/>
    <w:rsid w:val="00E50AB9"/>
    <w:rsid w:val="00E50AD5"/>
    <w:rsid w:val="00E50B5D"/>
    <w:rsid w:val="00E51794"/>
    <w:rsid w:val="00E52016"/>
    <w:rsid w:val="00E52108"/>
    <w:rsid w:val="00E52161"/>
    <w:rsid w:val="00E52BAA"/>
    <w:rsid w:val="00E53428"/>
    <w:rsid w:val="00E53BA3"/>
    <w:rsid w:val="00E53C9E"/>
    <w:rsid w:val="00E53DF2"/>
    <w:rsid w:val="00E54275"/>
    <w:rsid w:val="00E542CA"/>
    <w:rsid w:val="00E54813"/>
    <w:rsid w:val="00E54CA5"/>
    <w:rsid w:val="00E55045"/>
    <w:rsid w:val="00E5517D"/>
    <w:rsid w:val="00E558DA"/>
    <w:rsid w:val="00E55FEA"/>
    <w:rsid w:val="00E566E1"/>
    <w:rsid w:val="00E5699A"/>
    <w:rsid w:val="00E57228"/>
    <w:rsid w:val="00E5739D"/>
    <w:rsid w:val="00E57894"/>
    <w:rsid w:val="00E606C5"/>
    <w:rsid w:val="00E60CBD"/>
    <w:rsid w:val="00E6113A"/>
    <w:rsid w:val="00E61188"/>
    <w:rsid w:val="00E611B9"/>
    <w:rsid w:val="00E6130D"/>
    <w:rsid w:val="00E61855"/>
    <w:rsid w:val="00E61AED"/>
    <w:rsid w:val="00E622E2"/>
    <w:rsid w:val="00E62824"/>
    <w:rsid w:val="00E62B5B"/>
    <w:rsid w:val="00E62DC4"/>
    <w:rsid w:val="00E63056"/>
    <w:rsid w:val="00E6363A"/>
    <w:rsid w:val="00E639C0"/>
    <w:rsid w:val="00E63C52"/>
    <w:rsid w:val="00E6442B"/>
    <w:rsid w:val="00E64801"/>
    <w:rsid w:val="00E64850"/>
    <w:rsid w:val="00E64D20"/>
    <w:rsid w:val="00E65036"/>
    <w:rsid w:val="00E651AB"/>
    <w:rsid w:val="00E65857"/>
    <w:rsid w:val="00E65EF8"/>
    <w:rsid w:val="00E662BA"/>
    <w:rsid w:val="00E663C5"/>
    <w:rsid w:val="00E6651D"/>
    <w:rsid w:val="00E673F3"/>
    <w:rsid w:val="00E6745B"/>
    <w:rsid w:val="00E675F4"/>
    <w:rsid w:val="00E67D2C"/>
    <w:rsid w:val="00E70042"/>
    <w:rsid w:val="00E70196"/>
    <w:rsid w:val="00E70199"/>
    <w:rsid w:val="00E70605"/>
    <w:rsid w:val="00E70AE3"/>
    <w:rsid w:val="00E70EFA"/>
    <w:rsid w:val="00E70F02"/>
    <w:rsid w:val="00E710A9"/>
    <w:rsid w:val="00E710BA"/>
    <w:rsid w:val="00E71372"/>
    <w:rsid w:val="00E71628"/>
    <w:rsid w:val="00E71AE3"/>
    <w:rsid w:val="00E71CEF"/>
    <w:rsid w:val="00E7235D"/>
    <w:rsid w:val="00E72A74"/>
    <w:rsid w:val="00E72B1E"/>
    <w:rsid w:val="00E7334C"/>
    <w:rsid w:val="00E73D57"/>
    <w:rsid w:val="00E74429"/>
    <w:rsid w:val="00E74512"/>
    <w:rsid w:val="00E74838"/>
    <w:rsid w:val="00E748F7"/>
    <w:rsid w:val="00E74B53"/>
    <w:rsid w:val="00E74BE3"/>
    <w:rsid w:val="00E75178"/>
    <w:rsid w:val="00E7524E"/>
    <w:rsid w:val="00E761C5"/>
    <w:rsid w:val="00E76B45"/>
    <w:rsid w:val="00E770A7"/>
    <w:rsid w:val="00E772FE"/>
    <w:rsid w:val="00E77B7B"/>
    <w:rsid w:val="00E77CC6"/>
    <w:rsid w:val="00E80006"/>
    <w:rsid w:val="00E81EA6"/>
    <w:rsid w:val="00E82F8F"/>
    <w:rsid w:val="00E8375D"/>
    <w:rsid w:val="00E838D3"/>
    <w:rsid w:val="00E838E1"/>
    <w:rsid w:val="00E838F3"/>
    <w:rsid w:val="00E84A74"/>
    <w:rsid w:val="00E84AE7"/>
    <w:rsid w:val="00E84B39"/>
    <w:rsid w:val="00E84B6D"/>
    <w:rsid w:val="00E84BC8"/>
    <w:rsid w:val="00E84C4E"/>
    <w:rsid w:val="00E850D5"/>
    <w:rsid w:val="00E8585B"/>
    <w:rsid w:val="00E85D5E"/>
    <w:rsid w:val="00E86851"/>
    <w:rsid w:val="00E8691E"/>
    <w:rsid w:val="00E86F5A"/>
    <w:rsid w:val="00E903E3"/>
    <w:rsid w:val="00E90607"/>
    <w:rsid w:val="00E908C2"/>
    <w:rsid w:val="00E90FE2"/>
    <w:rsid w:val="00E9110C"/>
    <w:rsid w:val="00E916F0"/>
    <w:rsid w:val="00E91BD4"/>
    <w:rsid w:val="00E92141"/>
    <w:rsid w:val="00E921AE"/>
    <w:rsid w:val="00E927C3"/>
    <w:rsid w:val="00E92996"/>
    <w:rsid w:val="00E92DD3"/>
    <w:rsid w:val="00E93BD9"/>
    <w:rsid w:val="00E941E6"/>
    <w:rsid w:val="00E945FB"/>
    <w:rsid w:val="00E94BF1"/>
    <w:rsid w:val="00E94F46"/>
    <w:rsid w:val="00E9680A"/>
    <w:rsid w:val="00E96D50"/>
    <w:rsid w:val="00E973EC"/>
    <w:rsid w:val="00E97962"/>
    <w:rsid w:val="00E97ED4"/>
    <w:rsid w:val="00EA02E9"/>
    <w:rsid w:val="00EA0639"/>
    <w:rsid w:val="00EA09A7"/>
    <w:rsid w:val="00EA0FDA"/>
    <w:rsid w:val="00EA113A"/>
    <w:rsid w:val="00EA117B"/>
    <w:rsid w:val="00EA1528"/>
    <w:rsid w:val="00EA1710"/>
    <w:rsid w:val="00EA2730"/>
    <w:rsid w:val="00EA2AF2"/>
    <w:rsid w:val="00EA3732"/>
    <w:rsid w:val="00EA37AC"/>
    <w:rsid w:val="00EA39F7"/>
    <w:rsid w:val="00EA3B72"/>
    <w:rsid w:val="00EA3CB7"/>
    <w:rsid w:val="00EA3E18"/>
    <w:rsid w:val="00EA3F11"/>
    <w:rsid w:val="00EA41C8"/>
    <w:rsid w:val="00EA4BAE"/>
    <w:rsid w:val="00EA4D2D"/>
    <w:rsid w:val="00EA4D51"/>
    <w:rsid w:val="00EA517F"/>
    <w:rsid w:val="00EA5350"/>
    <w:rsid w:val="00EA56DC"/>
    <w:rsid w:val="00EA5D37"/>
    <w:rsid w:val="00EA5F47"/>
    <w:rsid w:val="00EA637D"/>
    <w:rsid w:val="00EA6844"/>
    <w:rsid w:val="00EA75B9"/>
    <w:rsid w:val="00EA77C0"/>
    <w:rsid w:val="00EA77DE"/>
    <w:rsid w:val="00EA7A9E"/>
    <w:rsid w:val="00EA7BA2"/>
    <w:rsid w:val="00EB0391"/>
    <w:rsid w:val="00EB058C"/>
    <w:rsid w:val="00EB0699"/>
    <w:rsid w:val="00EB0840"/>
    <w:rsid w:val="00EB0D69"/>
    <w:rsid w:val="00EB1167"/>
    <w:rsid w:val="00EB1E58"/>
    <w:rsid w:val="00EB1F30"/>
    <w:rsid w:val="00EB1F7B"/>
    <w:rsid w:val="00EB21D3"/>
    <w:rsid w:val="00EB232A"/>
    <w:rsid w:val="00EB249E"/>
    <w:rsid w:val="00EB25C0"/>
    <w:rsid w:val="00EB3629"/>
    <w:rsid w:val="00EB3702"/>
    <w:rsid w:val="00EB3A49"/>
    <w:rsid w:val="00EB3A5B"/>
    <w:rsid w:val="00EB4379"/>
    <w:rsid w:val="00EB4ECD"/>
    <w:rsid w:val="00EB5275"/>
    <w:rsid w:val="00EB550C"/>
    <w:rsid w:val="00EB5518"/>
    <w:rsid w:val="00EB551C"/>
    <w:rsid w:val="00EB57FF"/>
    <w:rsid w:val="00EB5F9F"/>
    <w:rsid w:val="00EB69B9"/>
    <w:rsid w:val="00EB731C"/>
    <w:rsid w:val="00EB7EB2"/>
    <w:rsid w:val="00EB7EED"/>
    <w:rsid w:val="00EC0856"/>
    <w:rsid w:val="00EC0AB3"/>
    <w:rsid w:val="00EC1720"/>
    <w:rsid w:val="00EC1E86"/>
    <w:rsid w:val="00EC23E5"/>
    <w:rsid w:val="00EC3008"/>
    <w:rsid w:val="00EC3619"/>
    <w:rsid w:val="00EC497F"/>
    <w:rsid w:val="00EC552C"/>
    <w:rsid w:val="00EC5A36"/>
    <w:rsid w:val="00EC5E7D"/>
    <w:rsid w:val="00EC6378"/>
    <w:rsid w:val="00EC6F64"/>
    <w:rsid w:val="00EC70E9"/>
    <w:rsid w:val="00ED1CF5"/>
    <w:rsid w:val="00ED20ED"/>
    <w:rsid w:val="00ED22A7"/>
    <w:rsid w:val="00ED244A"/>
    <w:rsid w:val="00ED3880"/>
    <w:rsid w:val="00ED3D91"/>
    <w:rsid w:val="00ED43F9"/>
    <w:rsid w:val="00ED4824"/>
    <w:rsid w:val="00ED4A6A"/>
    <w:rsid w:val="00ED505E"/>
    <w:rsid w:val="00ED60D5"/>
    <w:rsid w:val="00ED652D"/>
    <w:rsid w:val="00ED6574"/>
    <w:rsid w:val="00ED6C62"/>
    <w:rsid w:val="00ED6D07"/>
    <w:rsid w:val="00ED7218"/>
    <w:rsid w:val="00ED7267"/>
    <w:rsid w:val="00ED72AC"/>
    <w:rsid w:val="00ED7D64"/>
    <w:rsid w:val="00EE08BA"/>
    <w:rsid w:val="00EE093D"/>
    <w:rsid w:val="00EE09C9"/>
    <w:rsid w:val="00EE16D9"/>
    <w:rsid w:val="00EE2092"/>
    <w:rsid w:val="00EE34FD"/>
    <w:rsid w:val="00EE3B3C"/>
    <w:rsid w:val="00EE3D52"/>
    <w:rsid w:val="00EE3EFA"/>
    <w:rsid w:val="00EE4614"/>
    <w:rsid w:val="00EE4C04"/>
    <w:rsid w:val="00EE508F"/>
    <w:rsid w:val="00EE5614"/>
    <w:rsid w:val="00EE5D8E"/>
    <w:rsid w:val="00EE5E58"/>
    <w:rsid w:val="00EE60FD"/>
    <w:rsid w:val="00EE639F"/>
    <w:rsid w:val="00EE6726"/>
    <w:rsid w:val="00EE6BCE"/>
    <w:rsid w:val="00EE6EDE"/>
    <w:rsid w:val="00EE752E"/>
    <w:rsid w:val="00EF07F8"/>
    <w:rsid w:val="00EF0C00"/>
    <w:rsid w:val="00EF0CB8"/>
    <w:rsid w:val="00EF0DBE"/>
    <w:rsid w:val="00EF1C7E"/>
    <w:rsid w:val="00EF1FC1"/>
    <w:rsid w:val="00EF25F3"/>
    <w:rsid w:val="00EF27CA"/>
    <w:rsid w:val="00EF29B5"/>
    <w:rsid w:val="00EF37A5"/>
    <w:rsid w:val="00EF4100"/>
    <w:rsid w:val="00EF4662"/>
    <w:rsid w:val="00EF4706"/>
    <w:rsid w:val="00EF4D2F"/>
    <w:rsid w:val="00EF4DA5"/>
    <w:rsid w:val="00EF564E"/>
    <w:rsid w:val="00EF5C7D"/>
    <w:rsid w:val="00EF5CEA"/>
    <w:rsid w:val="00EF5D88"/>
    <w:rsid w:val="00EF5F8F"/>
    <w:rsid w:val="00EF65E9"/>
    <w:rsid w:val="00EF6738"/>
    <w:rsid w:val="00EF6906"/>
    <w:rsid w:val="00EF6B31"/>
    <w:rsid w:val="00EF6C11"/>
    <w:rsid w:val="00EF7326"/>
    <w:rsid w:val="00EF7683"/>
    <w:rsid w:val="00F0032D"/>
    <w:rsid w:val="00F0100B"/>
    <w:rsid w:val="00F01893"/>
    <w:rsid w:val="00F01CD5"/>
    <w:rsid w:val="00F025D2"/>
    <w:rsid w:val="00F027F7"/>
    <w:rsid w:val="00F03029"/>
    <w:rsid w:val="00F041F8"/>
    <w:rsid w:val="00F0434B"/>
    <w:rsid w:val="00F04B7A"/>
    <w:rsid w:val="00F04F53"/>
    <w:rsid w:val="00F0531A"/>
    <w:rsid w:val="00F05ACF"/>
    <w:rsid w:val="00F05B30"/>
    <w:rsid w:val="00F05C15"/>
    <w:rsid w:val="00F05ED1"/>
    <w:rsid w:val="00F06526"/>
    <w:rsid w:val="00F06702"/>
    <w:rsid w:val="00F067CF"/>
    <w:rsid w:val="00F0732A"/>
    <w:rsid w:val="00F077E2"/>
    <w:rsid w:val="00F07806"/>
    <w:rsid w:val="00F0788C"/>
    <w:rsid w:val="00F07D6B"/>
    <w:rsid w:val="00F106C0"/>
    <w:rsid w:val="00F10885"/>
    <w:rsid w:val="00F10C76"/>
    <w:rsid w:val="00F11190"/>
    <w:rsid w:val="00F111E2"/>
    <w:rsid w:val="00F12284"/>
    <w:rsid w:val="00F122DA"/>
    <w:rsid w:val="00F133B1"/>
    <w:rsid w:val="00F1351A"/>
    <w:rsid w:val="00F135F3"/>
    <w:rsid w:val="00F13726"/>
    <w:rsid w:val="00F14C86"/>
    <w:rsid w:val="00F15214"/>
    <w:rsid w:val="00F1577D"/>
    <w:rsid w:val="00F159B9"/>
    <w:rsid w:val="00F15C8B"/>
    <w:rsid w:val="00F15FF6"/>
    <w:rsid w:val="00F1659B"/>
    <w:rsid w:val="00F1708E"/>
    <w:rsid w:val="00F17183"/>
    <w:rsid w:val="00F1744D"/>
    <w:rsid w:val="00F174D3"/>
    <w:rsid w:val="00F1771C"/>
    <w:rsid w:val="00F20125"/>
    <w:rsid w:val="00F20759"/>
    <w:rsid w:val="00F20807"/>
    <w:rsid w:val="00F2154B"/>
    <w:rsid w:val="00F21F57"/>
    <w:rsid w:val="00F221EC"/>
    <w:rsid w:val="00F22281"/>
    <w:rsid w:val="00F2273D"/>
    <w:rsid w:val="00F229F0"/>
    <w:rsid w:val="00F22C2A"/>
    <w:rsid w:val="00F22DCD"/>
    <w:rsid w:val="00F23CAF"/>
    <w:rsid w:val="00F240E4"/>
    <w:rsid w:val="00F2579B"/>
    <w:rsid w:val="00F25C79"/>
    <w:rsid w:val="00F25DB5"/>
    <w:rsid w:val="00F2685C"/>
    <w:rsid w:val="00F26A78"/>
    <w:rsid w:val="00F27465"/>
    <w:rsid w:val="00F276DF"/>
    <w:rsid w:val="00F2789F"/>
    <w:rsid w:val="00F27D13"/>
    <w:rsid w:val="00F27E1C"/>
    <w:rsid w:val="00F30137"/>
    <w:rsid w:val="00F303D5"/>
    <w:rsid w:val="00F30A2C"/>
    <w:rsid w:val="00F30B8B"/>
    <w:rsid w:val="00F30CE7"/>
    <w:rsid w:val="00F311FC"/>
    <w:rsid w:val="00F312C3"/>
    <w:rsid w:val="00F313BA"/>
    <w:rsid w:val="00F3174C"/>
    <w:rsid w:val="00F31C94"/>
    <w:rsid w:val="00F31F8B"/>
    <w:rsid w:val="00F3202F"/>
    <w:rsid w:val="00F32353"/>
    <w:rsid w:val="00F32721"/>
    <w:rsid w:val="00F327F3"/>
    <w:rsid w:val="00F35463"/>
    <w:rsid w:val="00F35A48"/>
    <w:rsid w:val="00F35C0C"/>
    <w:rsid w:val="00F36AC3"/>
    <w:rsid w:val="00F3727D"/>
    <w:rsid w:val="00F37872"/>
    <w:rsid w:val="00F37AD7"/>
    <w:rsid w:val="00F37AE6"/>
    <w:rsid w:val="00F37E1F"/>
    <w:rsid w:val="00F404E9"/>
    <w:rsid w:val="00F40966"/>
    <w:rsid w:val="00F4097C"/>
    <w:rsid w:val="00F40A4E"/>
    <w:rsid w:val="00F40D72"/>
    <w:rsid w:val="00F417C5"/>
    <w:rsid w:val="00F42D0D"/>
    <w:rsid w:val="00F433BE"/>
    <w:rsid w:val="00F4341F"/>
    <w:rsid w:val="00F435FC"/>
    <w:rsid w:val="00F439D3"/>
    <w:rsid w:val="00F440CD"/>
    <w:rsid w:val="00F440CE"/>
    <w:rsid w:val="00F448DD"/>
    <w:rsid w:val="00F4564F"/>
    <w:rsid w:val="00F45941"/>
    <w:rsid w:val="00F46943"/>
    <w:rsid w:val="00F46B9E"/>
    <w:rsid w:val="00F473DE"/>
    <w:rsid w:val="00F474FE"/>
    <w:rsid w:val="00F478DC"/>
    <w:rsid w:val="00F47CE5"/>
    <w:rsid w:val="00F5026A"/>
    <w:rsid w:val="00F50B8D"/>
    <w:rsid w:val="00F50F83"/>
    <w:rsid w:val="00F51D89"/>
    <w:rsid w:val="00F51DB8"/>
    <w:rsid w:val="00F52495"/>
    <w:rsid w:val="00F5275C"/>
    <w:rsid w:val="00F52F9A"/>
    <w:rsid w:val="00F53E46"/>
    <w:rsid w:val="00F549C7"/>
    <w:rsid w:val="00F5579F"/>
    <w:rsid w:val="00F558E2"/>
    <w:rsid w:val="00F55C3A"/>
    <w:rsid w:val="00F55CB7"/>
    <w:rsid w:val="00F5620C"/>
    <w:rsid w:val="00F566D7"/>
    <w:rsid w:val="00F56948"/>
    <w:rsid w:val="00F569B3"/>
    <w:rsid w:val="00F56C46"/>
    <w:rsid w:val="00F56CA8"/>
    <w:rsid w:val="00F57667"/>
    <w:rsid w:val="00F576E1"/>
    <w:rsid w:val="00F6072F"/>
    <w:rsid w:val="00F62ECD"/>
    <w:rsid w:val="00F6341A"/>
    <w:rsid w:val="00F63775"/>
    <w:rsid w:val="00F63B4A"/>
    <w:rsid w:val="00F63C96"/>
    <w:rsid w:val="00F64706"/>
    <w:rsid w:val="00F649CA"/>
    <w:rsid w:val="00F64B90"/>
    <w:rsid w:val="00F64E6C"/>
    <w:rsid w:val="00F6501B"/>
    <w:rsid w:val="00F659CA"/>
    <w:rsid w:val="00F65AFF"/>
    <w:rsid w:val="00F661FF"/>
    <w:rsid w:val="00F668FB"/>
    <w:rsid w:val="00F67566"/>
    <w:rsid w:val="00F67814"/>
    <w:rsid w:val="00F703CA"/>
    <w:rsid w:val="00F70A0D"/>
    <w:rsid w:val="00F70C83"/>
    <w:rsid w:val="00F71C23"/>
    <w:rsid w:val="00F71DA4"/>
    <w:rsid w:val="00F72397"/>
    <w:rsid w:val="00F72721"/>
    <w:rsid w:val="00F739BC"/>
    <w:rsid w:val="00F73A66"/>
    <w:rsid w:val="00F73D65"/>
    <w:rsid w:val="00F73E41"/>
    <w:rsid w:val="00F740D5"/>
    <w:rsid w:val="00F74DFB"/>
    <w:rsid w:val="00F756C7"/>
    <w:rsid w:val="00F7579D"/>
    <w:rsid w:val="00F7651F"/>
    <w:rsid w:val="00F7681F"/>
    <w:rsid w:val="00F7688F"/>
    <w:rsid w:val="00F76C8D"/>
    <w:rsid w:val="00F76E39"/>
    <w:rsid w:val="00F77911"/>
    <w:rsid w:val="00F77C58"/>
    <w:rsid w:val="00F77FD6"/>
    <w:rsid w:val="00F802A8"/>
    <w:rsid w:val="00F8074C"/>
    <w:rsid w:val="00F80D85"/>
    <w:rsid w:val="00F80E98"/>
    <w:rsid w:val="00F81993"/>
    <w:rsid w:val="00F81E92"/>
    <w:rsid w:val="00F8204E"/>
    <w:rsid w:val="00F820ED"/>
    <w:rsid w:val="00F82490"/>
    <w:rsid w:val="00F82E51"/>
    <w:rsid w:val="00F83330"/>
    <w:rsid w:val="00F833FD"/>
    <w:rsid w:val="00F83864"/>
    <w:rsid w:val="00F83EB6"/>
    <w:rsid w:val="00F8425A"/>
    <w:rsid w:val="00F854AB"/>
    <w:rsid w:val="00F85857"/>
    <w:rsid w:val="00F85EB9"/>
    <w:rsid w:val="00F861B7"/>
    <w:rsid w:val="00F86371"/>
    <w:rsid w:val="00F874C5"/>
    <w:rsid w:val="00F8782F"/>
    <w:rsid w:val="00F91221"/>
    <w:rsid w:val="00F91A27"/>
    <w:rsid w:val="00F92580"/>
    <w:rsid w:val="00F92F0F"/>
    <w:rsid w:val="00F92F29"/>
    <w:rsid w:val="00F9316E"/>
    <w:rsid w:val="00F9380E"/>
    <w:rsid w:val="00F94970"/>
    <w:rsid w:val="00F94A9F"/>
    <w:rsid w:val="00F94BE8"/>
    <w:rsid w:val="00F94D37"/>
    <w:rsid w:val="00F94E53"/>
    <w:rsid w:val="00F95220"/>
    <w:rsid w:val="00F95E8F"/>
    <w:rsid w:val="00F95FE0"/>
    <w:rsid w:val="00F960C5"/>
    <w:rsid w:val="00F969E2"/>
    <w:rsid w:val="00F972E2"/>
    <w:rsid w:val="00F97619"/>
    <w:rsid w:val="00F976FB"/>
    <w:rsid w:val="00F97B45"/>
    <w:rsid w:val="00F97FA3"/>
    <w:rsid w:val="00F97FC6"/>
    <w:rsid w:val="00FA000F"/>
    <w:rsid w:val="00FA02CC"/>
    <w:rsid w:val="00FA0789"/>
    <w:rsid w:val="00FA0C80"/>
    <w:rsid w:val="00FA0CF6"/>
    <w:rsid w:val="00FA0DA2"/>
    <w:rsid w:val="00FA10AC"/>
    <w:rsid w:val="00FA1174"/>
    <w:rsid w:val="00FA1851"/>
    <w:rsid w:val="00FA22E5"/>
    <w:rsid w:val="00FA22FE"/>
    <w:rsid w:val="00FA374B"/>
    <w:rsid w:val="00FA395A"/>
    <w:rsid w:val="00FA39CB"/>
    <w:rsid w:val="00FA3B0B"/>
    <w:rsid w:val="00FA44DF"/>
    <w:rsid w:val="00FA468C"/>
    <w:rsid w:val="00FA46F0"/>
    <w:rsid w:val="00FA4BF7"/>
    <w:rsid w:val="00FA5514"/>
    <w:rsid w:val="00FA5BEC"/>
    <w:rsid w:val="00FA6140"/>
    <w:rsid w:val="00FA654B"/>
    <w:rsid w:val="00FA6EBE"/>
    <w:rsid w:val="00FA75FE"/>
    <w:rsid w:val="00FA7665"/>
    <w:rsid w:val="00FB0774"/>
    <w:rsid w:val="00FB091D"/>
    <w:rsid w:val="00FB0B21"/>
    <w:rsid w:val="00FB0D79"/>
    <w:rsid w:val="00FB1123"/>
    <w:rsid w:val="00FB206B"/>
    <w:rsid w:val="00FB2676"/>
    <w:rsid w:val="00FB2700"/>
    <w:rsid w:val="00FB36BE"/>
    <w:rsid w:val="00FB39DE"/>
    <w:rsid w:val="00FB4278"/>
    <w:rsid w:val="00FB4461"/>
    <w:rsid w:val="00FB6417"/>
    <w:rsid w:val="00FB6AB4"/>
    <w:rsid w:val="00FB6C17"/>
    <w:rsid w:val="00FB70FA"/>
    <w:rsid w:val="00FB716D"/>
    <w:rsid w:val="00FB75AB"/>
    <w:rsid w:val="00FB7CE8"/>
    <w:rsid w:val="00FC0F2F"/>
    <w:rsid w:val="00FC1189"/>
    <w:rsid w:val="00FC2F14"/>
    <w:rsid w:val="00FC38A2"/>
    <w:rsid w:val="00FC3B9D"/>
    <w:rsid w:val="00FC447A"/>
    <w:rsid w:val="00FC4C14"/>
    <w:rsid w:val="00FC4DBC"/>
    <w:rsid w:val="00FC5B18"/>
    <w:rsid w:val="00FC5F9C"/>
    <w:rsid w:val="00FC6404"/>
    <w:rsid w:val="00FC65DE"/>
    <w:rsid w:val="00FC6951"/>
    <w:rsid w:val="00FC6BAB"/>
    <w:rsid w:val="00FC6D20"/>
    <w:rsid w:val="00FC7EC4"/>
    <w:rsid w:val="00FD0082"/>
    <w:rsid w:val="00FD03F3"/>
    <w:rsid w:val="00FD0B48"/>
    <w:rsid w:val="00FD1616"/>
    <w:rsid w:val="00FD1746"/>
    <w:rsid w:val="00FD1839"/>
    <w:rsid w:val="00FD2500"/>
    <w:rsid w:val="00FD2AD6"/>
    <w:rsid w:val="00FD2EC5"/>
    <w:rsid w:val="00FD4B9B"/>
    <w:rsid w:val="00FD4E31"/>
    <w:rsid w:val="00FD4FE3"/>
    <w:rsid w:val="00FD5B08"/>
    <w:rsid w:val="00FD6066"/>
    <w:rsid w:val="00FD65A2"/>
    <w:rsid w:val="00FD6669"/>
    <w:rsid w:val="00FD7D64"/>
    <w:rsid w:val="00FE016D"/>
    <w:rsid w:val="00FE0187"/>
    <w:rsid w:val="00FE0802"/>
    <w:rsid w:val="00FE08F4"/>
    <w:rsid w:val="00FE1003"/>
    <w:rsid w:val="00FE1189"/>
    <w:rsid w:val="00FE13B3"/>
    <w:rsid w:val="00FE201A"/>
    <w:rsid w:val="00FE2675"/>
    <w:rsid w:val="00FE28EE"/>
    <w:rsid w:val="00FE3046"/>
    <w:rsid w:val="00FE3913"/>
    <w:rsid w:val="00FE4069"/>
    <w:rsid w:val="00FE43B0"/>
    <w:rsid w:val="00FE54B3"/>
    <w:rsid w:val="00FE5BE7"/>
    <w:rsid w:val="00FE647D"/>
    <w:rsid w:val="00FE6BCF"/>
    <w:rsid w:val="00FE6FF2"/>
    <w:rsid w:val="00FE70B0"/>
    <w:rsid w:val="00FE7377"/>
    <w:rsid w:val="00FE73B9"/>
    <w:rsid w:val="00FE7B78"/>
    <w:rsid w:val="00FF0045"/>
    <w:rsid w:val="00FF0895"/>
    <w:rsid w:val="00FF0D81"/>
    <w:rsid w:val="00FF1055"/>
    <w:rsid w:val="00FF1C41"/>
    <w:rsid w:val="00FF1E8D"/>
    <w:rsid w:val="00FF1F17"/>
    <w:rsid w:val="00FF1FAD"/>
    <w:rsid w:val="00FF2159"/>
    <w:rsid w:val="00FF23F3"/>
    <w:rsid w:val="00FF29AA"/>
    <w:rsid w:val="00FF2F16"/>
    <w:rsid w:val="00FF411E"/>
    <w:rsid w:val="00FF541B"/>
    <w:rsid w:val="00FF56EF"/>
    <w:rsid w:val="00FF6268"/>
    <w:rsid w:val="00FF7485"/>
    <w:rsid w:val="00FF76B2"/>
    <w:rsid w:val="00FF788A"/>
    <w:rsid w:val="00FF78F2"/>
    <w:rsid w:val="0146E3B3"/>
    <w:rsid w:val="0181F80F"/>
    <w:rsid w:val="01E99676"/>
    <w:rsid w:val="023054CF"/>
    <w:rsid w:val="0231D169"/>
    <w:rsid w:val="024DE3B5"/>
    <w:rsid w:val="0287F5D6"/>
    <w:rsid w:val="02BFAF92"/>
    <w:rsid w:val="02E954A5"/>
    <w:rsid w:val="0350957D"/>
    <w:rsid w:val="036003BF"/>
    <w:rsid w:val="039DBA27"/>
    <w:rsid w:val="03A63967"/>
    <w:rsid w:val="04548E2F"/>
    <w:rsid w:val="0472B8E8"/>
    <w:rsid w:val="0489F52C"/>
    <w:rsid w:val="04B92C09"/>
    <w:rsid w:val="04CD42E9"/>
    <w:rsid w:val="04D369C4"/>
    <w:rsid w:val="04DB3A54"/>
    <w:rsid w:val="05D648C8"/>
    <w:rsid w:val="066EF83F"/>
    <w:rsid w:val="067E235B"/>
    <w:rsid w:val="06829E1F"/>
    <w:rsid w:val="068E6085"/>
    <w:rsid w:val="069B51D0"/>
    <w:rsid w:val="06C64B21"/>
    <w:rsid w:val="07179F18"/>
    <w:rsid w:val="07190E3E"/>
    <w:rsid w:val="0722D6C1"/>
    <w:rsid w:val="07886C5F"/>
    <w:rsid w:val="082A30E6"/>
    <w:rsid w:val="089F4A56"/>
    <w:rsid w:val="09001A3B"/>
    <w:rsid w:val="0932A6B4"/>
    <w:rsid w:val="0956D704"/>
    <w:rsid w:val="09AADC6C"/>
    <w:rsid w:val="09ECE46C"/>
    <w:rsid w:val="09F6F040"/>
    <w:rsid w:val="0A5EC78D"/>
    <w:rsid w:val="0AB13908"/>
    <w:rsid w:val="0ABE9AA3"/>
    <w:rsid w:val="0B2FE272"/>
    <w:rsid w:val="0B82B922"/>
    <w:rsid w:val="0BFF08CF"/>
    <w:rsid w:val="0C5542A3"/>
    <w:rsid w:val="0CCC76A2"/>
    <w:rsid w:val="0CD629A6"/>
    <w:rsid w:val="0CE50901"/>
    <w:rsid w:val="0D07B205"/>
    <w:rsid w:val="0D275753"/>
    <w:rsid w:val="0D9E4FF6"/>
    <w:rsid w:val="0DBC8870"/>
    <w:rsid w:val="0E1B8A9D"/>
    <w:rsid w:val="0E2D888B"/>
    <w:rsid w:val="0E3A6BFC"/>
    <w:rsid w:val="0EC9AD4E"/>
    <w:rsid w:val="0EC9D970"/>
    <w:rsid w:val="0F1F861E"/>
    <w:rsid w:val="0F756EC1"/>
    <w:rsid w:val="0F7659A8"/>
    <w:rsid w:val="0F898DB0"/>
    <w:rsid w:val="0FC7C681"/>
    <w:rsid w:val="0FD5C42B"/>
    <w:rsid w:val="10AFF105"/>
    <w:rsid w:val="10C56044"/>
    <w:rsid w:val="11113F22"/>
    <w:rsid w:val="112AE4FA"/>
    <w:rsid w:val="113C9E18"/>
    <w:rsid w:val="117CF4FA"/>
    <w:rsid w:val="117CF8DE"/>
    <w:rsid w:val="1220134F"/>
    <w:rsid w:val="12540630"/>
    <w:rsid w:val="12A492D1"/>
    <w:rsid w:val="12EB9FE3"/>
    <w:rsid w:val="13347091"/>
    <w:rsid w:val="1382267A"/>
    <w:rsid w:val="141F3946"/>
    <w:rsid w:val="144A31B7"/>
    <w:rsid w:val="14532912"/>
    <w:rsid w:val="149284DF"/>
    <w:rsid w:val="149F87D7"/>
    <w:rsid w:val="14A7A0E4"/>
    <w:rsid w:val="1522BED1"/>
    <w:rsid w:val="1538BD7E"/>
    <w:rsid w:val="15DA086C"/>
    <w:rsid w:val="165F6258"/>
    <w:rsid w:val="167389A4"/>
    <w:rsid w:val="16B41A12"/>
    <w:rsid w:val="172BA2BF"/>
    <w:rsid w:val="1768DE12"/>
    <w:rsid w:val="17A4E7A7"/>
    <w:rsid w:val="17A525CB"/>
    <w:rsid w:val="17D2D1CC"/>
    <w:rsid w:val="17D738B8"/>
    <w:rsid w:val="1819300B"/>
    <w:rsid w:val="182258CA"/>
    <w:rsid w:val="188C3A47"/>
    <w:rsid w:val="1896491D"/>
    <w:rsid w:val="18AA5929"/>
    <w:rsid w:val="18C347B4"/>
    <w:rsid w:val="193AFE41"/>
    <w:rsid w:val="19622523"/>
    <w:rsid w:val="197E644E"/>
    <w:rsid w:val="19813EEC"/>
    <w:rsid w:val="1990E450"/>
    <w:rsid w:val="19CB5B31"/>
    <w:rsid w:val="1A223201"/>
    <w:rsid w:val="1A5EAA12"/>
    <w:rsid w:val="1AC2B60C"/>
    <w:rsid w:val="1B659492"/>
    <w:rsid w:val="1B83B15E"/>
    <w:rsid w:val="1BB8AE8D"/>
    <w:rsid w:val="1BEA7CBE"/>
    <w:rsid w:val="1C543621"/>
    <w:rsid w:val="1C9CC60A"/>
    <w:rsid w:val="1CAB24DE"/>
    <w:rsid w:val="1CC8D2AE"/>
    <w:rsid w:val="1CEEE53B"/>
    <w:rsid w:val="1D4F4364"/>
    <w:rsid w:val="1D798696"/>
    <w:rsid w:val="1D9EE704"/>
    <w:rsid w:val="1DAF0EE1"/>
    <w:rsid w:val="1DF924FF"/>
    <w:rsid w:val="1E0864AD"/>
    <w:rsid w:val="1E3DBFCA"/>
    <w:rsid w:val="1E453A8A"/>
    <w:rsid w:val="1E5BB7B0"/>
    <w:rsid w:val="1E7CCB6B"/>
    <w:rsid w:val="1E8AB59C"/>
    <w:rsid w:val="1EDB591B"/>
    <w:rsid w:val="1EE02B66"/>
    <w:rsid w:val="1EEA1B23"/>
    <w:rsid w:val="1F12DD33"/>
    <w:rsid w:val="1F5831A7"/>
    <w:rsid w:val="1F90E71B"/>
    <w:rsid w:val="1F9C0AA9"/>
    <w:rsid w:val="1FB06ED9"/>
    <w:rsid w:val="1FEF44EE"/>
    <w:rsid w:val="1FF5D843"/>
    <w:rsid w:val="207D9D6D"/>
    <w:rsid w:val="209019F3"/>
    <w:rsid w:val="20A4BD31"/>
    <w:rsid w:val="20AE8FDC"/>
    <w:rsid w:val="20C09451"/>
    <w:rsid w:val="20DDC8DB"/>
    <w:rsid w:val="21482E5C"/>
    <w:rsid w:val="21776C9A"/>
    <w:rsid w:val="2186A0D3"/>
    <w:rsid w:val="21DA4DE9"/>
    <w:rsid w:val="236D3CF9"/>
    <w:rsid w:val="238BF468"/>
    <w:rsid w:val="2390B180"/>
    <w:rsid w:val="2426F1BE"/>
    <w:rsid w:val="243026AE"/>
    <w:rsid w:val="24438E58"/>
    <w:rsid w:val="24C3D694"/>
    <w:rsid w:val="24FAB541"/>
    <w:rsid w:val="251FAC74"/>
    <w:rsid w:val="25984A9A"/>
    <w:rsid w:val="25A1AA03"/>
    <w:rsid w:val="260278CB"/>
    <w:rsid w:val="26154D62"/>
    <w:rsid w:val="263AE3E4"/>
    <w:rsid w:val="264DC1D1"/>
    <w:rsid w:val="26AE433D"/>
    <w:rsid w:val="26C6265A"/>
    <w:rsid w:val="271A4F16"/>
    <w:rsid w:val="271D9DC0"/>
    <w:rsid w:val="272F8C90"/>
    <w:rsid w:val="27855D31"/>
    <w:rsid w:val="278B40E9"/>
    <w:rsid w:val="278D1EAC"/>
    <w:rsid w:val="27E99424"/>
    <w:rsid w:val="27FAB18C"/>
    <w:rsid w:val="27FD52F6"/>
    <w:rsid w:val="28136454"/>
    <w:rsid w:val="2817AEB6"/>
    <w:rsid w:val="28235849"/>
    <w:rsid w:val="28A4736F"/>
    <w:rsid w:val="28D20923"/>
    <w:rsid w:val="290259C3"/>
    <w:rsid w:val="2920FCB6"/>
    <w:rsid w:val="293F321C"/>
    <w:rsid w:val="2965E2DF"/>
    <w:rsid w:val="29856293"/>
    <w:rsid w:val="29B84083"/>
    <w:rsid w:val="29D084B3"/>
    <w:rsid w:val="2A225CBD"/>
    <w:rsid w:val="2A24E4A5"/>
    <w:rsid w:val="2A326435"/>
    <w:rsid w:val="2A7FD73E"/>
    <w:rsid w:val="2AD651A3"/>
    <w:rsid w:val="2AD68B43"/>
    <w:rsid w:val="2AF6E634"/>
    <w:rsid w:val="2B094995"/>
    <w:rsid w:val="2B15E0EA"/>
    <w:rsid w:val="2B34F3B8"/>
    <w:rsid w:val="2BD0389E"/>
    <w:rsid w:val="2BD12DE8"/>
    <w:rsid w:val="2C1BC426"/>
    <w:rsid w:val="2C626970"/>
    <w:rsid w:val="2C83FE3F"/>
    <w:rsid w:val="2CEB2C1F"/>
    <w:rsid w:val="2D39B4B6"/>
    <w:rsid w:val="2D504584"/>
    <w:rsid w:val="2DBD63A9"/>
    <w:rsid w:val="2DDDD1DF"/>
    <w:rsid w:val="2E094828"/>
    <w:rsid w:val="2E5125FC"/>
    <w:rsid w:val="2E7CC23F"/>
    <w:rsid w:val="2E882A49"/>
    <w:rsid w:val="2FD93113"/>
    <w:rsid w:val="2FE0A750"/>
    <w:rsid w:val="2FEFDC08"/>
    <w:rsid w:val="30052808"/>
    <w:rsid w:val="3017803B"/>
    <w:rsid w:val="30234798"/>
    <w:rsid w:val="307E462D"/>
    <w:rsid w:val="308D0126"/>
    <w:rsid w:val="30D5E3FC"/>
    <w:rsid w:val="30E28976"/>
    <w:rsid w:val="312A36B2"/>
    <w:rsid w:val="31D9EFDA"/>
    <w:rsid w:val="320D87DA"/>
    <w:rsid w:val="324AB576"/>
    <w:rsid w:val="3294A38B"/>
    <w:rsid w:val="32A319D7"/>
    <w:rsid w:val="32B15D3B"/>
    <w:rsid w:val="32BE167E"/>
    <w:rsid w:val="3310D1D5"/>
    <w:rsid w:val="333CC8CA"/>
    <w:rsid w:val="3340132C"/>
    <w:rsid w:val="334A6C39"/>
    <w:rsid w:val="336B446F"/>
    <w:rsid w:val="33EFB8B5"/>
    <w:rsid w:val="340AE34E"/>
    <w:rsid w:val="343A303C"/>
    <w:rsid w:val="347DD1DB"/>
    <w:rsid w:val="34BEFA69"/>
    <w:rsid w:val="34C02A52"/>
    <w:rsid w:val="3508D5A3"/>
    <w:rsid w:val="356A46E2"/>
    <w:rsid w:val="3592B5AA"/>
    <w:rsid w:val="35A96681"/>
    <w:rsid w:val="3621E278"/>
    <w:rsid w:val="3640214B"/>
    <w:rsid w:val="36487297"/>
    <w:rsid w:val="364BC1FE"/>
    <w:rsid w:val="36679A3C"/>
    <w:rsid w:val="36755E3C"/>
    <w:rsid w:val="368E10F0"/>
    <w:rsid w:val="36CA05E1"/>
    <w:rsid w:val="36FF6F7A"/>
    <w:rsid w:val="371ABFEB"/>
    <w:rsid w:val="37490924"/>
    <w:rsid w:val="375F74C9"/>
    <w:rsid w:val="37626B39"/>
    <w:rsid w:val="3774A3EF"/>
    <w:rsid w:val="3782750E"/>
    <w:rsid w:val="37B353FF"/>
    <w:rsid w:val="386D65E3"/>
    <w:rsid w:val="38B6887A"/>
    <w:rsid w:val="38C6B78D"/>
    <w:rsid w:val="38CBFAE4"/>
    <w:rsid w:val="3919D301"/>
    <w:rsid w:val="3950866C"/>
    <w:rsid w:val="395937DC"/>
    <w:rsid w:val="39738109"/>
    <w:rsid w:val="3A069F3D"/>
    <w:rsid w:val="3A981DB1"/>
    <w:rsid w:val="3AA2CBF3"/>
    <w:rsid w:val="3B823081"/>
    <w:rsid w:val="3CDB3218"/>
    <w:rsid w:val="3CECB114"/>
    <w:rsid w:val="3D00DCE9"/>
    <w:rsid w:val="3D33E55F"/>
    <w:rsid w:val="3D774EE9"/>
    <w:rsid w:val="3DAEF403"/>
    <w:rsid w:val="3E205689"/>
    <w:rsid w:val="3E54585A"/>
    <w:rsid w:val="3E70EE36"/>
    <w:rsid w:val="3EA14891"/>
    <w:rsid w:val="3EAE5F26"/>
    <w:rsid w:val="3EDE97F0"/>
    <w:rsid w:val="3EFF96C5"/>
    <w:rsid w:val="3F0F9AB7"/>
    <w:rsid w:val="3F11B2D7"/>
    <w:rsid w:val="3F329148"/>
    <w:rsid w:val="3F4E4D84"/>
    <w:rsid w:val="3F4EE4AE"/>
    <w:rsid w:val="3F5BCC17"/>
    <w:rsid w:val="3FD55FC5"/>
    <w:rsid w:val="3FE248A0"/>
    <w:rsid w:val="4028C196"/>
    <w:rsid w:val="403351B8"/>
    <w:rsid w:val="409A1B6B"/>
    <w:rsid w:val="40C118FF"/>
    <w:rsid w:val="40E56277"/>
    <w:rsid w:val="40FB8A22"/>
    <w:rsid w:val="41656A91"/>
    <w:rsid w:val="417AE01D"/>
    <w:rsid w:val="41955D6B"/>
    <w:rsid w:val="41A6E2D4"/>
    <w:rsid w:val="428C29A9"/>
    <w:rsid w:val="429F8708"/>
    <w:rsid w:val="42D7E876"/>
    <w:rsid w:val="436CC9FD"/>
    <w:rsid w:val="4380DBAF"/>
    <w:rsid w:val="4483D284"/>
    <w:rsid w:val="44961F80"/>
    <w:rsid w:val="44A70EC2"/>
    <w:rsid w:val="45A8244C"/>
    <w:rsid w:val="45CC945E"/>
    <w:rsid w:val="46876C5D"/>
    <w:rsid w:val="46DFC1CD"/>
    <w:rsid w:val="4720A8CF"/>
    <w:rsid w:val="473930F7"/>
    <w:rsid w:val="476249E9"/>
    <w:rsid w:val="476FB60A"/>
    <w:rsid w:val="47711972"/>
    <w:rsid w:val="477E4BEF"/>
    <w:rsid w:val="4784C9A1"/>
    <w:rsid w:val="47C837D0"/>
    <w:rsid w:val="47EC9F47"/>
    <w:rsid w:val="4800E459"/>
    <w:rsid w:val="48459029"/>
    <w:rsid w:val="48A7C61C"/>
    <w:rsid w:val="48B935DA"/>
    <w:rsid w:val="48C1347D"/>
    <w:rsid w:val="48EEA82E"/>
    <w:rsid w:val="4941C7BE"/>
    <w:rsid w:val="4974790B"/>
    <w:rsid w:val="4A0D969E"/>
    <w:rsid w:val="4A5057BB"/>
    <w:rsid w:val="4A5C1655"/>
    <w:rsid w:val="4A70D1B9"/>
    <w:rsid w:val="4A776255"/>
    <w:rsid w:val="4A7F4704"/>
    <w:rsid w:val="4AA3EE00"/>
    <w:rsid w:val="4ACCBA0B"/>
    <w:rsid w:val="4B0592E6"/>
    <w:rsid w:val="4B76D5D3"/>
    <w:rsid w:val="4C4398DB"/>
    <w:rsid w:val="4C4A8B97"/>
    <w:rsid w:val="4C529528"/>
    <w:rsid w:val="4C7577F9"/>
    <w:rsid w:val="4C93B184"/>
    <w:rsid w:val="4D187CFD"/>
    <w:rsid w:val="4D8A1BCA"/>
    <w:rsid w:val="4DCBD305"/>
    <w:rsid w:val="4DD09D38"/>
    <w:rsid w:val="4DEEE414"/>
    <w:rsid w:val="4E78B584"/>
    <w:rsid w:val="4EAE31FC"/>
    <w:rsid w:val="4EB141D4"/>
    <w:rsid w:val="4EC26C42"/>
    <w:rsid w:val="4EFAC3F9"/>
    <w:rsid w:val="4F2A3E1C"/>
    <w:rsid w:val="4F4C08D5"/>
    <w:rsid w:val="4F68DE46"/>
    <w:rsid w:val="4F7AA8A1"/>
    <w:rsid w:val="4F874712"/>
    <w:rsid w:val="4FA31DA2"/>
    <w:rsid w:val="4FA416C2"/>
    <w:rsid w:val="4FB20DC4"/>
    <w:rsid w:val="4FE9DCD7"/>
    <w:rsid w:val="50017CC2"/>
    <w:rsid w:val="50217A6C"/>
    <w:rsid w:val="502EB3B1"/>
    <w:rsid w:val="5032F56D"/>
    <w:rsid w:val="504CA095"/>
    <w:rsid w:val="50612024"/>
    <w:rsid w:val="50909826"/>
    <w:rsid w:val="50A0ACFC"/>
    <w:rsid w:val="50A695D3"/>
    <w:rsid w:val="50C6EAE0"/>
    <w:rsid w:val="50D380ED"/>
    <w:rsid w:val="510373C7"/>
    <w:rsid w:val="5107959C"/>
    <w:rsid w:val="512399A9"/>
    <w:rsid w:val="5161D751"/>
    <w:rsid w:val="516D0B2C"/>
    <w:rsid w:val="51B6E05E"/>
    <w:rsid w:val="5357B859"/>
    <w:rsid w:val="538A365B"/>
    <w:rsid w:val="53DBF88F"/>
    <w:rsid w:val="540B21AF"/>
    <w:rsid w:val="543BC9EB"/>
    <w:rsid w:val="549D6238"/>
    <w:rsid w:val="55078B91"/>
    <w:rsid w:val="553AAABA"/>
    <w:rsid w:val="55516A00"/>
    <w:rsid w:val="55B01F28"/>
    <w:rsid w:val="55E04F11"/>
    <w:rsid w:val="55FC615D"/>
    <w:rsid w:val="566D0910"/>
    <w:rsid w:val="56767085"/>
    <w:rsid w:val="56BBF129"/>
    <w:rsid w:val="56FAB7DD"/>
    <w:rsid w:val="574722FB"/>
    <w:rsid w:val="57800010"/>
    <w:rsid w:val="57EDC5A4"/>
    <w:rsid w:val="5838E952"/>
    <w:rsid w:val="585771EC"/>
    <w:rsid w:val="58AA5C6A"/>
    <w:rsid w:val="59AD1098"/>
    <w:rsid w:val="5A15384E"/>
    <w:rsid w:val="5AC160A9"/>
    <w:rsid w:val="5ADCB99B"/>
    <w:rsid w:val="5AE8DAE9"/>
    <w:rsid w:val="5AEBFF1E"/>
    <w:rsid w:val="5B10E9C4"/>
    <w:rsid w:val="5B8A004E"/>
    <w:rsid w:val="5BAAF62F"/>
    <w:rsid w:val="5BC01EA4"/>
    <w:rsid w:val="5CAC63E7"/>
    <w:rsid w:val="5CDB563B"/>
    <w:rsid w:val="5CEA4EFF"/>
    <w:rsid w:val="5D2BC838"/>
    <w:rsid w:val="5D4BBAB9"/>
    <w:rsid w:val="5D643247"/>
    <w:rsid w:val="5D73A235"/>
    <w:rsid w:val="5D7D4E88"/>
    <w:rsid w:val="5D7E6DD3"/>
    <w:rsid w:val="5E053628"/>
    <w:rsid w:val="5E50F237"/>
    <w:rsid w:val="5EAB8C1E"/>
    <w:rsid w:val="5F316533"/>
    <w:rsid w:val="5F492BCF"/>
    <w:rsid w:val="5F7A4853"/>
    <w:rsid w:val="5F9AFD09"/>
    <w:rsid w:val="5FE96812"/>
    <w:rsid w:val="5FEF9C72"/>
    <w:rsid w:val="5FFCBA4A"/>
    <w:rsid w:val="60224D1D"/>
    <w:rsid w:val="607FA6BC"/>
    <w:rsid w:val="60B59C00"/>
    <w:rsid w:val="60CD3594"/>
    <w:rsid w:val="60F52AB6"/>
    <w:rsid w:val="6116726C"/>
    <w:rsid w:val="618EF3C4"/>
    <w:rsid w:val="61A29164"/>
    <w:rsid w:val="620D8D20"/>
    <w:rsid w:val="6237DB62"/>
    <w:rsid w:val="62632ADA"/>
    <w:rsid w:val="6265DD0B"/>
    <w:rsid w:val="627D16C2"/>
    <w:rsid w:val="62CAE316"/>
    <w:rsid w:val="62F11DE0"/>
    <w:rsid w:val="63630B97"/>
    <w:rsid w:val="63733CA0"/>
    <w:rsid w:val="63CC98BF"/>
    <w:rsid w:val="64CE4B15"/>
    <w:rsid w:val="654BBD02"/>
    <w:rsid w:val="6568713C"/>
    <w:rsid w:val="6588FF06"/>
    <w:rsid w:val="65AAB0DD"/>
    <w:rsid w:val="65C077A9"/>
    <w:rsid w:val="6696E304"/>
    <w:rsid w:val="66D910ED"/>
    <w:rsid w:val="66F0175A"/>
    <w:rsid w:val="6737C0D1"/>
    <w:rsid w:val="673C7718"/>
    <w:rsid w:val="679E5439"/>
    <w:rsid w:val="67BE1842"/>
    <w:rsid w:val="67D9AB00"/>
    <w:rsid w:val="67E260DE"/>
    <w:rsid w:val="67FB4495"/>
    <w:rsid w:val="681EF61D"/>
    <w:rsid w:val="68630231"/>
    <w:rsid w:val="6878B88E"/>
    <w:rsid w:val="68FA4CB3"/>
    <w:rsid w:val="6904ECC2"/>
    <w:rsid w:val="69F0579A"/>
    <w:rsid w:val="69F25778"/>
    <w:rsid w:val="6A58AB64"/>
    <w:rsid w:val="6A969CB8"/>
    <w:rsid w:val="6A9E6FB3"/>
    <w:rsid w:val="6AD3608E"/>
    <w:rsid w:val="6AD52BBA"/>
    <w:rsid w:val="6AF76DC5"/>
    <w:rsid w:val="6AF86B0D"/>
    <w:rsid w:val="6B23784B"/>
    <w:rsid w:val="6BB41E19"/>
    <w:rsid w:val="6BD7D2B8"/>
    <w:rsid w:val="6BE4D13B"/>
    <w:rsid w:val="6C0E7015"/>
    <w:rsid w:val="6C352312"/>
    <w:rsid w:val="6C4DFE46"/>
    <w:rsid w:val="6C72B00D"/>
    <w:rsid w:val="6CA0B35A"/>
    <w:rsid w:val="6CB69A0A"/>
    <w:rsid w:val="6CC9009E"/>
    <w:rsid w:val="6CDA22A3"/>
    <w:rsid w:val="6D41D919"/>
    <w:rsid w:val="6D62E20B"/>
    <w:rsid w:val="6D8A0AE8"/>
    <w:rsid w:val="6E72F8B9"/>
    <w:rsid w:val="6E7655EA"/>
    <w:rsid w:val="6E93103E"/>
    <w:rsid w:val="6F131452"/>
    <w:rsid w:val="6F953FE1"/>
    <w:rsid w:val="7053128C"/>
    <w:rsid w:val="70E10B87"/>
    <w:rsid w:val="713704A0"/>
    <w:rsid w:val="7154DEBA"/>
    <w:rsid w:val="716F4CA9"/>
    <w:rsid w:val="71844E27"/>
    <w:rsid w:val="719235E5"/>
    <w:rsid w:val="71EEE2ED"/>
    <w:rsid w:val="72298F71"/>
    <w:rsid w:val="72B9621C"/>
    <w:rsid w:val="7341FDB9"/>
    <w:rsid w:val="7347D2C7"/>
    <w:rsid w:val="737C6D74"/>
    <w:rsid w:val="737FB60E"/>
    <w:rsid w:val="73C35C2B"/>
    <w:rsid w:val="73C55FD2"/>
    <w:rsid w:val="73C9786F"/>
    <w:rsid w:val="73F43793"/>
    <w:rsid w:val="73FDF23E"/>
    <w:rsid w:val="73FE7AA3"/>
    <w:rsid w:val="740C7809"/>
    <w:rsid w:val="7450994A"/>
    <w:rsid w:val="74576AF7"/>
    <w:rsid w:val="746A1FA4"/>
    <w:rsid w:val="74B790C4"/>
    <w:rsid w:val="74C3BBB3"/>
    <w:rsid w:val="74DDCE1A"/>
    <w:rsid w:val="74F4ECFA"/>
    <w:rsid w:val="75061FBA"/>
    <w:rsid w:val="753A5D0E"/>
    <w:rsid w:val="7545DF8A"/>
    <w:rsid w:val="75828153"/>
    <w:rsid w:val="75D832F3"/>
    <w:rsid w:val="75DA4C16"/>
    <w:rsid w:val="75E9D843"/>
    <w:rsid w:val="7657BF4A"/>
    <w:rsid w:val="766B7800"/>
    <w:rsid w:val="769D75A9"/>
    <w:rsid w:val="76CD63C1"/>
    <w:rsid w:val="76D600D2"/>
    <w:rsid w:val="770646F9"/>
    <w:rsid w:val="778D9325"/>
    <w:rsid w:val="77A25882"/>
    <w:rsid w:val="78087301"/>
    <w:rsid w:val="785BFAA6"/>
    <w:rsid w:val="78826306"/>
    <w:rsid w:val="7927AA8F"/>
    <w:rsid w:val="79397A4C"/>
    <w:rsid w:val="79B03D69"/>
    <w:rsid w:val="79CD03FD"/>
    <w:rsid w:val="79E0CC75"/>
    <w:rsid w:val="7A2178A1"/>
    <w:rsid w:val="7A2715B2"/>
    <w:rsid w:val="7ADF8AD1"/>
    <w:rsid w:val="7B27D572"/>
    <w:rsid w:val="7B291EBF"/>
    <w:rsid w:val="7B5AEAC4"/>
    <w:rsid w:val="7B82B520"/>
    <w:rsid w:val="7B95C533"/>
    <w:rsid w:val="7BEFD93B"/>
    <w:rsid w:val="7C32006C"/>
    <w:rsid w:val="7CB8088D"/>
    <w:rsid w:val="7CC23103"/>
    <w:rsid w:val="7D1D5FB3"/>
    <w:rsid w:val="7D2F96FE"/>
    <w:rsid w:val="7D497EA5"/>
    <w:rsid w:val="7D7A7291"/>
    <w:rsid w:val="7DBBC4BD"/>
    <w:rsid w:val="7E1784DC"/>
    <w:rsid w:val="7E216C0C"/>
    <w:rsid w:val="7E364E4F"/>
    <w:rsid w:val="7E454343"/>
    <w:rsid w:val="7E87AAF4"/>
    <w:rsid w:val="7EA5CA9C"/>
    <w:rsid w:val="7F4ABC36"/>
    <w:rsid w:val="7F8273D0"/>
    <w:rsid w:val="7F9E9445"/>
    <w:rsid w:val="7FBD14DA"/>
    <w:rsid w:val="7FEE2A4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7078A15"/>
  <w15:docId w15:val="{7B51A633-D131-4A57-89DF-840AC2C4D1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65F1"/>
    <w:pPr>
      <w:spacing w:after="200" w:line="276" w:lineRule="auto"/>
    </w:pPr>
    <w:rPr>
      <w:rFonts w:ascii="Calibri" w:eastAsia="MS Mincho" w:hAnsi="Calibri" w:cs="Times New Roman"/>
      <w:kern w:val="2"/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67081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021BF8"/>
    <w:pPr>
      <w:keepNext/>
      <w:keepLines/>
      <w:spacing w:before="200" w:after="0" w:line="240" w:lineRule="auto"/>
      <w:outlineLvl w:val="2"/>
    </w:pPr>
    <w:rPr>
      <w:rFonts w:ascii="Arial" w:eastAsiaTheme="majorEastAsia" w:hAnsi="Arial" w:cs="Arial"/>
      <w:b/>
      <w:bCs/>
      <w:color w:val="000000" w:themeColor="text1"/>
      <w:kern w:val="0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0FA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021BF8"/>
    <w:rPr>
      <w:rFonts w:ascii="Arial" w:eastAsiaTheme="majorEastAsia" w:hAnsi="Arial" w:cs="Arial"/>
      <w:b/>
      <w:bCs/>
      <w:color w:val="000000" w:themeColor="text1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140E36"/>
    <w:rPr>
      <w:color w:val="0000FF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40E36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6A51A2"/>
    <w:rPr>
      <w:rFonts w:ascii="Times New Roman" w:hAnsi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6E2F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E2F0C"/>
    <w:rPr>
      <w:rFonts w:ascii="Calibri" w:eastAsia="MS Mincho" w:hAnsi="Calibri" w:cs="Times New Roman"/>
      <w:kern w:val="2"/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6E2F0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E2F0C"/>
    <w:rPr>
      <w:rFonts w:ascii="Calibri" w:eastAsia="MS Mincho" w:hAnsi="Calibri" w:cs="Times New Roman"/>
      <w:kern w:val="2"/>
      <w:sz w:val="22"/>
      <w:szCs w:val="22"/>
    </w:rPr>
  </w:style>
  <w:style w:type="paragraph" w:styleId="ListParagraph">
    <w:name w:val="List Paragraph"/>
    <w:basedOn w:val="Normal"/>
    <w:uiPriority w:val="34"/>
    <w:qFormat/>
    <w:rsid w:val="00C857B8"/>
    <w:pPr>
      <w:ind w:leftChars="400" w:left="96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81B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81B0A"/>
    <w:rPr>
      <w:rFonts w:ascii="Segoe UI" w:eastAsia="MS Mincho" w:hAnsi="Segoe UI" w:cs="Segoe UI"/>
      <w:kern w:val="2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DC56D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7F5A22"/>
    <w:rPr>
      <w:rFonts w:ascii="Calibri" w:eastAsia="MS Mincho" w:hAnsi="Calibri" w:cs="Times New Roman"/>
      <w:kern w:val="2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2C5F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C5FC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C5FCB"/>
    <w:rPr>
      <w:rFonts w:ascii="Calibri" w:eastAsia="MS Mincho" w:hAnsi="Calibri" w:cs="Times New Roman"/>
      <w:kern w:val="2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5F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5FCB"/>
    <w:rPr>
      <w:rFonts w:ascii="Calibri" w:eastAsia="MS Mincho" w:hAnsi="Calibri" w:cs="Times New Roman"/>
      <w:b/>
      <w:bCs/>
      <w:kern w:val="2"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867081"/>
    <w:rPr>
      <w:rFonts w:asciiTheme="majorHAnsi" w:eastAsiaTheme="majorEastAsia" w:hAnsiTheme="majorHAnsi" w:cstheme="majorBidi"/>
      <w:color w:val="365F91" w:themeColor="accent1" w:themeShade="BF"/>
      <w:kern w:val="2"/>
      <w:sz w:val="32"/>
      <w:szCs w:val="32"/>
    </w:rPr>
  </w:style>
  <w:style w:type="paragraph" w:customStyle="1" w:styleId="EndNoteBibliography">
    <w:name w:val="EndNote Bibliography"/>
    <w:basedOn w:val="Normal"/>
    <w:link w:val="EndNoteBibliographyChar"/>
    <w:rsid w:val="00DA29BF"/>
    <w:pPr>
      <w:spacing w:line="240" w:lineRule="auto"/>
      <w:jc w:val="both"/>
    </w:pPr>
    <w:rPr>
      <w:rFonts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DA29BF"/>
    <w:rPr>
      <w:rFonts w:ascii="Calibri" w:eastAsia="MS Mincho" w:hAnsi="Calibri" w:cs="Calibri"/>
      <w:kern w:val="2"/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5B1DF4"/>
    <w:pPr>
      <w:spacing w:after="0"/>
      <w:jc w:val="center"/>
    </w:pPr>
    <w:rPr>
      <w:rFonts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B1DF4"/>
    <w:rPr>
      <w:rFonts w:ascii="Calibri" w:eastAsia="MS Mincho" w:hAnsi="Calibri" w:cs="Calibri"/>
      <w:kern w:val="2"/>
      <w:sz w:val="22"/>
      <w:szCs w:val="22"/>
    </w:rPr>
  </w:style>
  <w:style w:type="character" w:customStyle="1" w:styleId="cit">
    <w:name w:val="cit"/>
    <w:basedOn w:val="DefaultParagraphFont"/>
    <w:rsid w:val="00BE7C7A"/>
  </w:style>
  <w:style w:type="character" w:customStyle="1" w:styleId="citation-doi">
    <w:name w:val="citation-doi"/>
    <w:basedOn w:val="DefaultParagraphFont"/>
    <w:rsid w:val="00BE7C7A"/>
  </w:style>
  <w:style w:type="character" w:customStyle="1" w:styleId="authors-list-item">
    <w:name w:val="authors-list-item"/>
    <w:basedOn w:val="DefaultParagraphFont"/>
    <w:rsid w:val="00BE7C7A"/>
  </w:style>
  <w:style w:type="character" w:customStyle="1" w:styleId="author-sup-separator">
    <w:name w:val="author-sup-separator"/>
    <w:basedOn w:val="DefaultParagraphFont"/>
    <w:rsid w:val="00BE7C7A"/>
  </w:style>
  <w:style w:type="character" w:customStyle="1" w:styleId="comma">
    <w:name w:val="comma"/>
    <w:basedOn w:val="DefaultParagraphFont"/>
    <w:rsid w:val="00BE7C7A"/>
  </w:style>
  <w:style w:type="character" w:customStyle="1" w:styleId="Heading4Char">
    <w:name w:val="Heading 4 Char"/>
    <w:basedOn w:val="DefaultParagraphFont"/>
    <w:link w:val="Heading4"/>
    <w:uiPriority w:val="9"/>
    <w:semiHidden/>
    <w:rsid w:val="00A00FAE"/>
    <w:rPr>
      <w:rFonts w:asciiTheme="majorHAnsi" w:eastAsiaTheme="majorEastAsia" w:hAnsiTheme="majorHAnsi" w:cstheme="majorBidi"/>
      <w:i/>
      <w:iCs/>
      <w:color w:val="365F91" w:themeColor="accent1" w:themeShade="BF"/>
      <w:kern w:val="2"/>
      <w:sz w:val="22"/>
      <w:szCs w:val="22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665D6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665D61"/>
    <w:rPr>
      <w:color w:val="800080" w:themeColor="followedHyperlink"/>
      <w:u w:val="single"/>
    </w:rPr>
  </w:style>
  <w:style w:type="character" w:customStyle="1" w:styleId="UnresolvedMention4">
    <w:name w:val="Unresolved Mention4"/>
    <w:basedOn w:val="DefaultParagraphFont"/>
    <w:uiPriority w:val="99"/>
    <w:semiHidden/>
    <w:unhideWhenUsed/>
    <w:rsid w:val="00B164A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6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2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6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3200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8983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90375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1710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43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832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90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00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1563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097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9535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57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0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4297439">
          <w:marLeft w:val="0"/>
          <w:marRight w:val="0"/>
          <w:marTop w:val="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624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00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3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934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0600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12655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974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1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9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26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02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1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69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4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2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63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5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73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2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35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23042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2328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12633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81519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455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50418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80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37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66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65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541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96348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647781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0536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6091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6884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70703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14644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2599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77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625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179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753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755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547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9519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164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1558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6645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953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276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409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469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23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47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2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9622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417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5718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9997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5134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45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1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37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17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5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0378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355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3543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9933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593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223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2010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5712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5364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437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25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04965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2573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87635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376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42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16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3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619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8091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449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05763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5051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14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93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270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9039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899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6049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43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01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209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762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3235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14530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9684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5766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8135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837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90542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9907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93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7384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4754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22472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6213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56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58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86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5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228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92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765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285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31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99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16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766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63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334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798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613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227066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0549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126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71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45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72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80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568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13943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90214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863591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888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432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57460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3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026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35960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652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439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47931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0237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32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682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7709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79551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19249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933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704203">
          <w:marLeft w:val="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049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85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3014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900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9728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9712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94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37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988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4027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0439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67279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27630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27187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082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316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6343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1387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9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201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89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8964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86255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7798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41483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5517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142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135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12786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9772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30720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59303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8050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1827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7827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6626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011629">
          <w:marLeft w:val="0"/>
          <w:marRight w:val="0"/>
          <w:marTop w:val="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7085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7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37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4245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8229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090820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31411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946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222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024700">
          <w:marLeft w:val="0"/>
          <w:marRight w:val="0"/>
          <w:marTop w:val="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5483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743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28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85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29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9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862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59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757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597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70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15789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0643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436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8344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698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442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35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9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27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4604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9573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586842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2821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23677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6857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1604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3607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569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663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462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1490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484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0759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855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395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069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07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1244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9661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0069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6736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04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356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94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43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742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44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634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45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45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48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03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668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17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86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116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6031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8012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7403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02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96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514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00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291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261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4007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4880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96914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05220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870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79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37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19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7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7637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089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6556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6938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1673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838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25849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79756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4094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26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202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4246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12902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03552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5358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95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046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906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84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30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189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36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80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099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44745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64367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3942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782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6275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62994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8779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00608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47639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72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23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3901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480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98370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36598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511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029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30565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85957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13814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17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1005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2786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69099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2383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7223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3743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557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22306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2503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0198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22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578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98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05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87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188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903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67038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3540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2677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304605">
          <w:marLeft w:val="0"/>
          <w:marRight w:val="0"/>
          <w:marTop w:val="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325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7674729">
          <w:marLeft w:val="0"/>
          <w:marRight w:val="0"/>
          <w:marTop w:val="60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9641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394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590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1436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7236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3407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4080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726564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17378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8292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363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77372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95821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23132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47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551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4179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504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71343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2721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72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674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979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440129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5847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2653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02072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06977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25627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58660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667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40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8046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226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3262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1698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5086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181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57805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3805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118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7319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85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28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136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4295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59590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7207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8005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45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3390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9719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32924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054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516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862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2300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08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47654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1948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6899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0756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1820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2296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7746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3157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04402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40308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041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85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978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28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145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314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876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48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1497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795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0687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775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82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52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33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10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00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16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12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7331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7676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51493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40979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1562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83405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06106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6711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2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54914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202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5822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362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72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852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08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563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06349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49480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2359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05007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12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294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88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55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14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8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486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67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1189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8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5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547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75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230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811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4213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8956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7713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725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625640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36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90167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47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8990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506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0938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0803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34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2502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3843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93038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1975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342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3783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3057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25490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7547895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6274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22511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2201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93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9255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07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58891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33393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95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06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07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37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0705364">
          <w:marLeft w:val="0"/>
          <w:marRight w:val="0"/>
          <w:marTop w:val="0"/>
          <w:marBottom w:val="4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0063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07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0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57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61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0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385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753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030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108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0483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293054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8576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205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088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69266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4205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05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512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20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75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410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5126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7958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02490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90095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70545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15513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33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03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81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59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1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63584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730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8454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107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6231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03849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407976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46195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ＭＳ ゴシック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ＭＳ 明朝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FCE246-D6E8-E442-A4DF-2046C54338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04</TotalTime>
  <Pages>1</Pages>
  <Words>7</Words>
  <Characters>45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esako, Masato</dc:creator>
  <cp:keywords/>
  <dc:description/>
  <cp:lastModifiedBy>Maesako, Masato,PhD</cp:lastModifiedBy>
  <cp:revision>704</cp:revision>
  <cp:lastPrinted>2022-11-18T00:11:00Z</cp:lastPrinted>
  <dcterms:created xsi:type="dcterms:W3CDTF">2022-11-18T00:11:00Z</dcterms:created>
  <dcterms:modified xsi:type="dcterms:W3CDTF">2023-11-20T17:50:00Z</dcterms:modified>
</cp:coreProperties>
</file>